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23739" w14:textId="79D674B5" w:rsidR="001E10EE" w:rsidRDefault="001E10EE" w:rsidP="00A445C9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752F1A0A" w14:textId="7D90526B" w:rsidR="00A445C9" w:rsidRDefault="00A445C9" w:rsidP="00A445C9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ame View, Different Lens: </w:t>
      </w:r>
      <w:r w:rsidRPr="008F5C5D">
        <w:rPr>
          <w:b/>
          <w:bCs/>
        </w:rPr>
        <w:t xml:space="preserve">How </w:t>
      </w:r>
      <w:r>
        <w:rPr>
          <w:b/>
          <w:bCs/>
        </w:rPr>
        <w:t>I</w:t>
      </w:r>
      <w:r w:rsidRPr="008F5C5D">
        <w:rPr>
          <w:b/>
          <w:bCs/>
        </w:rPr>
        <w:t xml:space="preserve">ntersectional </w:t>
      </w:r>
      <w:r>
        <w:rPr>
          <w:b/>
          <w:bCs/>
        </w:rPr>
        <w:t>I</w:t>
      </w:r>
      <w:r w:rsidRPr="008F5C5D">
        <w:rPr>
          <w:b/>
          <w:bCs/>
        </w:rPr>
        <w:t xml:space="preserve">dentities </w:t>
      </w:r>
      <w:r>
        <w:rPr>
          <w:b/>
          <w:bCs/>
        </w:rPr>
        <w:t>R</w:t>
      </w:r>
      <w:r w:rsidRPr="008F5C5D">
        <w:rPr>
          <w:b/>
          <w:bCs/>
        </w:rPr>
        <w:t xml:space="preserve">educe </w:t>
      </w:r>
      <w:r>
        <w:rPr>
          <w:b/>
          <w:bCs/>
        </w:rPr>
        <w:t>P</w:t>
      </w:r>
      <w:r w:rsidRPr="008F5C5D">
        <w:rPr>
          <w:b/>
          <w:bCs/>
        </w:rPr>
        <w:t xml:space="preserve">erceptions of </w:t>
      </w:r>
      <w:r>
        <w:rPr>
          <w:b/>
          <w:bCs/>
        </w:rPr>
        <w:t>T</w:t>
      </w:r>
      <w:r w:rsidRPr="008F5C5D">
        <w:rPr>
          <w:b/>
          <w:bCs/>
        </w:rPr>
        <w:t xml:space="preserve">hreat </w:t>
      </w:r>
      <w:r>
        <w:rPr>
          <w:b/>
          <w:bCs/>
        </w:rPr>
        <w:t>T</w:t>
      </w:r>
      <w:r w:rsidRPr="008F5C5D">
        <w:rPr>
          <w:b/>
          <w:bCs/>
        </w:rPr>
        <w:t xml:space="preserve">oward Arab and Black </w:t>
      </w:r>
      <w:r>
        <w:rPr>
          <w:b/>
          <w:bCs/>
        </w:rPr>
        <w:t xml:space="preserve">Men </w:t>
      </w:r>
    </w:p>
    <w:p w14:paraId="2B06DD62" w14:textId="691B9924" w:rsidR="00A445C9" w:rsidRDefault="00A445C9" w:rsidP="00A445C9">
      <w:pPr>
        <w:spacing w:line="480" w:lineRule="auto"/>
      </w:pPr>
      <w:r>
        <w:tab/>
        <w:t xml:space="preserve">This is the supplemental material for “Same view, different lens: </w:t>
      </w:r>
      <w:r w:rsidRPr="00CE6862">
        <w:t>How intersectional identities reduce perceptions of threat toward Arab and Black men</w:t>
      </w:r>
      <w:r>
        <w:t>.” This document contains demographic information about the sample</w:t>
      </w:r>
      <w:r w:rsidR="00781164">
        <w:t>,</w:t>
      </w:r>
      <w:r>
        <w:t xml:space="preserve"> details on how participants were assigned to condition</w:t>
      </w:r>
      <w:r w:rsidR="00781164">
        <w:t>, and additional results for the White men category</w:t>
      </w:r>
      <w:r>
        <w:t>.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CA"/>
        </w:rPr>
        <w:id w:val="-115390711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46CD006" w14:textId="184657A3" w:rsidR="00781164" w:rsidRPr="00781164" w:rsidRDefault="00781164">
          <w:pPr>
            <w:pStyle w:val="TOCHeading"/>
            <w:rPr>
              <w:color w:val="000000" w:themeColor="text1"/>
            </w:rPr>
          </w:pPr>
          <w:r w:rsidRPr="00781164">
            <w:rPr>
              <w:color w:val="000000" w:themeColor="text1"/>
            </w:rPr>
            <w:t>Table of Contents</w:t>
          </w:r>
        </w:p>
        <w:p w14:paraId="35C61399" w14:textId="3FDC200A" w:rsidR="00781164" w:rsidRDefault="00781164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20780567" w:history="1">
            <w:r w:rsidRPr="00E52AE4">
              <w:rPr>
                <w:rStyle w:val="Hyperlink"/>
                <w:noProof/>
              </w:rPr>
              <w:t>Results for White M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7805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EAA702" w14:textId="4391D237" w:rsidR="00781164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0780568" w:history="1">
            <w:r w:rsidR="00781164" w:rsidRPr="00E52AE4">
              <w:rPr>
                <w:rStyle w:val="Hyperlink"/>
                <w:noProof/>
              </w:rPr>
              <w:t>Participant Demographics</w:t>
            </w:r>
            <w:r w:rsidR="00781164">
              <w:rPr>
                <w:noProof/>
                <w:webHidden/>
              </w:rPr>
              <w:tab/>
            </w:r>
            <w:r w:rsidR="00781164">
              <w:rPr>
                <w:noProof/>
                <w:webHidden/>
              </w:rPr>
              <w:fldChar w:fldCharType="begin"/>
            </w:r>
            <w:r w:rsidR="00781164">
              <w:rPr>
                <w:noProof/>
                <w:webHidden/>
              </w:rPr>
              <w:instrText xml:space="preserve"> PAGEREF _Toc120780568 \h </w:instrText>
            </w:r>
            <w:r w:rsidR="00781164">
              <w:rPr>
                <w:noProof/>
                <w:webHidden/>
              </w:rPr>
            </w:r>
            <w:r w:rsidR="00781164">
              <w:rPr>
                <w:noProof/>
                <w:webHidden/>
              </w:rPr>
              <w:fldChar w:fldCharType="separate"/>
            </w:r>
            <w:r w:rsidR="00781164">
              <w:rPr>
                <w:noProof/>
                <w:webHidden/>
              </w:rPr>
              <w:t>5</w:t>
            </w:r>
            <w:r w:rsidR="00781164">
              <w:rPr>
                <w:noProof/>
                <w:webHidden/>
              </w:rPr>
              <w:fldChar w:fldCharType="end"/>
            </w:r>
          </w:hyperlink>
        </w:p>
        <w:p w14:paraId="6715BAB6" w14:textId="18CA296E" w:rsidR="00781164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0780569" w:history="1">
            <w:r w:rsidR="00781164" w:rsidRPr="00E52AE4">
              <w:rPr>
                <w:rStyle w:val="Hyperlink"/>
                <w:noProof/>
              </w:rPr>
              <w:t>Participant Conditions</w:t>
            </w:r>
            <w:r w:rsidR="00781164">
              <w:rPr>
                <w:noProof/>
                <w:webHidden/>
              </w:rPr>
              <w:tab/>
            </w:r>
            <w:r w:rsidR="00781164">
              <w:rPr>
                <w:noProof/>
                <w:webHidden/>
              </w:rPr>
              <w:fldChar w:fldCharType="begin"/>
            </w:r>
            <w:r w:rsidR="00781164">
              <w:rPr>
                <w:noProof/>
                <w:webHidden/>
              </w:rPr>
              <w:instrText xml:space="preserve"> PAGEREF _Toc120780569 \h </w:instrText>
            </w:r>
            <w:r w:rsidR="00781164">
              <w:rPr>
                <w:noProof/>
                <w:webHidden/>
              </w:rPr>
            </w:r>
            <w:r w:rsidR="00781164">
              <w:rPr>
                <w:noProof/>
                <w:webHidden/>
              </w:rPr>
              <w:fldChar w:fldCharType="separate"/>
            </w:r>
            <w:r w:rsidR="00781164">
              <w:rPr>
                <w:noProof/>
                <w:webHidden/>
              </w:rPr>
              <w:t>6</w:t>
            </w:r>
            <w:r w:rsidR="00781164">
              <w:rPr>
                <w:noProof/>
                <w:webHidden/>
              </w:rPr>
              <w:fldChar w:fldCharType="end"/>
            </w:r>
          </w:hyperlink>
        </w:p>
        <w:p w14:paraId="6D7561ED" w14:textId="1EA41856" w:rsidR="00781164" w:rsidRDefault="00781164">
          <w:r>
            <w:rPr>
              <w:b/>
              <w:bCs/>
              <w:noProof/>
            </w:rPr>
            <w:fldChar w:fldCharType="end"/>
          </w:r>
        </w:p>
      </w:sdtContent>
    </w:sdt>
    <w:p w14:paraId="33F7D9FF" w14:textId="77777777" w:rsidR="00781164" w:rsidRPr="008F5C5D" w:rsidRDefault="00781164" w:rsidP="00A445C9">
      <w:pPr>
        <w:spacing w:line="480" w:lineRule="auto"/>
        <w:rPr>
          <w:b/>
          <w:bCs/>
        </w:rPr>
      </w:pPr>
    </w:p>
    <w:p w14:paraId="4167B3DF" w14:textId="77777777" w:rsidR="00A445C9" w:rsidRPr="00CE6862" w:rsidRDefault="00A445C9" w:rsidP="00A445C9">
      <w:pPr>
        <w:spacing w:line="480" w:lineRule="auto"/>
      </w:pPr>
    </w:p>
    <w:p w14:paraId="426C3F7D" w14:textId="77777777" w:rsidR="00A445C9" w:rsidRDefault="00A445C9" w:rsidP="00A445C9">
      <w:pPr>
        <w:jc w:val="center"/>
        <w:rPr>
          <w:b/>
          <w:bCs/>
        </w:rPr>
      </w:pPr>
    </w:p>
    <w:p w14:paraId="4DCC7135" w14:textId="77777777" w:rsidR="00A445C9" w:rsidRDefault="00A445C9" w:rsidP="00A445C9">
      <w:pPr>
        <w:jc w:val="center"/>
        <w:rPr>
          <w:b/>
          <w:bCs/>
        </w:rPr>
      </w:pPr>
    </w:p>
    <w:p w14:paraId="371FCD14" w14:textId="77777777" w:rsidR="00A445C9" w:rsidRDefault="00A445C9" w:rsidP="00A445C9">
      <w:pPr>
        <w:jc w:val="center"/>
        <w:rPr>
          <w:b/>
          <w:bCs/>
        </w:rPr>
      </w:pPr>
    </w:p>
    <w:p w14:paraId="5A0B5566" w14:textId="77777777" w:rsidR="00A445C9" w:rsidRDefault="00A445C9" w:rsidP="00A445C9">
      <w:pPr>
        <w:jc w:val="center"/>
        <w:rPr>
          <w:b/>
          <w:bCs/>
        </w:rPr>
      </w:pPr>
    </w:p>
    <w:p w14:paraId="7FD821C9" w14:textId="77777777" w:rsidR="00A445C9" w:rsidRDefault="00A445C9" w:rsidP="00A445C9">
      <w:pPr>
        <w:jc w:val="center"/>
        <w:rPr>
          <w:b/>
          <w:bCs/>
        </w:rPr>
      </w:pPr>
    </w:p>
    <w:p w14:paraId="21952644" w14:textId="77777777" w:rsidR="00A445C9" w:rsidRDefault="00A445C9" w:rsidP="00A445C9">
      <w:pPr>
        <w:jc w:val="center"/>
        <w:rPr>
          <w:b/>
          <w:bCs/>
        </w:rPr>
      </w:pPr>
    </w:p>
    <w:p w14:paraId="71E9B71F" w14:textId="77777777" w:rsidR="00A445C9" w:rsidRDefault="00A445C9" w:rsidP="00A445C9">
      <w:pPr>
        <w:jc w:val="center"/>
        <w:rPr>
          <w:b/>
          <w:bCs/>
        </w:rPr>
      </w:pPr>
    </w:p>
    <w:p w14:paraId="2E2317D9" w14:textId="77777777" w:rsidR="00A445C9" w:rsidRDefault="00A445C9" w:rsidP="00A445C9">
      <w:pPr>
        <w:jc w:val="center"/>
        <w:rPr>
          <w:b/>
          <w:bCs/>
        </w:rPr>
      </w:pPr>
    </w:p>
    <w:p w14:paraId="1356B5C7" w14:textId="77777777" w:rsidR="00A445C9" w:rsidRDefault="00A445C9" w:rsidP="00A445C9">
      <w:pPr>
        <w:jc w:val="center"/>
        <w:rPr>
          <w:b/>
          <w:bCs/>
        </w:rPr>
      </w:pPr>
    </w:p>
    <w:p w14:paraId="008853E3" w14:textId="77777777" w:rsidR="00A445C9" w:rsidRDefault="00A445C9" w:rsidP="00A445C9">
      <w:pPr>
        <w:jc w:val="center"/>
        <w:rPr>
          <w:b/>
          <w:bCs/>
        </w:rPr>
      </w:pPr>
    </w:p>
    <w:p w14:paraId="0906CE9C" w14:textId="77777777" w:rsidR="00A445C9" w:rsidRDefault="00A445C9" w:rsidP="00A445C9">
      <w:pPr>
        <w:jc w:val="center"/>
        <w:rPr>
          <w:b/>
          <w:bCs/>
        </w:rPr>
      </w:pPr>
    </w:p>
    <w:p w14:paraId="6530F16A" w14:textId="77777777" w:rsidR="00A445C9" w:rsidRDefault="00A445C9" w:rsidP="00A445C9">
      <w:pPr>
        <w:jc w:val="center"/>
        <w:rPr>
          <w:b/>
          <w:bCs/>
        </w:rPr>
      </w:pPr>
    </w:p>
    <w:p w14:paraId="21AA6470" w14:textId="77777777" w:rsidR="00A445C9" w:rsidRDefault="00A445C9" w:rsidP="00A445C9">
      <w:pPr>
        <w:jc w:val="center"/>
        <w:rPr>
          <w:b/>
          <w:bCs/>
        </w:rPr>
      </w:pPr>
    </w:p>
    <w:p w14:paraId="20DBCE4B" w14:textId="77777777" w:rsidR="00A445C9" w:rsidRDefault="00A445C9" w:rsidP="00A445C9">
      <w:pPr>
        <w:jc w:val="center"/>
        <w:rPr>
          <w:b/>
          <w:bCs/>
        </w:rPr>
      </w:pPr>
    </w:p>
    <w:p w14:paraId="2B85D02A" w14:textId="77777777" w:rsidR="00A445C9" w:rsidRDefault="00A445C9" w:rsidP="00A445C9">
      <w:pPr>
        <w:jc w:val="center"/>
        <w:rPr>
          <w:b/>
          <w:bCs/>
        </w:rPr>
      </w:pPr>
    </w:p>
    <w:p w14:paraId="188FF86D" w14:textId="62CED6EA" w:rsidR="00A445C9" w:rsidRDefault="00A445C9" w:rsidP="00781164">
      <w:pPr>
        <w:rPr>
          <w:b/>
          <w:bCs/>
        </w:rPr>
      </w:pPr>
    </w:p>
    <w:p w14:paraId="3417B942" w14:textId="77777777" w:rsidR="00781164" w:rsidRDefault="00781164" w:rsidP="00781164">
      <w:pPr>
        <w:rPr>
          <w:b/>
          <w:bCs/>
        </w:rPr>
      </w:pPr>
    </w:p>
    <w:p w14:paraId="663A3DEB" w14:textId="77777777" w:rsidR="00A445C9" w:rsidRDefault="00A445C9" w:rsidP="00A445C9">
      <w:pPr>
        <w:jc w:val="center"/>
        <w:rPr>
          <w:b/>
          <w:bCs/>
        </w:rPr>
      </w:pPr>
    </w:p>
    <w:p w14:paraId="636655C8" w14:textId="77777777" w:rsidR="00A445C9" w:rsidRDefault="00A445C9" w:rsidP="00A445C9">
      <w:pPr>
        <w:jc w:val="center"/>
        <w:rPr>
          <w:b/>
          <w:bCs/>
        </w:rPr>
      </w:pPr>
    </w:p>
    <w:p w14:paraId="67F5CBB2" w14:textId="77777777" w:rsidR="00A445C9" w:rsidRDefault="00A445C9" w:rsidP="00A445C9">
      <w:pPr>
        <w:jc w:val="center"/>
        <w:rPr>
          <w:b/>
          <w:bCs/>
        </w:rPr>
      </w:pPr>
    </w:p>
    <w:p w14:paraId="6A5F91E7" w14:textId="1B791F58" w:rsidR="009375F2" w:rsidRPr="00781164" w:rsidRDefault="009375F2" w:rsidP="00781164">
      <w:pPr>
        <w:pStyle w:val="Heading1"/>
        <w:jc w:val="center"/>
        <w:rPr>
          <w:color w:val="000000" w:themeColor="text1"/>
        </w:rPr>
      </w:pPr>
      <w:bookmarkStart w:id="0" w:name="_Toc120780567"/>
      <w:r w:rsidRPr="00781164">
        <w:rPr>
          <w:color w:val="000000" w:themeColor="text1"/>
        </w:rPr>
        <w:lastRenderedPageBreak/>
        <w:t>Results for White Men</w:t>
      </w:r>
      <w:bookmarkEnd w:id="0"/>
    </w:p>
    <w:p w14:paraId="6A7FAD85" w14:textId="77777777" w:rsidR="009375F2" w:rsidRDefault="009375F2" w:rsidP="009375F2">
      <w:pPr>
        <w:spacing w:line="480" w:lineRule="auto"/>
        <w:rPr>
          <w:b/>
          <w:bCs/>
          <w:lang w:val="en-US"/>
        </w:rPr>
      </w:pPr>
    </w:p>
    <w:p w14:paraId="6EF39E61" w14:textId="125BE57D" w:rsidR="009375F2" w:rsidRDefault="009375F2" w:rsidP="009375F2">
      <w:pPr>
        <w:spacing w:line="480" w:lineRule="auto"/>
        <w:rPr>
          <w:b/>
          <w:bCs/>
          <w:lang w:val="en-US"/>
        </w:rPr>
      </w:pPr>
      <w:r w:rsidRPr="00533F2A">
        <w:rPr>
          <w:b/>
          <w:bCs/>
          <w:lang w:val="en-US"/>
        </w:rPr>
        <w:t>Stereotype Content Overlap</w:t>
      </w:r>
    </w:p>
    <w:p w14:paraId="130FDE23" w14:textId="77777777" w:rsidR="009375F2" w:rsidRPr="00C4783C" w:rsidRDefault="009375F2" w:rsidP="009375F2">
      <w:pPr>
        <w:spacing w:line="480" w:lineRule="auto"/>
        <w:rPr>
          <w:lang w:val="en-US"/>
        </w:rPr>
      </w:pPr>
      <w:r w:rsidRPr="00533F2A">
        <w:rPr>
          <w:lang w:val="en-US"/>
        </w:rPr>
        <w:t xml:space="preserve">Table </w:t>
      </w:r>
      <w:r>
        <w:rPr>
          <w:lang w:val="en-US"/>
        </w:rPr>
        <w:t>S1</w:t>
      </w:r>
      <w:r w:rsidRPr="00533F2A">
        <w:rPr>
          <w:lang w:val="en-US"/>
        </w:rPr>
        <w:t>.</w:t>
      </w:r>
    </w:p>
    <w:p w14:paraId="62C99198" w14:textId="77777777" w:rsidR="009375F2" w:rsidRPr="00533F2A" w:rsidRDefault="009375F2" w:rsidP="009375F2">
      <w:pPr>
        <w:rPr>
          <w:i/>
          <w:iCs/>
          <w:lang w:val="en-US"/>
        </w:rPr>
      </w:pPr>
      <w:r w:rsidRPr="00533F2A">
        <w:rPr>
          <w:i/>
          <w:iCs/>
          <w:lang w:val="en-US"/>
        </w:rPr>
        <w:t>Study 1</w:t>
      </w:r>
      <w:r>
        <w:rPr>
          <w:i/>
          <w:iCs/>
          <w:lang w:val="en-US"/>
        </w:rPr>
        <w:t>a</w:t>
      </w:r>
      <w:r w:rsidRPr="00533F2A">
        <w:rPr>
          <w:i/>
          <w:iCs/>
          <w:lang w:val="en-US"/>
        </w:rPr>
        <w:t xml:space="preserve"> Stereotype Content Overlap with the Men Catego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75F2" w:rsidRPr="00533F2A" w14:paraId="527B3D3B" w14:textId="77777777" w:rsidTr="00724FE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9E36CDA" w14:textId="77777777" w:rsidR="009375F2" w:rsidRPr="00533F2A" w:rsidRDefault="009375F2" w:rsidP="00724FEC">
            <w:pPr>
              <w:rPr>
                <w:b/>
                <w:bCs/>
              </w:rPr>
            </w:pPr>
            <w:r w:rsidRPr="00533F2A">
              <w:rPr>
                <w:b/>
                <w:bCs/>
              </w:rPr>
              <w:t>Sub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4D3D1F8" w14:textId="77777777" w:rsidR="009375F2" w:rsidRPr="00533F2A" w:rsidRDefault="009375F2" w:rsidP="00724FEC">
            <w:pPr>
              <w:rPr>
                <w:b/>
                <w:bCs/>
              </w:rPr>
            </w:pPr>
            <w:r w:rsidRPr="00533F2A">
              <w:rPr>
                <w:b/>
                <w:bCs/>
              </w:rPr>
              <w:t>Superordinate 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D2AEAB6" w14:textId="77777777" w:rsidR="009375F2" w:rsidRPr="00533F2A" w:rsidRDefault="009375F2" w:rsidP="00724FEC">
            <w:pPr>
              <w:rPr>
                <w:b/>
                <w:bCs/>
              </w:rPr>
            </w:pPr>
            <w:r w:rsidRPr="00533F2A">
              <w:rPr>
                <w:b/>
                <w:bCs/>
              </w:rPr>
              <w:t>Overlap (%)</w:t>
            </w:r>
          </w:p>
        </w:tc>
      </w:tr>
      <w:tr w:rsidR="009375F2" w:rsidRPr="00533F2A" w14:paraId="1F56D509" w14:textId="77777777" w:rsidTr="00724FEC">
        <w:tc>
          <w:tcPr>
            <w:tcW w:w="3116" w:type="dxa"/>
            <w:tcBorders>
              <w:top w:val="single" w:sz="4" w:space="0" w:color="auto"/>
            </w:tcBorders>
          </w:tcPr>
          <w:p w14:paraId="5CE8D69A" w14:textId="77777777" w:rsidR="009375F2" w:rsidRPr="00533F2A" w:rsidRDefault="009375F2" w:rsidP="00724FEC">
            <w:r w:rsidRPr="00533F2A">
              <w:t>Arab me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B7DA770" w14:textId="77777777" w:rsidR="009375F2" w:rsidRPr="00533F2A" w:rsidRDefault="009375F2" w:rsidP="00724FEC">
            <w:r w:rsidRPr="00533F2A">
              <w:t>Me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E8D5731" w14:textId="77777777" w:rsidR="009375F2" w:rsidRPr="00533F2A" w:rsidRDefault="009375F2" w:rsidP="00724FEC">
            <w:r w:rsidRPr="00533F2A">
              <w:t>40.00</w:t>
            </w:r>
          </w:p>
        </w:tc>
      </w:tr>
      <w:tr w:rsidR="009375F2" w:rsidRPr="00533F2A" w14:paraId="4F6595EA" w14:textId="77777777" w:rsidTr="00724FEC">
        <w:tc>
          <w:tcPr>
            <w:tcW w:w="3116" w:type="dxa"/>
          </w:tcPr>
          <w:p w14:paraId="613772C4" w14:textId="77777777" w:rsidR="009375F2" w:rsidRPr="00533F2A" w:rsidRDefault="009375F2" w:rsidP="00724FEC">
            <w:r w:rsidRPr="00533F2A">
              <w:t>Black men</w:t>
            </w:r>
          </w:p>
        </w:tc>
        <w:tc>
          <w:tcPr>
            <w:tcW w:w="3117" w:type="dxa"/>
          </w:tcPr>
          <w:p w14:paraId="273AA165" w14:textId="77777777" w:rsidR="009375F2" w:rsidRPr="00533F2A" w:rsidRDefault="009375F2" w:rsidP="00724FEC">
            <w:r w:rsidRPr="00533F2A">
              <w:t>Men</w:t>
            </w:r>
          </w:p>
        </w:tc>
        <w:tc>
          <w:tcPr>
            <w:tcW w:w="3117" w:type="dxa"/>
          </w:tcPr>
          <w:p w14:paraId="0F4E7184" w14:textId="77777777" w:rsidR="009375F2" w:rsidRPr="00533F2A" w:rsidRDefault="009375F2" w:rsidP="00724FEC">
            <w:r w:rsidRPr="00533F2A">
              <w:t>42.35</w:t>
            </w:r>
          </w:p>
        </w:tc>
      </w:tr>
      <w:tr w:rsidR="009375F2" w:rsidRPr="00533F2A" w14:paraId="09F460ED" w14:textId="77777777" w:rsidTr="00724FEC">
        <w:tc>
          <w:tcPr>
            <w:tcW w:w="3116" w:type="dxa"/>
          </w:tcPr>
          <w:p w14:paraId="07351E5C" w14:textId="77777777" w:rsidR="009375F2" w:rsidRPr="00533F2A" w:rsidRDefault="009375F2" w:rsidP="00724FEC">
            <w:r w:rsidRPr="00533F2A">
              <w:t>White men</w:t>
            </w:r>
          </w:p>
        </w:tc>
        <w:tc>
          <w:tcPr>
            <w:tcW w:w="3117" w:type="dxa"/>
          </w:tcPr>
          <w:p w14:paraId="1BDA5590" w14:textId="77777777" w:rsidR="009375F2" w:rsidRPr="00533F2A" w:rsidRDefault="009375F2" w:rsidP="00724FEC">
            <w:r w:rsidRPr="00533F2A">
              <w:t>Men</w:t>
            </w:r>
          </w:p>
        </w:tc>
        <w:tc>
          <w:tcPr>
            <w:tcW w:w="3117" w:type="dxa"/>
          </w:tcPr>
          <w:p w14:paraId="22113A40" w14:textId="77777777" w:rsidR="009375F2" w:rsidRPr="00533F2A" w:rsidRDefault="009375F2" w:rsidP="00724FEC">
            <w:r w:rsidRPr="00533F2A">
              <w:t>62.35</w:t>
            </w:r>
          </w:p>
        </w:tc>
      </w:tr>
      <w:tr w:rsidR="009375F2" w:rsidRPr="00533F2A" w14:paraId="6994D528" w14:textId="77777777" w:rsidTr="00724FEC">
        <w:tc>
          <w:tcPr>
            <w:tcW w:w="3116" w:type="dxa"/>
          </w:tcPr>
          <w:p w14:paraId="7F3715FF" w14:textId="77777777" w:rsidR="009375F2" w:rsidRPr="00533F2A" w:rsidRDefault="009375F2" w:rsidP="00724FEC">
            <w:r w:rsidRPr="00533F2A">
              <w:t>Old Men</w:t>
            </w:r>
          </w:p>
        </w:tc>
        <w:tc>
          <w:tcPr>
            <w:tcW w:w="3117" w:type="dxa"/>
          </w:tcPr>
          <w:p w14:paraId="7F53D6C9" w14:textId="77777777" w:rsidR="009375F2" w:rsidRPr="00533F2A" w:rsidRDefault="009375F2" w:rsidP="00724FEC">
            <w:r w:rsidRPr="00533F2A">
              <w:t>Men</w:t>
            </w:r>
          </w:p>
        </w:tc>
        <w:tc>
          <w:tcPr>
            <w:tcW w:w="3117" w:type="dxa"/>
          </w:tcPr>
          <w:p w14:paraId="4E63E6AA" w14:textId="77777777" w:rsidR="009375F2" w:rsidRPr="00533F2A" w:rsidRDefault="009375F2" w:rsidP="00724FEC">
            <w:r w:rsidRPr="00533F2A">
              <w:t>34.12</w:t>
            </w:r>
          </w:p>
        </w:tc>
      </w:tr>
      <w:tr w:rsidR="009375F2" w:rsidRPr="00533F2A" w14:paraId="44F96481" w14:textId="77777777" w:rsidTr="00724FEC">
        <w:tc>
          <w:tcPr>
            <w:tcW w:w="3116" w:type="dxa"/>
          </w:tcPr>
          <w:p w14:paraId="0DC251BA" w14:textId="77777777" w:rsidR="009375F2" w:rsidRPr="00533F2A" w:rsidRDefault="009375F2" w:rsidP="00724FEC">
            <w:r w:rsidRPr="00533F2A">
              <w:t>Young Men</w:t>
            </w:r>
          </w:p>
        </w:tc>
        <w:tc>
          <w:tcPr>
            <w:tcW w:w="3117" w:type="dxa"/>
          </w:tcPr>
          <w:p w14:paraId="72C5F926" w14:textId="77777777" w:rsidR="009375F2" w:rsidRPr="00533F2A" w:rsidRDefault="009375F2" w:rsidP="00724FEC">
            <w:r w:rsidRPr="00533F2A">
              <w:t>Men</w:t>
            </w:r>
          </w:p>
        </w:tc>
        <w:tc>
          <w:tcPr>
            <w:tcW w:w="3117" w:type="dxa"/>
          </w:tcPr>
          <w:p w14:paraId="2FF429EE" w14:textId="77777777" w:rsidR="009375F2" w:rsidRPr="00533F2A" w:rsidRDefault="009375F2" w:rsidP="00724FEC">
            <w:r w:rsidRPr="00533F2A">
              <w:t>63.53</w:t>
            </w:r>
          </w:p>
        </w:tc>
      </w:tr>
      <w:tr w:rsidR="009375F2" w:rsidRPr="00533F2A" w14:paraId="293B69F2" w14:textId="77777777" w:rsidTr="00724FEC">
        <w:tc>
          <w:tcPr>
            <w:tcW w:w="3116" w:type="dxa"/>
          </w:tcPr>
          <w:p w14:paraId="2E9188EC" w14:textId="77777777" w:rsidR="009375F2" w:rsidRPr="00533F2A" w:rsidRDefault="009375F2" w:rsidP="00724FEC">
            <w:r w:rsidRPr="00893107">
              <w:rPr>
                <w:color w:val="000000" w:themeColor="text1"/>
              </w:rPr>
              <w:t>Gay Men</w:t>
            </w:r>
          </w:p>
        </w:tc>
        <w:tc>
          <w:tcPr>
            <w:tcW w:w="3117" w:type="dxa"/>
          </w:tcPr>
          <w:p w14:paraId="203E9A55" w14:textId="77777777" w:rsidR="009375F2" w:rsidRPr="00533F2A" w:rsidRDefault="009375F2" w:rsidP="00724FEC">
            <w:r w:rsidRPr="00893107">
              <w:rPr>
                <w:color w:val="000000" w:themeColor="text1"/>
              </w:rPr>
              <w:t>Men</w:t>
            </w:r>
          </w:p>
        </w:tc>
        <w:tc>
          <w:tcPr>
            <w:tcW w:w="3117" w:type="dxa"/>
          </w:tcPr>
          <w:p w14:paraId="1CB36521" w14:textId="77777777" w:rsidR="009375F2" w:rsidRPr="00533F2A" w:rsidRDefault="009375F2" w:rsidP="00724FEC">
            <w:r w:rsidRPr="00893107">
              <w:rPr>
                <w:color w:val="000000" w:themeColor="text1"/>
              </w:rPr>
              <w:t>44.71</w:t>
            </w:r>
          </w:p>
        </w:tc>
      </w:tr>
      <w:tr w:rsidR="009375F2" w:rsidRPr="00533F2A" w14:paraId="174A82CB" w14:textId="77777777" w:rsidTr="00724FEC">
        <w:tc>
          <w:tcPr>
            <w:tcW w:w="3116" w:type="dxa"/>
          </w:tcPr>
          <w:p w14:paraId="675C4347" w14:textId="77777777" w:rsidR="009375F2" w:rsidRPr="00533F2A" w:rsidRDefault="009375F2" w:rsidP="00724FEC">
            <w:r w:rsidRPr="00893107">
              <w:rPr>
                <w:color w:val="000000" w:themeColor="text1"/>
              </w:rPr>
              <w:t>Straight Men</w:t>
            </w:r>
          </w:p>
        </w:tc>
        <w:tc>
          <w:tcPr>
            <w:tcW w:w="3117" w:type="dxa"/>
          </w:tcPr>
          <w:p w14:paraId="598DD6E1" w14:textId="77777777" w:rsidR="009375F2" w:rsidRPr="00533F2A" w:rsidRDefault="009375F2" w:rsidP="00724FEC">
            <w:r w:rsidRPr="00893107">
              <w:rPr>
                <w:color w:val="000000" w:themeColor="text1"/>
              </w:rPr>
              <w:t>Men</w:t>
            </w:r>
          </w:p>
        </w:tc>
        <w:tc>
          <w:tcPr>
            <w:tcW w:w="3117" w:type="dxa"/>
          </w:tcPr>
          <w:p w14:paraId="317958A5" w14:textId="77777777" w:rsidR="009375F2" w:rsidRPr="00533F2A" w:rsidRDefault="009375F2" w:rsidP="00724FEC">
            <w:r w:rsidRPr="00893107">
              <w:rPr>
                <w:color w:val="000000" w:themeColor="text1"/>
              </w:rPr>
              <w:t>70.59</w:t>
            </w:r>
          </w:p>
        </w:tc>
      </w:tr>
    </w:tbl>
    <w:p w14:paraId="208858D9" w14:textId="77777777" w:rsidR="009375F2" w:rsidRDefault="009375F2" w:rsidP="009375F2">
      <w:pPr>
        <w:rPr>
          <w:i/>
          <w:iCs/>
          <w:lang w:val="en-US"/>
        </w:rPr>
      </w:pPr>
    </w:p>
    <w:p w14:paraId="29C55207" w14:textId="77777777" w:rsidR="009375F2" w:rsidRPr="00C4783C" w:rsidRDefault="009375F2" w:rsidP="009375F2">
      <w:pPr>
        <w:spacing w:line="480" w:lineRule="auto"/>
        <w:rPr>
          <w:lang w:val="en-US"/>
        </w:rPr>
      </w:pPr>
      <w:r w:rsidRPr="00533F2A">
        <w:rPr>
          <w:lang w:val="en-US"/>
        </w:rPr>
        <w:t xml:space="preserve">Table </w:t>
      </w:r>
      <w:r>
        <w:rPr>
          <w:lang w:val="en-US"/>
        </w:rPr>
        <w:t>S2</w:t>
      </w:r>
      <w:r w:rsidRPr="00533F2A">
        <w:rPr>
          <w:lang w:val="en-US"/>
        </w:rPr>
        <w:t>.</w:t>
      </w:r>
    </w:p>
    <w:p w14:paraId="11E89E2D" w14:textId="77777777" w:rsidR="009375F2" w:rsidRPr="00533F2A" w:rsidRDefault="009375F2" w:rsidP="009375F2">
      <w:pPr>
        <w:rPr>
          <w:i/>
          <w:iCs/>
          <w:lang w:val="en-US"/>
        </w:rPr>
      </w:pPr>
      <w:r w:rsidRPr="00533F2A">
        <w:rPr>
          <w:i/>
          <w:iCs/>
          <w:lang w:val="en-US"/>
        </w:rPr>
        <w:t>Study 1a Stereotype Content Overlap with the White Men Catego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75F2" w:rsidRPr="00533F2A" w14:paraId="00D74E0B" w14:textId="77777777" w:rsidTr="00724FE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408F0B4" w14:textId="77777777" w:rsidR="009375F2" w:rsidRPr="00533F2A" w:rsidRDefault="009375F2" w:rsidP="00724FEC">
            <w:pPr>
              <w:rPr>
                <w:b/>
                <w:bCs/>
              </w:rPr>
            </w:pPr>
            <w:r w:rsidRPr="00533F2A">
              <w:rPr>
                <w:b/>
                <w:bCs/>
              </w:rPr>
              <w:t>Sub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606E064" w14:textId="77777777" w:rsidR="009375F2" w:rsidRPr="00533F2A" w:rsidRDefault="009375F2" w:rsidP="00724FEC">
            <w:pPr>
              <w:rPr>
                <w:b/>
                <w:bCs/>
              </w:rPr>
            </w:pPr>
            <w:r w:rsidRPr="00533F2A">
              <w:rPr>
                <w:b/>
                <w:bCs/>
              </w:rPr>
              <w:t>Superordinate 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0DB1C3E" w14:textId="77777777" w:rsidR="009375F2" w:rsidRPr="00533F2A" w:rsidRDefault="009375F2" w:rsidP="00724FEC">
            <w:pPr>
              <w:rPr>
                <w:b/>
                <w:bCs/>
              </w:rPr>
            </w:pPr>
            <w:r w:rsidRPr="00533F2A">
              <w:rPr>
                <w:b/>
                <w:bCs/>
              </w:rPr>
              <w:t>Overlap (%)</w:t>
            </w:r>
          </w:p>
        </w:tc>
      </w:tr>
      <w:tr w:rsidR="009375F2" w:rsidRPr="00533F2A" w14:paraId="17D00D67" w14:textId="77777777" w:rsidTr="00724FEC">
        <w:tc>
          <w:tcPr>
            <w:tcW w:w="3116" w:type="dxa"/>
          </w:tcPr>
          <w:p w14:paraId="5ED9B577" w14:textId="77777777" w:rsidR="009375F2" w:rsidRPr="00533F2A" w:rsidRDefault="009375F2" w:rsidP="00724FEC">
            <w:r w:rsidRPr="00533F2A">
              <w:t>Old White men</w:t>
            </w:r>
          </w:p>
        </w:tc>
        <w:tc>
          <w:tcPr>
            <w:tcW w:w="3117" w:type="dxa"/>
          </w:tcPr>
          <w:p w14:paraId="61137C48" w14:textId="77777777" w:rsidR="009375F2" w:rsidRPr="00533F2A" w:rsidRDefault="009375F2" w:rsidP="00724FEC">
            <w:r w:rsidRPr="00533F2A">
              <w:t>White men</w:t>
            </w:r>
          </w:p>
        </w:tc>
        <w:tc>
          <w:tcPr>
            <w:tcW w:w="3117" w:type="dxa"/>
          </w:tcPr>
          <w:p w14:paraId="4393CA98" w14:textId="77777777" w:rsidR="009375F2" w:rsidRPr="00533F2A" w:rsidRDefault="009375F2" w:rsidP="00724FEC">
            <w:r w:rsidRPr="00533F2A">
              <w:t>41.58</w:t>
            </w:r>
          </w:p>
        </w:tc>
      </w:tr>
      <w:tr w:rsidR="009375F2" w:rsidRPr="00533F2A" w14:paraId="2675EFDE" w14:textId="77777777" w:rsidTr="00724FEC">
        <w:tc>
          <w:tcPr>
            <w:tcW w:w="3116" w:type="dxa"/>
          </w:tcPr>
          <w:p w14:paraId="239ED647" w14:textId="77777777" w:rsidR="009375F2" w:rsidRPr="00533F2A" w:rsidRDefault="009375F2" w:rsidP="00724FEC">
            <w:r w:rsidRPr="00533F2A">
              <w:t>Young White men</w:t>
            </w:r>
          </w:p>
        </w:tc>
        <w:tc>
          <w:tcPr>
            <w:tcW w:w="3117" w:type="dxa"/>
          </w:tcPr>
          <w:p w14:paraId="1F8F1B91" w14:textId="77777777" w:rsidR="009375F2" w:rsidRPr="00533F2A" w:rsidRDefault="009375F2" w:rsidP="00724FEC">
            <w:r w:rsidRPr="00533F2A">
              <w:t>White men</w:t>
            </w:r>
          </w:p>
        </w:tc>
        <w:tc>
          <w:tcPr>
            <w:tcW w:w="3117" w:type="dxa"/>
          </w:tcPr>
          <w:p w14:paraId="50213EE0" w14:textId="77777777" w:rsidR="009375F2" w:rsidRPr="00533F2A" w:rsidRDefault="009375F2" w:rsidP="00724FEC">
            <w:r w:rsidRPr="00533F2A">
              <w:t>70.30</w:t>
            </w:r>
          </w:p>
        </w:tc>
      </w:tr>
      <w:tr w:rsidR="009375F2" w:rsidRPr="00533F2A" w14:paraId="6DBC38F5" w14:textId="77777777" w:rsidTr="00724FEC">
        <w:tc>
          <w:tcPr>
            <w:tcW w:w="3116" w:type="dxa"/>
          </w:tcPr>
          <w:p w14:paraId="157FDEFC" w14:textId="77777777" w:rsidR="009375F2" w:rsidRPr="00533F2A" w:rsidRDefault="009375F2" w:rsidP="00724FEC">
            <w:r>
              <w:t xml:space="preserve">Gay </w:t>
            </w:r>
            <w:r w:rsidRPr="00533F2A">
              <w:t>White men</w:t>
            </w:r>
          </w:p>
        </w:tc>
        <w:tc>
          <w:tcPr>
            <w:tcW w:w="3117" w:type="dxa"/>
          </w:tcPr>
          <w:p w14:paraId="659A1A06" w14:textId="77777777" w:rsidR="009375F2" w:rsidRPr="00533F2A" w:rsidRDefault="009375F2" w:rsidP="00724FEC">
            <w:r w:rsidRPr="00533F2A">
              <w:t>White men</w:t>
            </w:r>
          </w:p>
        </w:tc>
        <w:tc>
          <w:tcPr>
            <w:tcW w:w="3117" w:type="dxa"/>
          </w:tcPr>
          <w:p w14:paraId="63E54606" w14:textId="77777777" w:rsidR="009375F2" w:rsidRPr="00533F2A" w:rsidRDefault="009375F2" w:rsidP="00724FEC">
            <w:r>
              <w:t>36.63</w:t>
            </w:r>
          </w:p>
        </w:tc>
      </w:tr>
      <w:tr w:rsidR="009375F2" w:rsidRPr="00533F2A" w14:paraId="7054B7A7" w14:textId="77777777" w:rsidTr="00724FEC">
        <w:tc>
          <w:tcPr>
            <w:tcW w:w="3116" w:type="dxa"/>
          </w:tcPr>
          <w:p w14:paraId="68E1F49B" w14:textId="77777777" w:rsidR="009375F2" w:rsidRPr="00533F2A" w:rsidRDefault="009375F2" w:rsidP="00724FEC">
            <w:r>
              <w:t>Straight</w:t>
            </w:r>
            <w:r w:rsidRPr="00533F2A">
              <w:t xml:space="preserve"> White men</w:t>
            </w:r>
          </w:p>
        </w:tc>
        <w:tc>
          <w:tcPr>
            <w:tcW w:w="3117" w:type="dxa"/>
          </w:tcPr>
          <w:p w14:paraId="3F71C3D6" w14:textId="77777777" w:rsidR="009375F2" w:rsidRPr="00533F2A" w:rsidRDefault="009375F2" w:rsidP="00724FEC">
            <w:r w:rsidRPr="00533F2A">
              <w:t>White men</w:t>
            </w:r>
          </w:p>
        </w:tc>
        <w:tc>
          <w:tcPr>
            <w:tcW w:w="3117" w:type="dxa"/>
          </w:tcPr>
          <w:p w14:paraId="0A72C74E" w14:textId="77777777" w:rsidR="009375F2" w:rsidRPr="00533F2A" w:rsidRDefault="009375F2" w:rsidP="00724FEC">
            <w:r>
              <w:t>65.35</w:t>
            </w:r>
          </w:p>
        </w:tc>
      </w:tr>
    </w:tbl>
    <w:p w14:paraId="7D1663F8" w14:textId="77777777" w:rsidR="009375F2" w:rsidRDefault="009375F2" w:rsidP="009375F2">
      <w:pPr>
        <w:spacing w:line="480" w:lineRule="auto"/>
        <w:rPr>
          <w:b/>
          <w:bCs/>
          <w:lang w:val="en-US"/>
        </w:rPr>
      </w:pPr>
    </w:p>
    <w:p w14:paraId="5F062D48" w14:textId="77777777" w:rsidR="009375F2" w:rsidRPr="00533F2A" w:rsidRDefault="009375F2" w:rsidP="009375F2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ge</w:t>
      </w:r>
      <w:r w:rsidRPr="00533F2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</w:t>
      </w:r>
      <w:r w:rsidRPr="00533F2A">
        <w:rPr>
          <w:b/>
          <w:bCs/>
          <w:lang w:val="en-US"/>
        </w:rPr>
        <w:t>esults for White men</w:t>
      </w:r>
    </w:p>
    <w:p w14:paraId="0B041DAB" w14:textId="77777777" w:rsidR="009375F2" w:rsidRPr="00533F2A" w:rsidRDefault="009375F2" w:rsidP="009375F2">
      <w:pPr>
        <w:spacing w:line="480" w:lineRule="auto"/>
        <w:rPr>
          <w:lang w:val="en-US"/>
        </w:rPr>
      </w:pPr>
      <w:r w:rsidRPr="00533F2A">
        <w:rPr>
          <w:b/>
          <w:bCs/>
          <w:lang w:val="en-US"/>
        </w:rPr>
        <w:tab/>
      </w:r>
      <w:r w:rsidRPr="00533F2A">
        <w:rPr>
          <w:lang w:val="en-US"/>
        </w:rPr>
        <w:t xml:space="preserve">The top five stereotypes for White men were intolerant, privileged, financially secure, intelligent, and arrogant; the top five stereotypes for old White men were intolerant, cranky, conservative, financially secure, and selfish; the top five stereotypes for young White men were intolerant, intelligent, privileged, entitled, and kind. </w:t>
      </w:r>
      <w:r>
        <w:rPr>
          <w:lang w:val="en-US"/>
        </w:rPr>
        <w:t>Because White men are not associated with hostility, we tested the top ten traits for each group rather than traits associated with hostility. Among the 19 traits tested,</w:t>
      </w:r>
      <w:r w:rsidRPr="00533F2A">
        <w:rPr>
          <w:lang w:val="en-US"/>
        </w:rPr>
        <w:t xml:space="preserve"> an old age identity shifted stereotype content for six traits, increasing perceptions of conservatism, crankiness, forgetfulness, frailty, slowness, and decreasing perceptions of being privileged. A young age stereotype also decreased perceptions of being </w:t>
      </w:r>
      <w:proofErr w:type="gramStart"/>
      <w:r w:rsidRPr="00533F2A">
        <w:rPr>
          <w:lang w:val="en-US"/>
        </w:rPr>
        <w:lastRenderedPageBreak/>
        <w:t>privileged, but</w:t>
      </w:r>
      <w:proofErr w:type="gramEnd"/>
      <w:r w:rsidRPr="00533F2A">
        <w:rPr>
          <w:lang w:val="en-US"/>
        </w:rPr>
        <w:t xml:space="preserve"> did not shift any other stereotypes relative to the superordinate White men category. (</w:t>
      </w:r>
      <w:proofErr w:type="gramStart"/>
      <w:r w:rsidRPr="00533F2A">
        <w:rPr>
          <w:lang w:val="en-US"/>
        </w:rPr>
        <w:t>see</w:t>
      </w:r>
      <w:proofErr w:type="gramEnd"/>
      <w:r w:rsidRPr="00533F2A">
        <w:rPr>
          <w:lang w:val="en-US"/>
        </w:rPr>
        <w:t xml:space="preserve"> Table </w:t>
      </w:r>
      <w:r>
        <w:rPr>
          <w:lang w:val="en-US"/>
        </w:rPr>
        <w:t>S3</w:t>
      </w:r>
      <w:r w:rsidRPr="00533F2A">
        <w:rPr>
          <w:lang w:val="en-US"/>
        </w:rPr>
        <w:t xml:space="preserve"> for Fisher’s Exact tests).</w:t>
      </w:r>
    </w:p>
    <w:p w14:paraId="37F2DBEC" w14:textId="77777777" w:rsidR="009375F2" w:rsidRPr="00533F2A" w:rsidRDefault="009375F2" w:rsidP="009375F2">
      <w:pPr>
        <w:spacing w:line="480" w:lineRule="auto"/>
        <w:rPr>
          <w:lang w:val="en-US"/>
        </w:rPr>
      </w:pPr>
      <w:r w:rsidRPr="00533F2A">
        <w:rPr>
          <w:lang w:val="en-US"/>
        </w:rPr>
        <w:t xml:space="preserve">Table </w:t>
      </w:r>
      <w:r>
        <w:rPr>
          <w:lang w:val="en-US"/>
        </w:rPr>
        <w:t>S3</w:t>
      </w:r>
      <w:r w:rsidRPr="00533F2A">
        <w:rPr>
          <w:lang w:val="en-US"/>
        </w:rPr>
        <w:t>.</w:t>
      </w:r>
    </w:p>
    <w:p w14:paraId="7AEBCC6A" w14:textId="77777777" w:rsidR="009375F2" w:rsidRPr="00533F2A" w:rsidRDefault="009375F2" w:rsidP="009375F2">
      <w:pPr>
        <w:spacing w:line="480" w:lineRule="auto"/>
        <w:rPr>
          <w:i/>
          <w:iCs/>
          <w:lang w:val="en-US"/>
        </w:rPr>
      </w:pPr>
      <w:r w:rsidRPr="00533F2A">
        <w:rPr>
          <w:i/>
          <w:iCs/>
          <w:lang w:val="en-US"/>
        </w:rPr>
        <w:t xml:space="preserve">Fisher’s Exact Results for White Stereotype Content </w:t>
      </w:r>
      <w:r>
        <w:rPr>
          <w:i/>
          <w:iCs/>
          <w:lang w:val="en-US"/>
        </w:rPr>
        <w:t xml:space="preserve">Age </w:t>
      </w:r>
      <w:r w:rsidRPr="00533F2A">
        <w:rPr>
          <w:i/>
          <w:iCs/>
          <w:lang w:val="en-US"/>
        </w:rPr>
        <w:t>Comparis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55"/>
        <w:gridCol w:w="1870"/>
        <w:gridCol w:w="1870"/>
        <w:gridCol w:w="1870"/>
      </w:tblGrid>
      <w:tr w:rsidR="009375F2" w:rsidRPr="00533F2A" w14:paraId="0CE2770A" w14:textId="77777777" w:rsidTr="00724FE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0DFCFD" w14:textId="77777777" w:rsidR="009375F2" w:rsidRPr="00533F2A" w:rsidRDefault="009375F2" w:rsidP="00724FEC">
            <w:r w:rsidRPr="00533F2A">
              <w:t>Word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0AAF40C4" w14:textId="77777777" w:rsidR="009375F2" w:rsidRPr="00533F2A" w:rsidRDefault="009375F2" w:rsidP="00724FEC">
            <w:pPr>
              <w:jc w:val="center"/>
            </w:pPr>
            <w:r w:rsidRPr="00533F2A">
              <w:t>White me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054644B" w14:textId="77777777" w:rsidR="009375F2" w:rsidRPr="00533F2A" w:rsidRDefault="009375F2" w:rsidP="00724FEC">
            <w:pPr>
              <w:jc w:val="center"/>
            </w:pPr>
            <w:r w:rsidRPr="00533F2A">
              <w:t>Old White me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098307E" w14:textId="77777777" w:rsidR="009375F2" w:rsidRPr="00533F2A" w:rsidRDefault="009375F2" w:rsidP="00724FEC">
            <w:pPr>
              <w:jc w:val="center"/>
            </w:pPr>
            <w:r w:rsidRPr="00533F2A">
              <w:t>Young White me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98921CD" w14:textId="77777777" w:rsidR="009375F2" w:rsidRPr="00533F2A" w:rsidRDefault="009375F2" w:rsidP="00724FEC">
            <w:pPr>
              <w:jc w:val="center"/>
            </w:pPr>
            <w:r w:rsidRPr="00533F2A">
              <w:t>Fisher’s exact test p-value</w:t>
            </w:r>
          </w:p>
        </w:tc>
      </w:tr>
      <w:tr w:rsidR="009375F2" w:rsidRPr="00533F2A" w14:paraId="70B0D529" w14:textId="77777777" w:rsidTr="00724FEC">
        <w:tc>
          <w:tcPr>
            <w:tcW w:w="1985" w:type="dxa"/>
            <w:tcBorders>
              <w:top w:val="single" w:sz="4" w:space="0" w:color="auto"/>
            </w:tcBorders>
          </w:tcPr>
          <w:p w14:paraId="66FD6BA2" w14:textId="77777777" w:rsidR="009375F2" w:rsidRPr="00533F2A" w:rsidRDefault="009375F2" w:rsidP="00724FEC">
            <w:r w:rsidRPr="00533F2A">
              <w:t>angry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23171E1D" w14:textId="77777777" w:rsidR="009375F2" w:rsidRPr="00533F2A" w:rsidRDefault="009375F2" w:rsidP="00724FEC">
            <w:pPr>
              <w:jc w:val="center"/>
            </w:pPr>
            <w:r w:rsidRPr="00533F2A">
              <w:t>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8EB0677" w14:textId="77777777" w:rsidR="009375F2" w:rsidRPr="00533F2A" w:rsidRDefault="009375F2" w:rsidP="00724FEC">
            <w:pPr>
              <w:jc w:val="center"/>
            </w:pPr>
            <w:r w:rsidRPr="00533F2A">
              <w:t>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B63EB74" w14:textId="77777777" w:rsidR="009375F2" w:rsidRPr="00533F2A" w:rsidRDefault="009375F2" w:rsidP="00724FEC">
            <w:pPr>
              <w:jc w:val="center"/>
            </w:pPr>
            <w:r w:rsidRPr="00533F2A">
              <w:t>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434CB461" w14:textId="77777777" w:rsidR="009375F2" w:rsidRPr="00533F2A" w:rsidRDefault="009375F2" w:rsidP="00724FEC">
            <w:pPr>
              <w:jc w:val="center"/>
            </w:pPr>
            <w:r w:rsidRPr="00533F2A">
              <w:t>.042</w:t>
            </w:r>
          </w:p>
        </w:tc>
      </w:tr>
      <w:tr w:rsidR="009375F2" w:rsidRPr="00533F2A" w14:paraId="1CB984FA" w14:textId="77777777" w:rsidTr="00724FEC">
        <w:tc>
          <w:tcPr>
            <w:tcW w:w="1985" w:type="dxa"/>
          </w:tcPr>
          <w:p w14:paraId="4AEE83A0" w14:textId="77777777" w:rsidR="009375F2" w:rsidRPr="00533F2A" w:rsidRDefault="009375F2" w:rsidP="00724FEC">
            <w:r w:rsidRPr="00533F2A">
              <w:t>conservative</w:t>
            </w:r>
          </w:p>
        </w:tc>
        <w:tc>
          <w:tcPr>
            <w:tcW w:w="1755" w:type="dxa"/>
          </w:tcPr>
          <w:p w14:paraId="3B3C632C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4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16B564DB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24</w:t>
            </w:r>
            <w:r w:rsidRPr="00533F2A"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47EADF2E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6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1880B557" w14:textId="77777777" w:rsidR="009375F2" w:rsidRPr="00533F2A" w:rsidRDefault="009375F2" w:rsidP="00724FEC">
            <w:pPr>
              <w:jc w:val="center"/>
            </w:pPr>
            <w:r w:rsidRPr="00533F2A">
              <w:t>&lt; .001</w:t>
            </w:r>
          </w:p>
        </w:tc>
      </w:tr>
      <w:tr w:rsidR="009375F2" w:rsidRPr="00533F2A" w14:paraId="28BF7682" w14:textId="77777777" w:rsidTr="00724FEC">
        <w:tc>
          <w:tcPr>
            <w:tcW w:w="1985" w:type="dxa"/>
          </w:tcPr>
          <w:p w14:paraId="142F3168" w14:textId="77777777" w:rsidR="009375F2" w:rsidRPr="00533F2A" w:rsidRDefault="009375F2" w:rsidP="00724FEC">
            <w:r w:rsidRPr="00533F2A">
              <w:t>cranky</w:t>
            </w:r>
          </w:p>
        </w:tc>
        <w:tc>
          <w:tcPr>
            <w:tcW w:w="1755" w:type="dxa"/>
          </w:tcPr>
          <w:p w14:paraId="71871A4D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0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6708ECAA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25</w:t>
            </w:r>
            <w:r w:rsidRPr="00533F2A"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5C6C16CA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0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39B325D7" w14:textId="77777777" w:rsidR="009375F2" w:rsidRPr="00533F2A" w:rsidRDefault="009375F2" w:rsidP="00724FEC">
            <w:pPr>
              <w:jc w:val="center"/>
            </w:pPr>
            <w:r w:rsidRPr="00533F2A">
              <w:t>&lt; .001</w:t>
            </w:r>
          </w:p>
        </w:tc>
      </w:tr>
      <w:tr w:rsidR="009375F2" w:rsidRPr="00533F2A" w14:paraId="5130D83D" w14:textId="77777777" w:rsidTr="00724FEC">
        <w:tc>
          <w:tcPr>
            <w:tcW w:w="1985" w:type="dxa"/>
          </w:tcPr>
          <w:p w14:paraId="5432250E" w14:textId="77777777" w:rsidR="009375F2" w:rsidRPr="00533F2A" w:rsidRDefault="009375F2" w:rsidP="00724FEC">
            <w:r w:rsidRPr="00533F2A">
              <w:t>entitled</w:t>
            </w:r>
          </w:p>
        </w:tc>
        <w:tc>
          <w:tcPr>
            <w:tcW w:w="1755" w:type="dxa"/>
          </w:tcPr>
          <w:p w14:paraId="22C45D09" w14:textId="77777777" w:rsidR="009375F2" w:rsidRPr="00533F2A" w:rsidRDefault="009375F2" w:rsidP="00724FEC">
            <w:pPr>
              <w:jc w:val="center"/>
            </w:pPr>
            <w:r w:rsidRPr="00533F2A">
              <w:t>7</w:t>
            </w:r>
          </w:p>
        </w:tc>
        <w:tc>
          <w:tcPr>
            <w:tcW w:w="1870" w:type="dxa"/>
          </w:tcPr>
          <w:p w14:paraId="6231D8AA" w14:textId="77777777" w:rsidR="009375F2" w:rsidRPr="00533F2A" w:rsidRDefault="009375F2" w:rsidP="00724FEC">
            <w:pPr>
              <w:jc w:val="center"/>
            </w:pPr>
            <w:r w:rsidRPr="00533F2A">
              <w:t>4</w:t>
            </w:r>
          </w:p>
        </w:tc>
        <w:tc>
          <w:tcPr>
            <w:tcW w:w="1870" w:type="dxa"/>
          </w:tcPr>
          <w:p w14:paraId="2D51ED04" w14:textId="77777777" w:rsidR="009375F2" w:rsidRPr="00533F2A" w:rsidRDefault="009375F2" w:rsidP="00724FEC">
            <w:pPr>
              <w:jc w:val="center"/>
            </w:pPr>
            <w:r w:rsidRPr="00533F2A">
              <w:t>14</w:t>
            </w:r>
          </w:p>
        </w:tc>
        <w:tc>
          <w:tcPr>
            <w:tcW w:w="1870" w:type="dxa"/>
            <w:shd w:val="clear" w:color="auto" w:fill="auto"/>
          </w:tcPr>
          <w:p w14:paraId="3AFE8493" w14:textId="77777777" w:rsidR="009375F2" w:rsidRPr="00533F2A" w:rsidRDefault="009375F2" w:rsidP="00724FEC">
            <w:pPr>
              <w:jc w:val="center"/>
            </w:pPr>
            <w:r w:rsidRPr="00533F2A">
              <w:t>.059</w:t>
            </w:r>
          </w:p>
        </w:tc>
      </w:tr>
      <w:tr w:rsidR="009375F2" w:rsidRPr="00533F2A" w14:paraId="334E417B" w14:textId="77777777" w:rsidTr="00724FEC">
        <w:tc>
          <w:tcPr>
            <w:tcW w:w="1985" w:type="dxa"/>
          </w:tcPr>
          <w:p w14:paraId="59E47805" w14:textId="77777777" w:rsidR="009375F2" w:rsidRPr="00533F2A" w:rsidRDefault="009375F2" w:rsidP="00724FEC">
            <w:r w:rsidRPr="00533F2A">
              <w:t>financially secure</w:t>
            </w:r>
          </w:p>
        </w:tc>
        <w:tc>
          <w:tcPr>
            <w:tcW w:w="1755" w:type="dxa"/>
          </w:tcPr>
          <w:p w14:paraId="2CDD4C2E" w14:textId="77777777" w:rsidR="009375F2" w:rsidRPr="00533F2A" w:rsidRDefault="009375F2" w:rsidP="00724FEC">
            <w:pPr>
              <w:jc w:val="center"/>
            </w:pPr>
            <w:r w:rsidRPr="00533F2A">
              <w:t>25</w:t>
            </w:r>
          </w:p>
        </w:tc>
        <w:tc>
          <w:tcPr>
            <w:tcW w:w="1870" w:type="dxa"/>
          </w:tcPr>
          <w:p w14:paraId="40C05DEC" w14:textId="77777777" w:rsidR="009375F2" w:rsidRPr="00533F2A" w:rsidRDefault="009375F2" w:rsidP="00724FEC">
            <w:pPr>
              <w:jc w:val="center"/>
            </w:pPr>
            <w:r w:rsidRPr="00533F2A">
              <w:t>19</w:t>
            </w:r>
          </w:p>
        </w:tc>
        <w:tc>
          <w:tcPr>
            <w:tcW w:w="1870" w:type="dxa"/>
          </w:tcPr>
          <w:p w14:paraId="2EDFFF14" w14:textId="77777777" w:rsidR="009375F2" w:rsidRPr="00533F2A" w:rsidRDefault="009375F2" w:rsidP="00724FEC">
            <w:pPr>
              <w:jc w:val="center"/>
            </w:pPr>
            <w:r w:rsidRPr="00533F2A">
              <w:t>10</w:t>
            </w:r>
          </w:p>
        </w:tc>
        <w:tc>
          <w:tcPr>
            <w:tcW w:w="1870" w:type="dxa"/>
            <w:shd w:val="clear" w:color="auto" w:fill="auto"/>
          </w:tcPr>
          <w:p w14:paraId="62495BA9" w14:textId="77777777" w:rsidR="009375F2" w:rsidRPr="00533F2A" w:rsidRDefault="009375F2" w:rsidP="00724FEC">
            <w:pPr>
              <w:jc w:val="center"/>
            </w:pPr>
            <w:r w:rsidRPr="00533F2A">
              <w:t>.007</w:t>
            </w:r>
          </w:p>
        </w:tc>
      </w:tr>
      <w:tr w:rsidR="009375F2" w:rsidRPr="00533F2A" w14:paraId="024034EC" w14:textId="77777777" w:rsidTr="00724FEC">
        <w:tc>
          <w:tcPr>
            <w:tcW w:w="1985" w:type="dxa"/>
          </w:tcPr>
          <w:p w14:paraId="5C32D26A" w14:textId="77777777" w:rsidR="009375F2" w:rsidRPr="00533F2A" w:rsidRDefault="009375F2" w:rsidP="00724FEC">
            <w:r w:rsidRPr="00533F2A">
              <w:t>forgetful</w:t>
            </w:r>
          </w:p>
        </w:tc>
        <w:tc>
          <w:tcPr>
            <w:tcW w:w="1755" w:type="dxa"/>
          </w:tcPr>
          <w:p w14:paraId="24BF1855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0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521536F7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10</w:t>
            </w:r>
            <w:r w:rsidRPr="00533F2A"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12EA8384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0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49C41401" w14:textId="77777777" w:rsidR="009375F2" w:rsidRPr="00533F2A" w:rsidRDefault="009375F2" w:rsidP="00724FEC">
            <w:pPr>
              <w:jc w:val="center"/>
            </w:pPr>
            <w:r w:rsidRPr="00533F2A">
              <w:t>&lt; .001</w:t>
            </w:r>
          </w:p>
        </w:tc>
      </w:tr>
      <w:tr w:rsidR="009375F2" w:rsidRPr="00533F2A" w14:paraId="5A830010" w14:textId="77777777" w:rsidTr="00724FEC">
        <w:tc>
          <w:tcPr>
            <w:tcW w:w="1985" w:type="dxa"/>
          </w:tcPr>
          <w:p w14:paraId="743AEAF1" w14:textId="77777777" w:rsidR="009375F2" w:rsidRPr="00533F2A" w:rsidRDefault="009375F2" w:rsidP="00724FEC">
            <w:r w:rsidRPr="00533F2A">
              <w:t>frail</w:t>
            </w:r>
          </w:p>
        </w:tc>
        <w:tc>
          <w:tcPr>
            <w:tcW w:w="1755" w:type="dxa"/>
          </w:tcPr>
          <w:p w14:paraId="13541C03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0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1CC35E42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10</w:t>
            </w:r>
            <w:r w:rsidRPr="00533F2A"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0E03C22D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0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413CF4AA" w14:textId="77777777" w:rsidR="009375F2" w:rsidRPr="00533F2A" w:rsidRDefault="009375F2" w:rsidP="00724FEC">
            <w:pPr>
              <w:jc w:val="center"/>
            </w:pPr>
            <w:r w:rsidRPr="00533F2A">
              <w:t>&lt; .001</w:t>
            </w:r>
          </w:p>
        </w:tc>
      </w:tr>
      <w:tr w:rsidR="009375F2" w:rsidRPr="00533F2A" w14:paraId="434E61F0" w14:textId="77777777" w:rsidTr="00724FEC">
        <w:tc>
          <w:tcPr>
            <w:tcW w:w="1985" w:type="dxa"/>
          </w:tcPr>
          <w:p w14:paraId="6EA64BA3" w14:textId="77777777" w:rsidR="009375F2" w:rsidRPr="00533F2A" w:rsidRDefault="009375F2" w:rsidP="00724FEC">
            <w:r w:rsidRPr="00533F2A">
              <w:t>hardworking</w:t>
            </w:r>
          </w:p>
        </w:tc>
        <w:tc>
          <w:tcPr>
            <w:tcW w:w="1755" w:type="dxa"/>
          </w:tcPr>
          <w:p w14:paraId="7CB0A6A5" w14:textId="77777777" w:rsidR="009375F2" w:rsidRPr="00533F2A" w:rsidRDefault="009375F2" w:rsidP="00724FEC">
            <w:pPr>
              <w:jc w:val="center"/>
            </w:pPr>
            <w:r w:rsidRPr="00533F2A">
              <w:t>9</w:t>
            </w:r>
          </w:p>
        </w:tc>
        <w:tc>
          <w:tcPr>
            <w:tcW w:w="1870" w:type="dxa"/>
          </w:tcPr>
          <w:p w14:paraId="1FF600A7" w14:textId="77777777" w:rsidR="009375F2" w:rsidRPr="00533F2A" w:rsidRDefault="009375F2" w:rsidP="00724FEC">
            <w:pPr>
              <w:jc w:val="center"/>
            </w:pPr>
            <w:r w:rsidRPr="00533F2A">
              <w:t>0</w:t>
            </w:r>
          </w:p>
        </w:tc>
        <w:tc>
          <w:tcPr>
            <w:tcW w:w="1870" w:type="dxa"/>
          </w:tcPr>
          <w:p w14:paraId="3B83D21F" w14:textId="77777777" w:rsidR="009375F2" w:rsidRPr="00533F2A" w:rsidRDefault="009375F2" w:rsidP="00724FEC">
            <w:pPr>
              <w:jc w:val="center"/>
            </w:pPr>
            <w:r w:rsidRPr="00533F2A">
              <w:t>8</w:t>
            </w:r>
          </w:p>
        </w:tc>
        <w:tc>
          <w:tcPr>
            <w:tcW w:w="1870" w:type="dxa"/>
            <w:shd w:val="clear" w:color="auto" w:fill="auto"/>
          </w:tcPr>
          <w:p w14:paraId="4B20C5BB" w14:textId="77777777" w:rsidR="009375F2" w:rsidRPr="00533F2A" w:rsidRDefault="009375F2" w:rsidP="00724FEC">
            <w:pPr>
              <w:jc w:val="center"/>
            </w:pPr>
            <w:r w:rsidRPr="00533F2A">
              <w:t>.003</w:t>
            </w:r>
          </w:p>
        </w:tc>
      </w:tr>
      <w:tr w:rsidR="009375F2" w:rsidRPr="00533F2A" w14:paraId="26EE4D00" w14:textId="77777777" w:rsidTr="00724FEC">
        <w:tc>
          <w:tcPr>
            <w:tcW w:w="1985" w:type="dxa"/>
          </w:tcPr>
          <w:p w14:paraId="31100736" w14:textId="77777777" w:rsidR="009375F2" w:rsidRPr="00533F2A" w:rsidRDefault="009375F2" w:rsidP="00724FEC">
            <w:r w:rsidRPr="00533F2A">
              <w:t>intelligent</w:t>
            </w:r>
          </w:p>
        </w:tc>
        <w:tc>
          <w:tcPr>
            <w:tcW w:w="1755" w:type="dxa"/>
          </w:tcPr>
          <w:p w14:paraId="4EF15FFC" w14:textId="77777777" w:rsidR="009375F2" w:rsidRPr="00533F2A" w:rsidRDefault="009375F2" w:rsidP="00724FEC">
            <w:pPr>
              <w:jc w:val="center"/>
            </w:pPr>
            <w:r w:rsidRPr="00533F2A">
              <w:t>20</w:t>
            </w:r>
          </w:p>
        </w:tc>
        <w:tc>
          <w:tcPr>
            <w:tcW w:w="1870" w:type="dxa"/>
          </w:tcPr>
          <w:p w14:paraId="1CFC1752" w14:textId="77777777" w:rsidR="009375F2" w:rsidRPr="00533F2A" w:rsidRDefault="009375F2" w:rsidP="00724FEC">
            <w:pPr>
              <w:jc w:val="center"/>
            </w:pPr>
            <w:r w:rsidRPr="00533F2A">
              <w:t>7</w:t>
            </w:r>
          </w:p>
        </w:tc>
        <w:tc>
          <w:tcPr>
            <w:tcW w:w="1870" w:type="dxa"/>
          </w:tcPr>
          <w:p w14:paraId="0E17774A" w14:textId="77777777" w:rsidR="009375F2" w:rsidRPr="00533F2A" w:rsidRDefault="009375F2" w:rsidP="00724FEC">
            <w:pPr>
              <w:jc w:val="center"/>
            </w:pPr>
            <w:r w:rsidRPr="00533F2A">
              <w:t>17</w:t>
            </w:r>
          </w:p>
        </w:tc>
        <w:tc>
          <w:tcPr>
            <w:tcW w:w="1870" w:type="dxa"/>
            <w:shd w:val="clear" w:color="auto" w:fill="auto"/>
          </w:tcPr>
          <w:p w14:paraId="354804D6" w14:textId="77777777" w:rsidR="009375F2" w:rsidRPr="00533F2A" w:rsidRDefault="009375F2" w:rsidP="00724FEC">
            <w:pPr>
              <w:jc w:val="center"/>
            </w:pPr>
            <w:r w:rsidRPr="00533F2A">
              <w:t>.017</w:t>
            </w:r>
          </w:p>
        </w:tc>
      </w:tr>
      <w:tr w:rsidR="009375F2" w:rsidRPr="00533F2A" w14:paraId="4F12477E" w14:textId="77777777" w:rsidTr="00724FEC">
        <w:tc>
          <w:tcPr>
            <w:tcW w:w="1985" w:type="dxa"/>
          </w:tcPr>
          <w:p w14:paraId="1F0CC8E0" w14:textId="77777777" w:rsidR="009375F2" w:rsidRPr="00533F2A" w:rsidRDefault="009375F2" w:rsidP="00724FEC">
            <w:r w:rsidRPr="00533F2A">
              <w:t>intolerant</w:t>
            </w:r>
          </w:p>
        </w:tc>
        <w:tc>
          <w:tcPr>
            <w:tcW w:w="1755" w:type="dxa"/>
          </w:tcPr>
          <w:p w14:paraId="488304FA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39</w:t>
            </w:r>
            <w:proofErr w:type="gramStart"/>
            <w:r w:rsidRPr="00533F2A">
              <w:rPr>
                <w:vertAlign w:val="subscript"/>
              </w:rPr>
              <w:t>a,b</w:t>
            </w:r>
            <w:proofErr w:type="gramEnd"/>
          </w:p>
        </w:tc>
        <w:tc>
          <w:tcPr>
            <w:tcW w:w="1870" w:type="dxa"/>
          </w:tcPr>
          <w:p w14:paraId="6562CF39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54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1AB4A6D6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29</w:t>
            </w:r>
            <w:r w:rsidRPr="00533F2A">
              <w:rPr>
                <w:vertAlign w:val="subscript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1F710D27" w14:textId="77777777" w:rsidR="009375F2" w:rsidRPr="00533F2A" w:rsidRDefault="009375F2" w:rsidP="00724FEC">
            <w:pPr>
              <w:jc w:val="center"/>
            </w:pPr>
            <w:r w:rsidRPr="00533F2A">
              <w:t>&lt; .001</w:t>
            </w:r>
          </w:p>
        </w:tc>
      </w:tr>
      <w:tr w:rsidR="009375F2" w:rsidRPr="00533F2A" w14:paraId="2732321A" w14:textId="77777777" w:rsidTr="00724FEC">
        <w:tc>
          <w:tcPr>
            <w:tcW w:w="1985" w:type="dxa"/>
          </w:tcPr>
          <w:p w14:paraId="0B4D7AB4" w14:textId="77777777" w:rsidR="009375F2" w:rsidRPr="00533F2A" w:rsidRDefault="009375F2" w:rsidP="00724FEC">
            <w:r w:rsidRPr="00533F2A">
              <w:t>kind</w:t>
            </w:r>
          </w:p>
        </w:tc>
        <w:tc>
          <w:tcPr>
            <w:tcW w:w="1755" w:type="dxa"/>
          </w:tcPr>
          <w:p w14:paraId="3668FB45" w14:textId="77777777" w:rsidR="009375F2" w:rsidRPr="00533F2A" w:rsidRDefault="009375F2" w:rsidP="00724FEC">
            <w:pPr>
              <w:jc w:val="center"/>
            </w:pPr>
            <w:r w:rsidRPr="00533F2A">
              <w:t>9</w:t>
            </w:r>
          </w:p>
        </w:tc>
        <w:tc>
          <w:tcPr>
            <w:tcW w:w="1870" w:type="dxa"/>
          </w:tcPr>
          <w:p w14:paraId="747C6286" w14:textId="77777777" w:rsidR="009375F2" w:rsidRPr="00533F2A" w:rsidRDefault="009375F2" w:rsidP="00724FEC">
            <w:pPr>
              <w:jc w:val="center"/>
            </w:pPr>
            <w:r w:rsidRPr="00533F2A">
              <w:t>10</w:t>
            </w:r>
          </w:p>
        </w:tc>
        <w:tc>
          <w:tcPr>
            <w:tcW w:w="1870" w:type="dxa"/>
          </w:tcPr>
          <w:p w14:paraId="62DCB46D" w14:textId="77777777" w:rsidR="009375F2" w:rsidRPr="00533F2A" w:rsidRDefault="009375F2" w:rsidP="00724FEC">
            <w:pPr>
              <w:jc w:val="center"/>
            </w:pPr>
            <w:r w:rsidRPr="00533F2A">
              <w:t>12</w:t>
            </w:r>
          </w:p>
        </w:tc>
        <w:tc>
          <w:tcPr>
            <w:tcW w:w="1870" w:type="dxa"/>
            <w:shd w:val="clear" w:color="auto" w:fill="auto"/>
          </w:tcPr>
          <w:p w14:paraId="48029C47" w14:textId="77777777" w:rsidR="009375F2" w:rsidRPr="00533F2A" w:rsidRDefault="009375F2" w:rsidP="00724FEC">
            <w:pPr>
              <w:jc w:val="center"/>
            </w:pPr>
            <w:r w:rsidRPr="00533F2A">
              <w:t>.889</w:t>
            </w:r>
          </w:p>
        </w:tc>
      </w:tr>
      <w:tr w:rsidR="009375F2" w:rsidRPr="00533F2A" w14:paraId="4EDF8A98" w14:textId="77777777" w:rsidTr="00724FEC">
        <w:tc>
          <w:tcPr>
            <w:tcW w:w="1985" w:type="dxa"/>
          </w:tcPr>
          <w:p w14:paraId="4BB8CEE9" w14:textId="77777777" w:rsidR="009375F2" w:rsidRPr="00533F2A" w:rsidRDefault="009375F2" w:rsidP="00724FEC">
            <w:r w:rsidRPr="00533F2A">
              <w:t>lazy</w:t>
            </w:r>
          </w:p>
        </w:tc>
        <w:tc>
          <w:tcPr>
            <w:tcW w:w="1755" w:type="dxa"/>
          </w:tcPr>
          <w:p w14:paraId="0BE694B8" w14:textId="77777777" w:rsidR="009375F2" w:rsidRPr="00533F2A" w:rsidRDefault="009375F2" w:rsidP="00724FEC">
            <w:pPr>
              <w:jc w:val="center"/>
            </w:pPr>
            <w:r w:rsidRPr="00533F2A">
              <w:t>2</w:t>
            </w:r>
          </w:p>
        </w:tc>
        <w:tc>
          <w:tcPr>
            <w:tcW w:w="1870" w:type="dxa"/>
          </w:tcPr>
          <w:p w14:paraId="27E402AE" w14:textId="77777777" w:rsidR="009375F2" w:rsidRPr="00533F2A" w:rsidRDefault="009375F2" w:rsidP="00724FEC">
            <w:pPr>
              <w:jc w:val="center"/>
            </w:pPr>
            <w:r w:rsidRPr="00533F2A">
              <w:t>6</w:t>
            </w:r>
          </w:p>
        </w:tc>
        <w:tc>
          <w:tcPr>
            <w:tcW w:w="1870" w:type="dxa"/>
          </w:tcPr>
          <w:p w14:paraId="71478AA6" w14:textId="77777777" w:rsidR="009375F2" w:rsidRPr="00533F2A" w:rsidRDefault="009375F2" w:rsidP="00724FEC">
            <w:pPr>
              <w:jc w:val="center"/>
            </w:pPr>
            <w:r w:rsidRPr="00533F2A">
              <w:t>10</w:t>
            </w:r>
          </w:p>
        </w:tc>
        <w:tc>
          <w:tcPr>
            <w:tcW w:w="1870" w:type="dxa"/>
            <w:shd w:val="clear" w:color="auto" w:fill="auto"/>
          </w:tcPr>
          <w:p w14:paraId="609F0068" w14:textId="77777777" w:rsidR="009375F2" w:rsidRPr="00533F2A" w:rsidRDefault="009375F2" w:rsidP="00724FEC">
            <w:pPr>
              <w:jc w:val="center"/>
            </w:pPr>
            <w:r w:rsidRPr="00533F2A">
              <w:t>.074</w:t>
            </w:r>
          </w:p>
        </w:tc>
      </w:tr>
      <w:tr w:rsidR="009375F2" w:rsidRPr="00533F2A" w14:paraId="346BA695" w14:textId="77777777" w:rsidTr="00724FEC">
        <w:tc>
          <w:tcPr>
            <w:tcW w:w="1985" w:type="dxa"/>
          </w:tcPr>
          <w:p w14:paraId="70D4C9E0" w14:textId="77777777" w:rsidR="009375F2" w:rsidRPr="00533F2A" w:rsidRDefault="009375F2" w:rsidP="00724FEC">
            <w:r w:rsidRPr="00533F2A">
              <w:t>mean</w:t>
            </w:r>
          </w:p>
        </w:tc>
        <w:tc>
          <w:tcPr>
            <w:tcW w:w="1755" w:type="dxa"/>
          </w:tcPr>
          <w:p w14:paraId="2E517C5B" w14:textId="77777777" w:rsidR="009375F2" w:rsidRPr="00533F2A" w:rsidRDefault="009375F2" w:rsidP="00724FEC">
            <w:pPr>
              <w:jc w:val="center"/>
            </w:pPr>
            <w:r w:rsidRPr="00533F2A">
              <w:t>1</w:t>
            </w:r>
          </w:p>
        </w:tc>
        <w:tc>
          <w:tcPr>
            <w:tcW w:w="1870" w:type="dxa"/>
          </w:tcPr>
          <w:p w14:paraId="071C6AC8" w14:textId="77777777" w:rsidR="009375F2" w:rsidRPr="00533F2A" w:rsidRDefault="009375F2" w:rsidP="00724FEC">
            <w:pPr>
              <w:jc w:val="center"/>
            </w:pPr>
            <w:r w:rsidRPr="00533F2A">
              <w:t>9</w:t>
            </w:r>
          </w:p>
        </w:tc>
        <w:tc>
          <w:tcPr>
            <w:tcW w:w="1870" w:type="dxa"/>
          </w:tcPr>
          <w:p w14:paraId="68392537" w14:textId="77777777" w:rsidR="009375F2" w:rsidRPr="00533F2A" w:rsidRDefault="009375F2" w:rsidP="00724FEC">
            <w:pPr>
              <w:jc w:val="center"/>
            </w:pPr>
            <w:r w:rsidRPr="00533F2A">
              <w:t>4</w:t>
            </w:r>
          </w:p>
        </w:tc>
        <w:tc>
          <w:tcPr>
            <w:tcW w:w="1870" w:type="dxa"/>
            <w:shd w:val="clear" w:color="auto" w:fill="auto"/>
          </w:tcPr>
          <w:p w14:paraId="73558F69" w14:textId="77777777" w:rsidR="009375F2" w:rsidRPr="00533F2A" w:rsidRDefault="009375F2" w:rsidP="00724FEC">
            <w:pPr>
              <w:jc w:val="center"/>
            </w:pPr>
            <w:r w:rsidRPr="00533F2A">
              <w:t>.023</w:t>
            </w:r>
          </w:p>
        </w:tc>
      </w:tr>
      <w:tr w:rsidR="009375F2" w:rsidRPr="00533F2A" w14:paraId="1E5D2BAE" w14:textId="77777777" w:rsidTr="00724FEC">
        <w:tc>
          <w:tcPr>
            <w:tcW w:w="1985" w:type="dxa"/>
          </w:tcPr>
          <w:p w14:paraId="20E26A49" w14:textId="77777777" w:rsidR="009375F2" w:rsidRPr="00533F2A" w:rsidRDefault="009375F2" w:rsidP="00724FEC">
            <w:r w:rsidRPr="00533F2A">
              <w:t>privileged</w:t>
            </w:r>
          </w:p>
        </w:tc>
        <w:tc>
          <w:tcPr>
            <w:tcW w:w="1755" w:type="dxa"/>
          </w:tcPr>
          <w:p w14:paraId="2914494A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29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0A4C5C66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4</w:t>
            </w:r>
            <w:r w:rsidRPr="00533F2A"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2E817798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16</w:t>
            </w:r>
            <w:r w:rsidRPr="00533F2A">
              <w:rPr>
                <w:vertAlign w:val="subscript"/>
              </w:rPr>
              <w:t>c</w:t>
            </w:r>
          </w:p>
        </w:tc>
        <w:tc>
          <w:tcPr>
            <w:tcW w:w="1870" w:type="dxa"/>
            <w:shd w:val="clear" w:color="auto" w:fill="auto"/>
          </w:tcPr>
          <w:p w14:paraId="37D5C116" w14:textId="77777777" w:rsidR="009375F2" w:rsidRPr="00533F2A" w:rsidRDefault="009375F2" w:rsidP="00724FEC">
            <w:pPr>
              <w:jc w:val="center"/>
            </w:pPr>
            <w:r w:rsidRPr="00533F2A">
              <w:t>&lt; .001</w:t>
            </w:r>
          </w:p>
        </w:tc>
      </w:tr>
      <w:tr w:rsidR="009375F2" w:rsidRPr="00533F2A" w14:paraId="3C1F1936" w14:textId="77777777" w:rsidTr="00724FEC">
        <w:tc>
          <w:tcPr>
            <w:tcW w:w="1985" w:type="dxa"/>
          </w:tcPr>
          <w:p w14:paraId="77617F02" w14:textId="77777777" w:rsidR="009375F2" w:rsidRPr="00533F2A" w:rsidRDefault="009375F2" w:rsidP="00724FEC">
            <w:r w:rsidRPr="00533F2A">
              <w:t>rude</w:t>
            </w:r>
          </w:p>
        </w:tc>
        <w:tc>
          <w:tcPr>
            <w:tcW w:w="1755" w:type="dxa"/>
          </w:tcPr>
          <w:p w14:paraId="725276E5" w14:textId="77777777" w:rsidR="009375F2" w:rsidRPr="00533F2A" w:rsidRDefault="009375F2" w:rsidP="00724FEC">
            <w:pPr>
              <w:jc w:val="center"/>
            </w:pPr>
            <w:r w:rsidRPr="00533F2A">
              <w:t>4</w:t>
            </w:r>
          </w:p>
        </w:tc>
        <w:tc>
          <w:tcPr>
            <w:tcW w:w="1870" w:type="dxa"/>
          </w:tcPr>
          <w:p w14:paraId="60A8231B" w14:textId="77777777" w:rsidR="009375F2" w:rsidRPr="00533F2A" w:rsidRDefault="009375F2" w:rsidP="00724FEC">
            <w:pPr>
              <w:jc w:val="center"/>
            </w:pPr>
            <w:r w:rsidRPr="00533F2A">
              <w:t>4</w:t>
            </w:r>
          </w:p>
        </w:tc>
        <w:tc>
          <w:tcPr>
            <w:tcW w:w="1870" w:type="dxa"/>
          </w:tcPr>
          <w:p w14:paraId="2D579CA6" w14:textId="77777777" w:rsidR="009375F2" w:rsidRPr="00533F2A" w:rsidRDefault="009375F2" w:rsidP="00724FEC">
            <w:pPr>
              <w:jc w:val="center"/>
            </w:pPr>
            <w:r w:rsidRPr="00533F2A">
              <w:t>10</w:t>
            </w:r>
          </w:p>
        </w:tc>
        <w:tc>
          <w:tcPr>
            <w:tcW w:w="1870" w:type="dxa"/>
            <w:shd w:val="clear" w:color="auto" w:fill="auto"/>
          </w:tcPr>
          <w:p w14:paraId="15215DFB" w14:textId="77777777" w:rsidR="009375F2" w:rsidRPr="00533F2A" w:rsidRDefault="009375F2" w:rsidP="00724FEC">
            <w:pPr>
              <w:jc w:val="center"/>
            </w:pPr>
            <w:r w:rsidRPr="00533F2A">
              <w:t>.187</w:t>
            </w:r>
          </w:p>
        </w:tc>
      </w:tr>
      <w:tr w:rsidR="009375F2" w:rsidRPr="00533F2A" w14:paraId="6E0658D2" w14:textId="77777777" w:rsidTr="00724FEC">
        <w:tc>
          <w:tcPr>
            <w:tcW w:w="1985" w:type="dxa"/>
          </w:tcPr>
          <w:p w14:paraId="1016FAD8" w14:textId="77777777" w:rsidR="009375F2" w:rsidRPr="00533F2A" w:rsidRDefault="009375F2" w:rsidP="00724FEC">
            <w:r w:rsidRPr="00533F2A">
              <w:t>selfish</w:t>
            </w:r>
          </w:p>
        </w:tc>
        <w:tc>
          <w:tcPr>
            <w:tcW w:w="1755" w:type="dxa"/>
          </w:tcPr>
          <w:p w14:paraId="5CA1FC38" w14:textId="77777777" w:rsidR="009375F2" w:rsidRPr="00533F2A" w:rsidRDefault="009375F2" w:rsidP="00724FEC">
            <w:pPr>
              <w:jc w:val="center"/>
            </w:pPr>
            <w:r w:rsidRPr="00533F2A">
              <w:t>10</w:t>
            </w:r>
          </w:p>
        </w:tc>
        <w:tc>
          <w:tcPr>
            <w:tcW w:w="1870" w:type="dxa"/>
          </w:tcPr>
          <w:p w14:paraId="4D55E2AF" w14:textId="77777777" w:rsidR="009375F2" w:rsidRPr="00533F2A" w:rsidRDefault="009375F2" w:rsidP="00724FEC">
            <w:pPr>
              <w:jc w:val="center"/>
            </w:pPr>
            <w:r w:rsidRPr="00533F2A">
              <w:t>12</w:t>
            </w:r>
          </w:p>
        </w:tc>
        <w:tc>
          <w:tcPr>
            <w:tcW w:w="1870" w:type="dxa"/>
          </w:tcPr>
          <w:p w14:paraId="72E63474" w14:textId="77777777" w:rsidR="009375F2" w:rsidRPr="00533F2A" w:rsidRDefault="009375F2" w:rsidP="00724FEC">
            <w:pPr>
              <w:jc w:val="center"/>
            </w:pPr>
            <w:r w:rsidRPr="00533F2A">
              <w:t>9</w:t>
            </w:r>
          </w:p>
        </w:tc>
        <w:tc>
          <w:tcPr>
            <w:tcW w:w="1870" w:type="dxa"/>
            <w:shd w:val="clear" w:color="auto" w:fill="auto"/>
          </w:tcPr>
          <w:p w14:paraId="04774107" w14:textId="77777777" w:rsidR="009375F2" w:rsidRPr="00533F2A" w:rsidRDefault="009375F2" w:rsidP="00724FEC">
            <w:pPr>
              <w:jc w:val="center"/>
            </w:pPr>
            <w:r w:rsidRPr="00533F2A">
              <w:t>.701</w:t>
            </w:r>
          </w:p>
        </w:tc>
      </w:tr>
      <w:tr w:rsidR="009375F2" w:rsidRPr="00533F2A" w14:paraId="0656D3D3" w14:textId="77777777" w:rsidTr="00724FEC">
        <w:tc>
          <w:tcPr>
            <w:tcW w:w="1985" w:type="dxa"/>
          </w:tcPr>
          <w:p w14:paraId="048A61BC" w14:textId="77777777" w:rsidR="009375F2" w:rsidRPr="00533F2A" w:rsidRDefault="009375F2" w:rsidP="00724FEC">
            <w:r w:rsidRPr="00533F2A">
              <w:t>slow</w:t>
            </w:r>
          </w:p>
        </w:tc>
        <w:tc>
          <w:tcPr>
            <w:tcW w:w="1755" w:type="dxa"/>
          </w:tcPr>
          <w:p w14:paraId="4BD41D12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0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236C2916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11</w:t>
            </w:r>
            <w:r w:rsidRPr="00533F2A"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0770F9E7" w14:textId="77777777" w:rsidR="009375F2" w:rsidRPr="00533F2A" w:rsidRDefault="009375F2" w:rsidP="00724FEC">
            <w:pPr>
              <w:jc w:val="center"/>
              <w:rPr>
                <w:vertAlign w:val="subscript"/>
              </w:rPr>
            </w:pPr>
            <w:r w:rsidRPr="00533F2A">
              <w:t>1</w:t>
            </w:r>
            <w:r w:rsidRPr="00533F2A"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142FBC48" w14:textId="77777777" w:rsidR="009375F2" w:rsidRPr="00533F2A" w:rsidRDefault="009375F2" w:rsidP="00724FEC">
            <w:pPr>
              <w:jc w:val="center"/>
            </w:pPr>
            <w:r w:rsidRPr="00533F2A">
              <w:t>&lt; .001</w:t>
            </w:r>
          </w:p>
        </w:tc>
      </w:tr>
      <w:tr w:rsidR="009375F2" w:rsidRPr="00533F2A" w14:paraId="0A506E3A" w14:textId="77777777" w:rsidTr="00724FEC">
        <w:tc>
          <w:tcPr>
            <w:tcW w:w="1985" w:type="dxa"/>
          </w:tcPr>
          <w:p w14:paraId="4C090BEF" w14:textId="77777777" w:rsidR="009375F2" w:rsidRPr="00533F2A" w:rsidRDefault="009375F2" w:rsidP="00724FEC">
            <w:r w:rsidRPr="00533F2A">
              <w:t>stupid</w:t>
            </w:r>
          </w:p>
        </w:tc>
        <w:tc>
          <w:tcPr>
            <w:tcW w:w="1755" w:type="dxa"/>
          </w:tcPr>
          <w:p w14:paraId="121BB834" w14:textId="77777777" w:rsidR="009375F2" w:rsidRPr="00533F2A" w:rsidRDefault="009375F2" w:rsidP="00724FEC">
            <w:pPr>
              <w:jc w:val="center"/>
            </w:pPr>
            <w:r w:rsidRPr="00533F2A">
              <w:t>2</w:t>
            </w:r>
          </w:p>
        </w:tc>
        <w:tc>
          <w:tcPr>
            <w:tcW w:w="1870" w:type="dxa"/>
          </w:tcPr>
          <w:p w14:paraId="4C765757" w14:textId="77777777" w:rsidR="009375F2" w:rsidRPr="00533F2A" w:rsidRDefault="009375F2" w:rsidP="00724FEC">
            <w:pPr>
              <w:jc w:val="center"/>
            </w:pPr>
            <w:r w:rsidRPr="00533F2A">
              <w:t>8</w:t>
            </w:r>
          </w:p>
        </w:tc>
        <w:tc>
          <w:tcPr>
            <w:tcW w:w="1870" w:type="dxa"/>
          </w:tcPr>
          <w:p w14:paraId="73018423" w14:textId="77777777" w:rsidR="009375F2" w:rsidRPr="00533F2A" w:rsidRDefault="009375F2" w:rsidP="00724FEC">
            <w:pPr>
              <w:jc w:val="center"/>
            </w:pPr>
            <w:r w:rsidRPr="00533F2A">
              <w:t>11</w:t>
            </w:r>
          </w:p>
        </w:tc>
        <w:tc>
          <w:tcPr>
            <w:tcW w:w="1870" w:type="dxa"/>
            <w:shd w:val="clear" w:color="auto" w:fill="auto"/>
          </w:tcPr>
          <w:p w14:paraId="1C372342" w14:textId="77777777" w:rsidR="009375F2" w:rsidRPr="00533F2A" w:rsidRDefault="009375F2" w:rsidP="00724FEC">
            <w:pPr>
              <w:jc w:val="center"/>
            </w:pPr>
            <w:r w:rsidRPr="00533F2A">
              <w:t>.041</w:t>
            </w:r>
          </w:p>
        </w:tc>
      </w:tr>
      <w:tr w:rsidR="009375F2" w:rsidRPr="00533F2A" w14:paraId="7A0B330F" w14:textId="77777777" w:rsidTr="00724FEC">
        <w:tc>
          <w:tcPr>
            <w:tcW w:w="1985" w:type="dxa"/>
          </w:tcPr>
          <w:p w14:paraId="4AA152FA" w14:textId="77777777" w:rsidR="009375F2" w:rsidRPr="00533F2A" w:rsidRDefault="009375F2" w:rsidP="00724FEC">
            <w:r w:rsidRPr="00533F2A">
              <w:t>successful</w:t>
            </w:r>
          </w:p>
        </w:tc>
        <w:tc>
          <w:tcPr>
            <w:tcW w:w="1755" w:type="dxa"/>
          </w:tcPr>
          <w:p w14:paraId="29F92B98" w14:textId="77777777" w:rsidR="009375F2" w:rsidRPr="00533F2A" w:rsidRDefault="009375F2" w:rsidP="00724FEC">
            <w:pPr>
              <w:jc w:val="center"/>
            </w:pPr>
            <w:r w:rsidRPr="00533F2A">
              <w:t>9</w:t>
            </w:r>
          </w:p>
        </w:tc>
        <w:tc>
          <w:tcPr>
            <w:tcW w:w="1870" w:type="dxa"/>
          </w:tcPr>
          <w:p w14:paraId="570A39D6" w14:textId="77777777" w:rsidR="009375F2" w:rsidRPr="00533F2A" w:rsidRDefault="009375F2" w:rsidP="00724FEC">
            <w:pPr>
              <w:jc w:val="center"/>
            </w:pPr>
            <w:r w:rsidRPr="00533F2A">
              <w:t>1</w:t>
            </w:r>
          </w:p>
        </w:tc>
        <w:tc>
          <w:tcPr>
            <w:tcW w:w="1870" w:type="dxa"/>
          </w:tcPr>
          <w:p w14:paraId="3E59BBDB" w14:textId="77777777" w:rsidR="009375F2" w:rsidRPr="00533F2A" w:rsidRDefault="009375F2" w:rsidP="00724FEC">
            <w:pPr>
              <w:jc w:val="center"/>
            </w:pPr>
            <w:r w:rsidRPr="00533F2A">
              <w:t>5</w:t>
            </w:r>
          </w:p>
        </w:tc>
        <w:tc>
          <w:tcPr>
            <w:tcW w:w="1870" w:type="dxa"/>
          </w:tcPr>
          <w:p w14:paraId="138896BB" w14:textId="77777777" w:rsidR="009375F2" w:rsidRPr="00533F2A" w:rsidRDefault="009375F2" w:rsidP="00724FEC">
            <w:pPr>
              <w:jc w:val="center"/>
            </w:pPr>
            <w:r w:rsidRPr="00533F2A">
              <w:t>.025</w:t>
            </w:r>
          </w:p>
        </w:tc>
      </w:tr>
    </w:tbl>
    <w:p w14:paraId="1AB2D052" w14:textId="77777777" w:rsidR="009375F2" w:rsidRPr="00505C44" w:rsidRDefault="009375F2" w:rsidP="009375F2">
      <w:pPr>
        <w:rPr>
          <w:rFonts w:ascii="Georgia" w:hAnsi="Georgia"/>
          <w:sz w:val="18"/>
          <w:szCs w:val="18"/>
        </w:rPr>
      </w:pPr>
      <w:r w:rsidRPr="00505C44">
        <w:rPr>
          <w:rFonts w:ascii="Georgia" w:hAnsi="Georgia"/>
          <w:i/>
          <w:sz w:val="18"/>
          <w:szCs w:val="18"/>
        </w:rPr>
        <w:t>Note.</w:t>
      </w:r>
      <w:r w:rsidRPr="00505C44">
        <w:rPr>
          <w:rFonts w:ascii="Georgia" w:hAnsi="Georgia"/>
          <w:sz w:val="18"/>
          <w:szCs w:val="18"/>
        </w:rPr>
        <w:t xml:space="preserve"> Groups that share subscripts indicate a nonsignificant difference. </w:t>
      </w:r>
    </w:p>
    <w:p w14:paraId="58EE95A8" w14:textId="77777777" w:rsidR="009375F2" w:rsidRDefault="009375F2" w:rsidP="009375F2">
      <w:pPr>
        <w:spacing w:line="480" w:lineRule="auto"/>
        <w:rPr>
          <w:b/>
          <w:bCs/>
          <w:lang w:val="en-US"/>
        </w:rPr>
      </w:pPr>
    </w:p>
    <w:p w14:paraId="53F02CE4" w14:textId="77777777" w:rsidR="009375F2" w:rsidRPr="00533F2A" w:rsidRDefault="009375F2" w:rsidP="009375F2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exual Orientation</w:t>
      </w:r>
      <w:r w:rsidRPr="00533F2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</w:t>
      </w:r>
      <w:r w:rsidRPr="00533F2A">
        <w:rPr>
          <w:b/>
          <w:bCs/>
          <w:lang w:val="en-US"/>
        </w:rPr>
        <w:t>esults for White men</w:t>
      </w:r>
    </w:p>
    <w:p w14:paraId="3FF6FF05" w14:textId="77777777" w:rsidR="009375F2" w:rsidRDefault="009375F2" w:rsidP="009375F2">
      <w:pPr>
        <w:spacing w:line="480" w:lineRule="auto"/>
        <w:rPr>
          <w:lang w:val="en-US"/>
        </w:rPr>
      </w:pPr>
      <w:r w:rsidRPr="00533F2A">
        <w:rPr>
          <w:lang w:val="en-US"/>
        </w:rPr>
        <w:t xml:space="preserve">The top five stereotypes for White men were intolerant, privileged, financially secure, intelligent, and arrogant; the top five stereotypes for </w:t>
      </w:r>
      <w:r>
        <w:rPr>
          <w:lang w:val="en-US"/>
        </w:rPr>
        <w:t>gay</w:t>
      </w:r>
      <w:r w:rsidRPr="00533F2A">
        <w:rPr>
          <w:lang w:val="en-US"/>
        </w:rPr>
        <w:t xml:space="preserve"> White men were </w:t>
      </w:r>
      <w:r>
        <w:rPr>
          <w:lang w:val="en-US"/>
        </w:rPr>
        <w:t>feminine, excessive, fashionable, loud, and kind</w:t>
      </w:r>
      <w:r w:rsidRPr="00533F2A">
        <w:rPr>
          <w:lang w:val="en-US"/>
        </w:rPr>
        <w:t xml:space="preserve">; the top five stereotypes for </w:t>
      </w:r>
      <w:r>
        <w:rPr>
          <w:lang w:val="en-US"/>
        </w:rPr>
        <w:t>straight</w:t>
      </w:r>
      <w:r w:rsidRPr="00533F2A">
        <w:rPr>
          <w:lang w:val="en-US"/>
        </w:rPr>
        <w:t xml:space="preserve"> White men were intolerant, privileged, </w:t>
      </w:r>
      <w:r>
        <w:rPr>
          <w:lang w:val="en-US"/>
        </w:rPr>
        <w:t>arrogant, intelligent, boring, and conservative</w:t>
      </w:r>
      <w:r w:rsidRPr="00533F2A">
        <w:rPr>
          <w:lang w:val="en-US"/>
        </w:rPr>
        <w:t xml:space="preserve">. </w:t>
      </w:r>
      <w:r>
        <w:rPr>
          <w:lang w:val="en-US"/>
        </w:rPr>
        <w:t>Because White men are not associated with hostility, we tested the top ten traits for each group rather than traits associated with hostility. Among the 27 traits tested,</w:t>
      </w:r>
      <w:r w:rsidRPr="00533F2A">
        <w:rPr>
          <w:lang w:val="en-US"/>
        </w:rPr>
        <w:t xml:space="preserve"> </w:t>
      </w:r>
      <w:r>
        <w:rPr>
          <w:lang w:val="en-US"/>
        </w:rPr>
        <w:t>a</w:t>
      </w:r>
      <w:r w:rsidRPr="00533F2A">
        <w:rPr>
          <w:lang w:val="en-US"/>
        </w:rPr>
        <w:t xml:space="preserve"> </w:t>
      </w:r>
      <w:r>
        <w:rPr>
          <w:lang w:val="en-US"/>
        </w:rPr>
        <w:t>gay</w:t>
      </w:r>
      <w:r w:rsidRPr="00533F2A">
        <w:rPr>
          <w:lang w:val="en-US"/>
        </w:rPr>
        <w:t xml:space="preserve"> identity shifted stereotype content for </w:t>
      </w:r>
      <w:r>
        <w:rPr>
          <w:lang w:val="en-US"/>
        </w:rPr>
        <w:t>12</w:t>
      </w:r>
      <w:r w:rsidRPr="00533F2A">
        <w:rPr>
          <w:lang w:val="en-US"/>
        </w:rPr>
        <w:t xml:space="preserve"> traits, increasing perceptions of </w:t>
      </w:r>
      <w:r>
        <w:rPr>
          <w:lang w:val="en-US"/>
        </w:rPr>
        <w:t xml:space="preserve">excessiveness, being fashionable, femininity, homosexuality, loudness, and </w:t>
      </w:r>
      <w:r>
        <w:rPr>
          <w:lang w:val="en-US"/>
        </w:rPr>
        <w:lastRenderedPageBreak/>
        <w:t>promiscuity</w:t>
      </w:r>
      <w:r w:rsidRPr="00533F2A">
        <w:rPr>
          <w:lang w:val="en-US"/>
        </w:rPr>
        <w:t xml:space="preserve">, </w:t>
      </w:r>
      <w:r>
        <w:rPr>
          <w:lang w:val="en-US"/>
        </w:rPr>
        <w:t>while</w:t>
      </w:r>
      <w:r w:rsidRPr="00533F2A">
        <w:rPr>
          <w:lang w:val="en-US"/>
        </w:rPr>
        <w:t xml:space="preserve"> decreasing perceptions of </w:t>
      </w:r>
      <w:r>
        <w:rPr>
          <w:lang w:val="en-US"/>
        </w:rPr>
        <w:t>arrogance, being financially secure, intelligence, intolerance, being privileged, and selfishness</w:t>
      </w:r>
      <w:r w:rsidRPr="00533F2A">
        <w:rPr>
          <w:lang w:val="en-US"/>
        </w:rPr>
        <w:t>.</w:t>
      </w:r>
      <w:r>
        <w:rPr>
          <w:lang w:val="en-US"/>
        </w:rPr>
        <w:t xml:space="preserve"> A straight identity shifted stereotype content by reducing perceptions of being financially secure</w:t>
      </w:r>
      <w:r w:rsidRPr="00533F2A">
        <w:rPr>
          <w:lang w:val="en-US"/>
        </w:rPr>
        <w:t xml:space="preserve"> (see Table </w:t>
      </w:r>
      <w:r>
        <w:rPr>
          <w:lang w:val="en-US"/>
        </w:rPr>
        <w:t>S4</w:t>
      </w:r>
      <w:r w:rsidRPr="00533F2A">
        <w:rPr>
          <w:lang w:val="en-US"/>
        </w:rPr>
        <w:t xml:space="preserve"> for Fisher’s Exact tests).</w:t>
      </w:r>
    </w:p>
    <w:p w14:paraId="01A234A4" w14:textId="77777777" w:rsidR="009375F2" w:rsidRPr="00533F2A" w:rsidRDefault="009375F2" w:rsidP="009375F2">
      <w:pPr>
        <w:spacing w:line="480" w:lineRule="auto"/>
        <w:rPr>
          <w:lang w:val="en-US"/>
        </w:rPr>
      </w:pPr>
      <w:r w:rsidRPr="00533F2A">
        <w:rPr>
          <w:lang w:val="en-US"/>
        </w:rPr>
        <w:t xml:space="preserve">Table </w:t>
      </w:r>
      <w:r>
        <w:rPr>
          <w:lang w:val="en-US"/>
        </w:rPr>
        <w:t>S4</w:t>
      </w:r>
      <w:r w:rsidRPr="00533F2A">
        <w:rPr>
          <w:lang w:val="en-US"/>
        </w:rPr>
        <w:t>.</w:t>
      </w:r>
    </w:p>
    <w:p w14:paraId="46CA388A" w14:textId="77777777" w:rsidR="009375F2" w:rsidRPr="008A5B7A" w:rsidRDefault="009375F2" w:rsidP="009375F2">
      <w:pPr>
        <w:spacing w:line="480" w:lineRule="auto"/>
        <w:rPr>
          <w:i/>
          <w:iCs/>
          <w:lang w:val="en-US"/>
        </w:rPr>
      </w:pPr>
      <w:r w:rsidRPr="00533F2A">
        <w:rPr>
          <w:i/>
          <w:iCs/>
          <w:lang w:val="en-US"/>
        </w:rPr>
        <w:t xml:space="preserve">Fisher’s Exact Results for White Stereotype Content </w:t>
      </w:r>
      <w:r>
        <w:rPr>
          <w:i/>
          <w:iCs/>
          <w:lang w:val="en-US"/>
        </w:rPr>
        <w:t xml:space="preserve">Sexual Orientation </w:t>
      </w:r>
      <w:r w:rsidRPr="00533F2A">
        <w:rPr>
          <w:i/>
          <w:iCs/>
          <w:lang w:val="en-US"/>
        </w:rPr>
        <w:t>Comparison</w:t>
      </w:r>
      <w:r>
        <w:rPr>
          <w:i/>
          <w:iCs/>
          <w:lang w:val="en-US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55"/>
        <w:gridCol w:w="1870"/>
        <w:gridCol w:w="1870"/>
        <w:gridCol w:w="1870"/>
      </w:tblGrid>
      <w:tr w:rsidR="009375F2" w:rsidRPr="00533F2A" w14:paraId="5F8A6FDF" w14:textId="77777777" w:rsidTr="00724FE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E7F27B" w14:textId="77777777" w:rsidR="009375F2" w:rsidRPr="00533F2A" w:rsidRDefault="009375F2" w:rsidP="00724FEC">
            <w:r w:rsidRPr="00533F2A">
              <w:t>Word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1B4E30A7" w14:textId="77777777" w:rsidR="009375F2" w:rsidRPr="00533F2A" w:rsidRDefault="009375F2" w:rsidP="00724FEC">
            <w:pPr>
              <w:jc w:val="center"/>
            </w:pPr>
            <w:r w:rsidRPr="00533F2A">
              <w:t>White me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1AD3396" w14:textId="77777777" w:rsidR="009375F2" w:rsidRPr="00533F2A" w:rsidRDefault="009375F2" w:rsidP="00724FEC">
            <w:pPr>
              <w:jc w:val="center"/>
            </w:pPr>
            <w:r>
              <w:t>Gay</w:t>
            </w:r>
            <w:r w:rsidRPr="00533F2A">
              <w:t xml:space="preserve"> White me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CA0CED2" w14:textId="77777777" w:rsidR="009375F2" w:rsidRPr="00533F2A" w:rsidRDefault="009375F2" w:rsidP="00724FEC">
            <w:pPr>
              <w:jc w:val="center"/>
            </w:pPr>
            <w:r>
              <w:t>Straight</w:t>
            </w:r>
            <w:r w:rsidRPr="00533F2A">
              <w:t xml:space="preserve"> White me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02B1327" w14:textId="77777777" w:rsidR="009375F2" w:rsidRPr="00533F2A" w:rsidRDefault="009375F2" w:rsidP="00724FEC">
            <w:pPr>
              <w:jc w:val="center"/>
            </w:pPr>
            <w:r w:rsidRPr="00533F2A">
              <w:t>Fisher’s exact test p-value</w:t>
            </w:r>
          </w:p>
        </w:tc>
      </w:tr>
      <w:tr w:rsidR="009375F2" w:rsidRPr="00533F2A" w14:paraId="3F3784B8" w14:textId="77777777" w:rsidTr="00724FEC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CF29A66" w14:textId="77777777" w:rsidR="009375F2" w:rsidRPr="00305435" w:rsidRDefault="009375F2" w:rsidP="00724FEC">
            <w:r w:rsidRPr="00305435">
              <w:rPr>
                <w:color w:val="000000"/>
              </w:rPr>
              <w:t>arrogant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621A1378" w14:textId="77777777" w:rsidR="009375F2" w:rsidRPr="00DE5E26" w:rsidRDefault="009375F2" w:rsidP="00724FEC">
            <w:pPr>
              <w:jc w:val="center"/>
              <w:rPr>
                <w:vertAlign w:val="subscript"/>
              </w:rPr>
            </w:pPr>
            <w:r>
              <w:t>2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D69C953" w14:textId="77777777" w:rsidR="009375F2" w:rsidRPr="00DE5E26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E5D29C0" w14:textId="77777777" w:rsidR="009375F2" w:rsidRPr="00DE5E26" w:rsidRDefault="009375F2" w:rsidP="00724FEC">
            <w:pPr>
              <w:jc w:val="center"/>
              <w:rPr>
                <w:vertAlign w:val="subscript"/>
              </w:rPr>
            </w:pPr>
            <w:r>
              <w:t>17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57179838" w14:textId="77777777" w:rsidR="009375F2" w:rsidRPr="00533F2A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086877CF" w14:textId="77777777" w:rsidTr="00724FEC">
        <w:tc>
          <w:tcPr>
            <w:tcW w:w="1985" w:type="dxa"/>
            <w:vAlign w:val="bottom"/>
          </w:tcPr>
          <w:p w14:paraId="4FEB61A8" w14:textId="77777777" w:rsidR="009375F2" w:rsidRPr="00305435" w:rsidRDefault="009375F2" w:rsidP="00724FEC">
            <w:r w:rsidRPr="00305435">
              <w:rPr>
                <w:color w:val="000000"/>
              </w:rPr>
              <w:t>athletic</w:t>
            </w:r>
          </w:p>
        </w:tc>
        <w:tc>
          <w:tcPr>
            <w:tcW w:w="1755" w:type="dxa"/>
          </w:tcPr>
          <w:p w14:paraId="140E4991" w14:textId="77777777" w:rsidR="009375F2" w:rsidRPr="00DE5E26" w:rsidRDefault="009375F2" w:rsidP="00724FEC">
            <w:pPr>
              <w:jc w:val="center"/>
            </w:pPr>
            <w:r w:rsidRPr="00DE5E26">
              <w:t>0</w:t>
            </w:r>
          </w:p>
        </w:tc>
        <w:tc>
          <w:tcPr>
            <w:tcW w:w="1870" w:type="dxa"/>
          </w:tcPr>
          <w:p w14:paraId="032909DC" w14:textId="77777777" w:rsidR="009375F2" w:rsidRPr="00DE5E26" w:rsidRDefault="009375F2" w:rsidP="00724FEC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586BE9A7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  <w:shd w:val="clear" w:color="auto" w:fill="auto"/>
          </w:tcPr>
          <w:p w14:paraId="3EEF965E" w14:textId="77777777" w:rsidR="009375F2" w:rsidRPr="00DE5E26" w:rsidRDefault="009375F2" w:rsidP="00724FEC">
            <w:pPr>
              <w:jc w:val="center"/>
            </w:pPr>
            <w:r>
              <w:t>.004</w:t>
            </w:r>
          </w:p>
        </w:tc>
      </w:tr>
      <w:tr w:rsidR="009375F2" w:rsidRPr="00533F2A" w14:paraId="01B91415" w14:textId="77777777" w:rsidTr="00724FEC">
        <w:tc>
          <w:tcPr>
            <w:tcW w:w="1985" w:type="dxa"/>
            <w:vAlign w:val="bottom"/>
          </w:tcPr>
          <w:p w14:paraId="2AC8E3A4" w14:textId="77777777" w:rsidR="009375F2" w:rsidRPr="00305435" w:rsidRDefault="009375F2" w:rsidP="00724FEC">
            <w:r w:rsidRPr="00305435">
              <w:rPr>
                <w:color w:val="000000"/>
              </w:rPr>
              <w:t>average</w:t>
            </w:r>
          </w:p>
        </w:tc>
        <w:tc>
          <w:tcPr>
            <w:tcW w:w="1755" w:type="dxa"/>
          </w:tcPr>
          <w:p w14:paraId="77D1E131" w14:textId="77777777" w:rsidR="009375F2" w:rsidRPr="00DE5E26" w:rsidRDefault="009375F2" w:rsidP="00724FEC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49B9141B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5C451AA9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  <w:shd w:val="clear" w:color="auto" w:fill="auto"/>
          </w:tcPr>
          <w:p w14:paraId="621CB0D7" w14:textId="77777777" w:rsidR="009375F2" w:rsidRPr="00DE5E26" w:rsidRDefault="009375F2" w:rsidP="00724FEC">
            <w:pPr>
              <w:jc w:val="center"/>
            </w:pPr>
            <w:r>
              <w:t>.014</w:t>
            </w:r>
          </w:p>
        </w:tc>
      </w:tr>
      <w:tr w:rsidR="009375F2" w:rsidRPr="00533F2A" w14:paraId="5154AC81" w14:textId="77777777" w:rsidTr="00724FEC">
        <w:tc>
          <w:tcPr>
            <w:tcW w:w="1985" w:type="dxa"/>
            <w:vAlign w:val="bottom"/>
          </w:tcPr>
          <w:p w14:paraId="3444134A" w14:textId="77777777" w:rsidR="009375F2" w:rsidRPr="00305435" w:rsidRDefault="009375F2" w:rsidP="00724FEC">
            <w:r w:rsidRPr="00305435">
              <w:rPr>
                <w:color w:val="000000"/>
              </w:rPr>
              <w:t>boring</w:t>
            </w:r>
          </w:p>
        </w:tc>
        <w:tc>
          <w:tcPr>
            <w:tcW w:w="1755" w:type="dxa"/>
          </w:tcPr>
          <w:p w14:paraId="32A4D76D" w14:textId="77777777" w:rsidR="009375F2" w:rsidRPr="000F5D29" w:rsidRDefault="009375F2" w:rsidP="00724FEC">
            <w:pPr>
              <w:jc w:val="center"/>
              <w:rPr>
                <w:vertAlign w:val="subscript"/>
              </w:rPr>
            </w:pPr>
            <w:r>
              <w:t>5</w:t>
            </w:r>
            <w:proofErr w:type="gramStart"/>
            <w:r>
              <w:rPr>
                <w:vertAlign w:val="subscript"/>
              </w:rPr>
              <w:t>a,b</w:t>
            </w:r>
            <w:proofErr w:type="gramEnd"/>
          </w:p>
        </w:tc>
        <w:tc>
          <w:tcPr>
            <w:tcW w:w="1870" w:type="dxa"/>
          </w:tcPr>
          <w:p w14:paraId="78E93D65" w14:textId="77777777" w:rsidR="009375F2" w:rsidRPr="000F5D29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26E552DD" w14:textId="77777777" w:rsidR="009375F2" w:rsidRPr="000F5D29" w:rsidRDefault="009375F2" w:rsidP="00724FEC">
            <w:pPr>
              <w:jc w:val="center"/>
              <w:rPr>
                <w:vertAlign w:val="subscript"/>
              </w:rPr>
            </w:pPr>
            <w:r>
              <w:t>11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46A8B5D6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41EB9C88" w14:textId="77777777" w:rsidTr="00724FEC">
        <w:tc>
          <w:tcPr>
            <w:tcW w:w="1985" w:type="dxa"/>
            <w:vAlign w:val="bottom"/>
          </w:tcPr>
          <w:p w14:paraId="386AC1EE" w14:textId="77777777" w:rsidR="009375F2" w:rsidRPr="00305435" w:rsidRDefault="009375F2" w:rsidP="00724FEC">
            <w:r w:rsidRPr="00305435">
              <w:rPr>
                <w:color w:val="000000"/>
              </w:rPr>
              <w:t>conservative</w:t>
            </w:r>
          </w:p>
        </w:tc>
        <w:tc>
          <w:tcPr>
            <w:tcW w:w="1755" w:type="dxa"/>
          </w:tcPr>
          <w:p w14:paraId="729EA4F8" w14:textId="77777777" w:rsidR="009375F2" w:rsidRPr="00DE5E26" w:rsidRDefault="009375F2" w:rsidP="00724FEC">
            <w:pPr>
              <w:jc w:val="center"/>
            </w:pPr>
            <w:r>
              <w:t>4</w:t>
            </w:r>
            <w:r>
              <w:rPr>
                <w:vertAlign w:val="subscript"/>
              </w:rPr>
              <w:t xml:space="preserve"> </w:t>
            </w:r>
            <w:proofErr w:type="spellStart"/>
            <w:proofErr w:type="gramStart"/>
            <w:r>
              <w:rPr>
                <w:vertAlign w:val="subscript"/>
              </w:rPr>
              <w:t>a,b</w:t>
            </w:r>
            <w:proofErr w:type="spellEnd"/>
            <w:proofErr w:type="gramEnd"/>
          </w:p>
        </w:tc>
        <w:tc>
          <w:tcPr>
            <w:tcW w:w="1870" w:type="dxa"/>
          </w:tcPr>
          <w:p w14:paraId="4B2BB24F" w14:textId="77777777" w:rsidR="009375F2" w:rsidRPr="000435D3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6664500C" w14:textId="77777777" w:rsidR="009375F2" w:rsidRPr="000435D3" w:rsidRDefault="009375F2" w:rsidP="00724FEC">
            <w:pPr>
              <w:jc w:val="center"/>
              <w:rPr>
                <w:vertAlign w:val="subscript"/>
              </w:rPr>
            </w:pPr>
            <w:r>
              <w:t>11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315FC3E9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39454D4D" w14:textId="77777777" w:rsidTr="00724FEC">
        <w:tc>
          <w:tcPr>
            <w:tcW w:w="1985" w:type="dxa"/>
            <w:vAlign w:val="bottom"/>
          </w:tcPr>
          <w:p w14:paraId="06E0F3E9" w14:textId="77777777" w:rsidR="009375F2" w:rsidRPr="00305435" w:rsidRDefault="009375F2" w:rsidP="00724FEC">
            <w:r w:rsidRPr="00305435">
              <w:rPr>
                <w:color w:val="000000"/>
              </w:rPr>
              <w:t>controlling</w:t>
            </w:r>
          </w:p>
        </w:tc>
        <w:tc>
          <w:tcPr>
            <w:tcW w:w="1755" w:type="dxa"/>
          </w:tcPr>
          <w:p w14:paraId="7EF9F7B3" w14:textId="77777777" w:rsidR="009375F2" w:rsidRPr="000435D3" w:rsidRDefault="009375F2" w:rsidP="00724FEC">
            <w:pPr>
              <w:jc w:val="center"/>
              <w:rPr>
                <w:vertAlign w:val="subscript"/>
              </w:rPr>
            </w:pPr>
            <w:r>
              <w:t>4</w:t>
            </w:r>
          </w:p>
        </w:tc>
        <w:tc>
          <w:tcPr>
            <w:tcW w:w="1870" w:type="dxa"/>
          </w:tcPr>
          <w:p w14:paraId="56A087DC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6788EA3F" w14:textId="77777777" w:rsidR="009375F2" w:rsidRPr="00DE5E26" w:rsidRDefault="009375F2" w:rsidP="00724FEC">
            <w:pPr>
              <w:jc w:val="center"/>
            </w:pPr>
            <w:r>
              <w:t>8</w:t>
            </w:r>
          </w:p>
        </w:tc>
        <w:tc>
          <w:tcPr>
            <w:tcW w:w="1870" w:type="dxa"/>
            <w:shd w:val="clear" w:color="auto" w:fill="auto"/>
          </w:tcPr>
          <w:p w14:paraId="0A8F5F3D" w14:textId="77777777" w:rsidR="009375F2" w:rsidRPr="00DE5E26" w:rsidRDefault="009375F2" w:rsidP="00724FEC">
            <w:pPr>
              <w:jc w:val="center"/>
            </w:pPr>
            <w:r>
              <w:t>.005</w:t>
            </w:r>
          </w:p>
        </w:tc>
      </w:tr>
      <w:tr w:rsidR="009375F2" w:rsidRPr="00533F2A" w14:paraId="037EB6AD" w14:textId="77777777" w:rsidTr="00724FEC">
        <w:tc>
          <w:tcPr>
            <w:tcW w:w="1985" w:type="dxa"/>
            <w:vAlign w:val="bottom"/>
          </w:tcPr>
          <w:p w14:paraId="32B347E8" w14:textId="77777777" w:rsidR="009375F2" w:rsidRPr="00305435" w:rsidRDefault="009375F2" w:rsidP="00724FEC">
            <w:r w:rsidRPr="00305435">
              <w:rPr>
                <w:color w:val="000000"/>
              </w:rPr>
              <w:t>emotional</w:t>
            </w:r>
          </w:p>
        </w:tc>
        <w:tc>
          <w:tcPr>
            <w:tcW w:w="1755" w:type="dxa"/>
          </w:tcPr>
          <w:p w14:paraId="22DA6D52" w14:textId="77777777" w:rsidR="009375F2" w:rsidRPr="00DE5E26" w:rsidRDefault="009375F2" w:rsidP="00724FEC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30A094B1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1B752318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  <w:shd w:val="clear" w:color="auto" w:fill="auto"/>
          </w:tcPr>
          <w:p w14:paraId="77D00C8F" w14:textId="77777777" w:rsidR="009375F2" w:rsidRPr="00DE5E26" w:rsidRDefault="009375F2" w:rsidP="00724FEC">
            <w:pPr>
              <w:jc w:val="center"/>
            </w:pPr>
            <w:r>
              <w:t>.006</w:t>
            </w:r>
          </w:p>
        </w:tc>
      </w:tr>
      <w:tr w:rsidR="009375F2" w:rsidRPr="00533F2A" w14:paraId="690A90CD" w14:textId="77777777" w:rsidTr="00724FEC">
        <w:tc>
          <w:tcPr>
            <w:tcW w:w="1985" w:type="dxa"/>
            <w:vAlign w:val="bottom"/>
          </w:tcPr>
          <w:p w14:paraId="2F32AD8A" w14:textId="77777777" w:rsidR="009375F2" w:rsidRPr="00305435" w:rsidRDefault="009375F2" w:rsidP="00724FEC">
            <w:r w:rsidRPr="00305435">
              <w:rPr>
                <w:color w:val="000000"/>
              </w:rPr>
              <w:t>entitled</w:t>
            </w:r>
          </w:p>
        </w:tc>
        <w:tc>
          <w:tcPr>
            <w:tcW w:w="1755" w:type="dxa"/>
          </w:tcPr>
          <w:p w14:paraId="463864CB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7C7F9B88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467E9DCD" w14:textId="77777777" w:rsidR="009375F2" w:rsidRPr="00DE5E26" w:rsidRDefault="009375F2" w:rsidP="00724FEC">
            <w:pPr>
              <w:jc w:val="center"/>
            </w:pPr>
            <w:r>
              <w:t>4</w:t>
            </w:r>
          </w:p>
        </w:tc>
        <w:tc>
          <w:tcPr>
            <w:tcW w:w="1870" w:type="dxa"/>
            <w:shd w:val="clear" w:color="auto" w:fill="auto"/>
          </w:tcPr>
          <w:p w14:paraId="0278A2CF" w14:textId="77777777" w:rsidR="009375F2" w:rsidRPr="00DE5E26" w:rsidRDefault="009375F2" w:rsidP="00724FEC">
            <w:pPr>
              <w:jc w:val="center"/>
            </w:pPr>
            <w:r>
              <w:t>.010</w:t>
            </w:r>
          </w:p>
        </w:tc>
      </w:tr>
      <w:tr w:rsidR="009375F2" w:rsidRPr="00533F2A" w14:paraId="02C46D90" w14:textId="77777777" w:rsidTr="00724FEC">
        <w:tc>
          <w:tcPr>
            <w:tcW w:w="1985" w:type="dxa"/>
            <w:vAlign w:val="bottom"/>
          </w:tcPr>
          <w:p w14:paraId="5561EBC1" w14:textId="77777777" w:rsidR="009375F2" w:rsidRPr="00305435" w:rsidRDefault="009375F2" w:rsidP="00724FEC">
            <w:r w:rsidRPr="00305435">
              <w:rPr>
                <w:color w:val="000000"/>
              </w:rPr>
              <w:t>excessive</w:t>
            </w:r>
          </w:p>
        </w:tc>
        <w:tc>
          <w:tcPr>
            <w:tcW w:w="1755" w:type="dxa"/>
          </w:tcPr>
          <w:p w14:paraId="289E2F72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578EE435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33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1FD59D26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60FA70C0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640CEA06" w14:textId="77777777" w:rsidTr="00724FEC">
        <w:tc>
          <w:tcPr>
            <w:tcW w:w="1985" w:type="dxa"/>
            <w:vAlign w:val="bottom"/>
          </w:tcPr>
          <w:p w14:paraId="44ABF1CC" w14:textId="77777777" w:rsidR="009375F2" w:rsidRPr="00305435" w:rsidRDefault="009375F2" w:rsidP="00724FEC">
            <w:r w:rsidRPr="00305435">
              <w:rPr>
                <w:color w:val="000000"/>
              </w:rPr>
              <w:t>fashionable</w:t>
            </w:r>
          </w:p>
        </w:tc>
        <w:tc>
          <w:tcPr>
            <w:tcW w:w="1755" w:type="dxa"/>
          </w:tcPr>
          <w:p w14:paraId="1367F9B4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2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16E329A9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26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23C205DF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65680ECE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1176BF85" w14:textId="77777777" w:rsidTr="00724FEC">
        <w:tc>
          <w:tcPr>
            <w:tcW w:w="1985" w:type="dxa"/>
            <w:vAlign w:val="bottom"/>
          </w:tcPr>
          <w:p w14:paraId="5E7AC550" w14:textId="77777777" w:rsidR="009375F2" w:rsidRPr="00305435" w:rsidRDefault="009375F2" w:rsidP="00724FEC">
            <w:r w:rsidRPr="00305435">
              <w:rPr>
                <w:color w:val="000000"/>
              </w:rPr>
              <w:t>feminine</w:t>
            </w:r>
          </w:p>
        </w:tc>
        <w:tc>
          <w:tcPr>
            <w:tcW w:w="1755" w:type="dxa"/>
          </w:tcPr>
          <w:p w14:paraId="26F085CD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7449C6FC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47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4D63B69E" w14:textId="77777777" w:rsidR="009375F2" w:rsidRPr="00A25975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0561BC05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730DE708" w14:textId="77777777" w:rsidTr="00724FEC">
        <w:tc>
          <w:tcPr>
            <w:tcW w:w="1985" w:type="dxa"/>
            <w:vAlign w:val="bottom"/>
          </w:tcPr>
          <w:p w14:paraId="139E1188" w14:textId="77777777" w:rsidR="009375F2" w:rsidRPr="00305435" w:rsidRDefault="009375F2" w:rsidP="00724FEC">
            <w:r w:rsidRPr="00305435">
              <w:rPr>
                <w:color w:val="000000"/>
              </w:rPr>
              <w:t>financially secure</w:t>
            </w:r>
          </w:p>
        </w:tc>
        <w:tc>
          <w:tcPr>
            <w:tcW w:w="1755" w:type="dxa"/>
          </w:tcPr>
          <w:p w14:paraId="32135B6F" w14:textId="77777777" w:rsidR="009375F2" w:rsidRPr="002D0258" w:rsidRDefault="009375F2" w:rsidP="00724FEC">
            <w:pPr>
              <w:jc w:val="center"/>
              <w:rPr>
                <w:vertAlign w:val="subscript"/>
              </w:rPr>
            </w:pPr>
            <w:r>
              <w:t>25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2BA780AD" w14:textId="77777777" w:rsidR="009375F2" w:rsidRPr="002D0258" w:rsidRDefault="009375F2" w:rsidP="00724FEC">
            <w:pPr>
              <w:jc w:val="center"/>
              <w:rPr>
                <w:vertAlign w:val="subscript"/>
              </w:rPr>
            </w:pPr>
            <w:r>
              <w:t>4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54002E09" w14:textId="77777777" w:rsidR="009375F2" w:rsidRPr="002D0258" w:rsidRDefault="009375F2" w:rsidP="00724FEC">
            <w:pPr>
              <w:jc w:val="center"/>
              <w:rPr>
                <w:vertAlign w:val="subscript"/>
              </w:rPr>
            </w:pPr>
            <w:r>
              <w:t>10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25F2EA29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09DBF718" w14:textId="77777777" w:rsidTr="00724FEC">
        <w:tc>
          <w:tcPr>
            <w:tcW w:w="1985" w:type="dxa"/>
            <w:vAlign w:val="bottom"/>
          </w:tcPr>
          <w:p w14:paraId="77650A53" w14:textId="77777777" w:rsidR="009375F2" w:rsidRPr="00305435" w:rsidRDefault="009375F2" w:rsidP="00724FEC">
            <w:r w:rsidRPr="00305435">
              <w:rPr>
                <w:color w:val="000000"/>
              </w:rPr>
              <w:t>hardwork</w:t>
            </w:r>
            <w:r>
              <w:rPr>
                <w:color w:val="000000"/>
              </w:rPr>
              <w:t>i</w:t>
            </w:r>
            <w:r w:rsidRPr="00305435">
              <w:rPr>
                <w:color w:val="000000"/>
              </w:rPr>
              <w:t>ng</w:t>
            </w:r>
          </w:p>
        </w:tc>
        <w:tc>
          <w:tcPr>
            <w:tcW w:w="1755" w:type="dxa"/>
          </w:tcPr>
          <w:p w14:paraId="7A4A0C0F" w14:textId="77777777" w:rsidR="009375F2" w:rsidRPr="00DE5E26" w:rsidRDefault="009375F2" w:rsidP="00724FEC">
            <w:pPr>
              <w:jc w:val="center"/>
            </w:pPr>
            <w:r>
              <w:t>9</w:t>
            </w:r>
          </w:p>
        </w:tc>
        <w:tc>
          <w:tcPr>
            <w:tcW w:w="1870" w:type="dxa"/>
          </w:tcPr>
          <w:p w14:paraId="05BD89AC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53574674" w14:textId="77777777" w:rsidR="009375F2" w:rsidRPr="00DE5E26" w:rsidRDefault="009375F2" w:rsidP="00724FEC">
            <w:pPr>
              <w:jc w:val="center"/>
            </w:pPr>
            <w:r>
              <w:t>6</w:t>
            </w:r>
          </w:p>
        </w:tc>
        <w:tc>
          <w:tcPr>
            <w:tcW w:w="1870" w:type="dxa"/>
            <w:shd w:val="clear" w:color="auto" w:fill="auto"/>
          </w:tcPr>
          <w:p w14:paraId="5636A81B" w14:textId="77777777" w:rsidR="009375F2" w:rsidRPr="00DE5E26" w:rsidRDefault="009375F2" w:rsidP="00724FEC">
            <w:pPr>
              <w:jc w:val="center"/>
            </w:pPr>
            <w:r>
              <w:t>.002</w:t>
            </w:r>
          </w:p>
        </w:tc>
      </w:tr>
      <w:tr w:rsidR="009375F2" w:rsidRPr="00533F2A" w14:paraId="26D8B0EC" w14:textId="77777777" w:rsidTr="00724FEC">
        <w:tc>
          <w:tcPr>
            <w:tcW w:w="1985" w:type="dxa"/>
            <w:vAlign w:val="bottom"/>
          </w:tcPr>
          <w:p w14:paraId="56A2FAAE" w14:textId="77777777" w:rsidR="009375F2" w:rsidRPr="00305435" w:rsidRDefault="009375F2" w:rsidP="00724FEC">
            <w:r w:rsidRPr="00305435">
              <w:rPr>
                <w:color w:val="000000"/>
              </w:rPr>
              <w:t>homosexual</w:t>
            </w:r>
          </w:p>
        </w:tc>
        <w:tc>
          <w:tcPr>
            <w:tcW w:w="1755" w:type="dxa"/>
          </w:tcPr>
          <w:p w14:paraId="4577D06F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20840965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8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04691DB8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4FA5CDE5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465AA798" w14:textId="77777777" w:rsidTr="00724FEC">
        <w:tc>
          <w:tcPr>
            <w:tcW w:w="1985" w:type="dxa"/>
            <w:vAlign w:val="bottom"/>
          </w:tcPr>
          <w:p w14:paraId="62080255" w14:textId="77777777" w:rsidR="009375F2" w:rsidRPr="00305435" w:rsidRDefault="009375F2" w:rsidP="00724FEC">
            <w:r w:rsidRPr="00305435">
              <w:rPr>
                <w:color w:val="000000"/>
              </w:rPr>
              <w:t>intelligent</w:t>
            </w:r>
          </w:p>
        </w:tc>
        <w:tc>
          <w:tcPr>
            <w:tcW w:w="1755" w:type="dxa"/>
          </w:tcPr>
          <w:p w14:paraId="684E6459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2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226C92A2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1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3A4224B2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13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1686A452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0F2E25EB" w14:textId="77777777" w:rsidTr="00724FEC">
        <w:tc>
          <w:tcPr>
            <w:tcW w:w="1985" w:type="dxa"/>
            <w:vAlign w:val="bottom"/>
          </w:tcPr>
          <w:p w14:paraId="1EDC48D7" w14:textId="77777777" w:rsidR="009375F2" w:rsidRPr="00305435" w:rsidRDefault="009375F2" w:rsidP="00724FEC">
            <w:r w:rsidRPr="00305435">
              <w:rPr>
                <w:color w:val="000000"/>
              </w:rPr>
              <w:t>intolerant</w:t>
            </w:r>
          </w:p>
        </w:tc>
        <w:tc>
          <w:tcPr>
            <w:tcW w:w="1755" w:type="dxa"/>
          </w:tcPr>
          <w:p w14:paraId="03E312B0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39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39508E5A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4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6271F72C" w14:textId="77777777" w:rsidR="009375F2" w:rsidRPr="00A96FB2" w:rsidRDefault="009375F2" w:rsidP="00724FEC">
            <w:pPr>
              <w:jc w:val="center"/>
              <w:rPr>
                <w:vertAlign w:val="subscript"/>
              </w:rPr>
            </w:pPr>
            <w:r>
              <w:t>49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49244314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50B8E614" w14:textId="77777777" w:rsidTr="00724FEC">
        <w:tc>
          <w:tcPr>
            <w:tcW w:w="1985" w:type="dxa"/>
            <w:vAlign w:val="bottom"/>
          </w:tcPr>
          <w:p w14:paraId="78715F11" w14:textId="77777777" w:rsidR="009375F2" w:rsidRPr="00305435" w:rsidRDefault="009375F2" w:rsidP="00724FEC">
            <w:r w:rsidRPr="00305435">
              <w:rPr>
                <w:color w:val="000000"/>
              </w:rPr>
              <w:t>kind</w:t>
            </w:r>
          </w:p>
        </w:tc>
        <w:tc>
          <w:tcPr>
            <w:tcW w:w="1755" w:type="dxa"/>
          </w:tcPr>
          <w:p w14:paraId="3058FFF2" w14:textId="77777777" w:rsidR="009375F2" w:rsidRPr="00DE5E26" w:rsidRDefault="009375F2" w:rsidP="00724FEC">
            <w:pPr>
              <w:jc w:val="center"/>
            </w:pPr>
            <w:r>
              <w:t>9</w:t>
            </w:r>
          </w:p>
        </w:tc>
        <w:tc>
          <w:tcPr>
            <w:tcW w:w="1870" w:type="dxa"/>
          </w:tcPr>
          <w:p w14:paraId="615FA8A0" w14:textId="77777777" w:rsidR="009375F2" w:rsidRPr="00DE5E26" w:rsidRDefault="009375F2" w:rsidP="00724FEC">
            <w:pPr>
              <w:jc w:val="center"/>
            </w:pPr>
            <w:r>
              <w:t>12</w:t>
            </w:r>
          </w:p>
        </w:tc>
        <w:tc>
          <w:tcPr>
            <w:tcW w:w="1870" w:type="dxa"/>
          </w:tcPr>
          <w:p w14:paraId="2DD4E76E" w14:textId="77777777" w:rsidR="009375F2" w:rsidRPr="00DE5E26" w:rsidRDefault="009375F2" w:rsidP="00724FEC">
            <w:pPr>
              <w:jc w:val="center"/>
            </w:pPr>
            <w:r>
              <w:t>5</w:t>
            </w:r>
          </w:p>
        </w:tc>
        <w:tc>
          <w:tcPr>
            <w:tcW w:w="1870" w:type="dxa"/>
            <w:shd w:val="clear" w:color="auto" w:fill="auto"/>
          </w:tcPr>
          <w:p w14:paraId="5BBF309D" w14:textId="77777777" w:rsidR="009375F2" w:rsidRPr="00DE5E26" w:rsidRDefault="009375F2" w:rsidP="00724FEC">
            <w:pPr>
              <w:jc w:val="center"/>
            </w:pPr>
            <w:r>
              <w:t>.213</w:t>
            </w:r>
          </w:p>
        </w:tc>
      </w:tr>
      <w:tr w:rsidR="009375F2" w:rsidRPr="00533F2A" w14:paraId="4BE5D9D5" w14:textId="77777777" w:rsidTr="00724FEC">
        <w:tc>
          <w:tcPr>
            <w:tcW w:w="1985" w:type="dxa"/>
            <w:vAlign w:val="bottom"/>
          </w:tcPr>
          <w:p w14:paraId="605F6E72" w14:textId="77777777" w:rsidR="009375F2" w:rsidRPr="00305435" w:rsidRDefault="009375F2" w:rsidP="00724FEC">
            <w:r w:rsidRPr="00305435">
              <w:rPr>
                <w:color w:val="000000"/>
              </w:rPr>
              <w:t>loud</w:t>
            </w:r>
          </w:p>
        </w:tc>
        <w:tc>
          <w:tcPr>
            <w:tcW w:w="1755" w:type="dxa"/>
          </w:tcPr>
          <w:p w14:paraId="481CFBCE" w14:textId="77777777" w:rsidR="009375F2" w:rsidRPr="00744A56" w:rsidRDefault="009375F2" w:rsidP="00724FEC">
            <w:pPr>
              <w:jc w:val="center"/>
              <w:rPr>
                <w:vertAlign w:val="subscript"/>
              </w:rPr>
            </w:pPr>
            <w:r>
              <w:t>1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1AF4F95C" w14:textId="77777777" w:rsidR="009375F2" w:rsidRPr="00744A56" w:rsidRDefault="009375F2" w:rsidP="00724FEC">
            <w:pPr>
              <w:jc w:val="center"/>
              <w:rPr>
                <w:vertAlign w:val="subscript"/>
              </w:rPr>
            </w:pPr>
            <w:r>
              <w:t>13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430F0B00" w14:textId="77777777" w:rsidR="009375F2" w:rsidRPr="00744A56" w:rsidRDefault="009375F2" w:rsidP="00724FEC">
            <w:pPr>
              <w:jc w:val="center"/>
              <w:rPr>
                <w:vertAlign w:val="subscript"/>
              </w:rPr>
            </w:pPr>
            <w:r>
              <w:t>1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3325CAE7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0B11AC59" w14:textId="77777777" w:rsidTr="00724FEC">
        <w:tc>
          <w:tcPr>
            <w:tcW w:w="1985" w:type="dxa"/>
            <w:vAlign w:val="bottom"/>
          </w:tcPr>
          <w:p w14:paraId="4BE29905" w14:textId="77777777" w:rsidR="009375F2" w:rsidRPr="00305435" w:rsidRDefault="009375F2" w:rsidP="00724FEC">
            <w:r w:rsidRPr="00305435">
              <w:rPr>
                <w:color w:val="000000"/>
              </w:rPr>
              <w:t>masculine</w:t>
            </w:r>
          </w:p>
        </w:tc>
        <w:tc>
          <w:tcPr>
            <w:tcW w:w="1755" w:type="dxa"/>
          </w:tcPr>
          <w:p w14:paraId="4F152A16" w14:textId="77777777" w:rsidR="009375F2" w:rsidRPr="00DE5E26" w:rsidRDefault="009375F2" w:rsidP="00724FEC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79FC5C97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6178FB73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  <w:shd w:val="clear" w:color="auto" w:fill="auto"/>
          </w:tcPr>
          <w:p w14:paraId="79534882" w14:textId="77777777" w:rsidR="009375F2" w:rsidRPr="00DE5E26" w:rsidRDefault="009375F2" w:rsidP="00724FEC">
            <w:pPr>
              <w:jc w:val="center"/>
            </w:pPr>
            <w:r>
              <w:t>.014</w:t>
            </w:r>
          </w:p>
        </w:tc>
      </w:tr>
      <w:tr w:rsidR="009375F2" w:rsidRPr="00533F2A" w14:paraId="6CED362E" w14:textId="77777777" w:rsidTr="00724FEC">
        <w:tc>
          <w:tcPr>
            <w:tcW w:w="1985" w:type="dxa"/>
            <w:vAlign w:val="bottom"/>
          </w:tcPr>
          <w:p w14:paraId="400D9565" w14:textId="77777777" w:rsidR="009375F2" w:rsidRPr="00305435" w:rsidRDefault="009375F2" w:rsidP="00724FEC">
            <w:r w:rsidRPr="00305435">
              <w:rPr>
                <w:color w:val="000000"/>
              </w:rPr>
              <w:t>powerful</w:t>
            </w:r>
          </w:p>
        </w:tc>
        <w:tc>
          <w:tcPr>
            <w:tcW w:w="1755" w:type="dxa"/>
          </w:tcPr>
          <w:p w14:paraId="64290CF8" w14:textId="77777777" w:rsidR="009375F2" w:rsidRPr="00DE5E26" w:rsidRDefault="009375F2" w:rsidP="00724FEC">
            <w:pPr>
              <w:jc w:val="center"/>
            </w:pPr>
            <w:r>
              <w:t>6</w:t>
            </w:r>
          </w:p>
        </w:tc>
        <w:tc>
          <w:tcPr>
            <w:tcW w:w="1870" w:type="dxa"/>
          </w:tcPr>
          <w:p w14:paraId="15E378A9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5298BAD1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  <w:shd w:val="clear" w:color="auto" w:fill="auto"/>
          </w:tcPr>
          <w:p w14:paraId="4843D272" w14:textId="77777777" w:rsidR="009375F2" w:rsidRPr="00DE5E26" w:rsidRDefault="009375F2" w:rsidP="00724FEC">
            <w:pPr>
              <w:jc w:val="center"/>
            </w:pPr>
            <w:r>
              <w:t>.012</w:t>
            </w:r>
          </w:p>
        </w:tc>
      </w:tr>
      <w:tr w:rsidR="009375F2" w:rsidRPr="00533F2A" w14:paraId="68958C17" w14:textId="77777777" w:rsidTr="00724FEC">
        <w:tc>
          <w:tcPr>
            <w:tcW w:w="1985" w:type="dxa"/>
            <w:vAlign w:val="bottom"/>
          </w:tcPr>
          <w:p w14:paraId="63446996" w14:textId="77777777" w:rsidR="009375F2" w:rsidRPr="00305435" w:rsidRDefault="009375F2" w:rsidP="00724FEC">
            <w:r w:rsidRPr="00305435">
              <w:rPr>
                <w:color w:val="000000"/>
              </w:rPr>
              <w:t>privileged</w:t>
            </w:r>
          </w:p>
        </w:tc>
        <w:tc>
          <w:tcPr>
            <w:tcW w:w="1755" w:type="dxa"/>
          </w:tcPr>
          <w:p w14:paraId="52938877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29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00E7296E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3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3F2D1F87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33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411F4B38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02AED0A7" w14:textId="77777777" w:rsidTr="00724FEC">
        <w:tc>
          <w:tcPr>
            <w:tcW w:w="1985" w:type="dxa"/>
            <w:vAlign w:val="bottom"/>
          </w:tcPr>
          <w:p w14:paraId="4C2C4C03" w14:textId="77777777" w:rsidR="009375F2" w:rsidRPr="00305435" w:rsidRDefault="009375F2" w:rsidP="00724FEC">
            <w:r w:rsidRPr="00305435">
              <w:rPr>
                <w:color w:val="000000"/>
              </w:rPr>
              <w:t>promiscuous</w:t>
            </w:r>
          </w:p>
        </w:tc>
        <w:tc>
          <w:tcPr>
            <w:tcW w:w="1755" w:type="dxa"/>
          </w:tcPr>
          <w:p w14:paraId="5A6CDA04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1CF4BDDF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9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7424D57F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1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441F5FE6" w14:textId="77777777" w:rsidR="009375F2" w:rsidRPr="00DE5E26" w:rsidRDefault="009375F2" w:rsidP="00724FEC">
            <w:pPr>
              <w:jc w:val="center"/>
            </w:pPr>
            <w:r>
              <w:t>&lt; .001</w:t>
            </w:r>
          </w:p>
        </w:tc>
      </w:tr>
      <w:tr w:rsidR="009375F2" w:rsidRPr="00533F2A" w14:paraId="40A38AE7" w14:textId="77777777" w:rsidTr="00724FEC">
        <w:tc>
          <w:tcPr>
            <w:tcW w:w="1985" w:type="dxa"/>
            <w:vAlign w:val="bottom"/>
          </w:tcPr>
          <w:p w14:paraId="07873ED5" w14:textId="77777777" w:rsidR="009375F2" w:rsidRPr="00305435" w:rsidRDefault="009375F2" w:rsidP="00724FEC">
            <w:r w:rsidRPr="00305435">
              <w:rPr>
                <w:color w:val="000000"/>
              </w:rPr>
              <w:t>rude</w:t>
            </w:r>
          </w:p>
        </w:tc>
        <w:tc>
          <w:tcPr>
            <w:tcW w:w="1755" w:type="dxa"/>
          </w:tcPr>
          <w:p w14:paraId="6A8232A4" w14:textId="77777777" w:rsidR="009375F2" w:rsidRPr="00DE5E26" w:rsidRDefault="009375F2" w:rsidP="00724FEC">
            <w:pPr>
              <w:jc w:val="center"/>
            </w:pPr>
            <w:r>
              <w:t>4</w:t>
            </w:r>
          </w:p>
        </w:tc>
        <w:tc>
          <w:tcPr>
            <w:tcW w:w="1870" w:type="dxa"/>
          </w:tcPr>
          <w:p w14:paraId="1FDDB66E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17AC63FE" w14:textId="77777777" w:rsidR="009375F2" w:rsidRPr="00DE5E26" w:rsidRDefault="009375F2" w:rsidP="00724FEC">
            <w:pPr>
              <w:jc w:val="center"/>
            </w:pPr>
            <w:r>
              <w:t>6</w:t>
            </w:r>
          </w:p>
        </w:tc>
        <w:tc>
          <w:tcPr>
            <w:tcW w:w="1870" w:type="dxa"/>
            <w:shd w:val="clear" w:color="auto" w:fill="auto"/>
          </w:tcPr>
          <w:p w14:paraId="4B84CC6F" w14:textId="77777777" w:rsidR="009375F2" w:rsidRPr="00DE5E26" w:rsidRDefault="009375F2" w:rsidP="00724FEC">
            <w:pPr>
              <w:jc w:val="center"/>
            </w:pPr>
            <w:r>
              <w:t>.738</w:t>
            </w:r>
          </w:p>
        </w:tc>
      </w:tr>
      <w:tr w:rsidR="009375F2" w:rsidRPr="00533F2A" w14:paraId="422EA9E7" w14:textId="77777777" w:rsidTr="00724FEC">
        <w:tc>
          <w:tcPr>
            <w:tcW w:w="1985" w:type="dxa"/>
            <w:vAlign w:val="bottom"/>
          </w:tcPr>
          <w:p w14:paraId="5D148BD2" w14:textId="77777777" w:rsidR="009375F2" w:rsidRPr="00305435" w:rsidRDefault="009375F2" w:rsidP="00724FEC">
            <w:r w:rsidRPr="00305435">
              <w:rPr>
                <w:color w:val="000000"/>
              </w:rPr>
              <w:t>selfish</w:t>
            </w:r>
          </w:p>
        </w:tc>
        <w:tc>
          <w:tcPr>
            <w:tcW w:w="1755" w:type="dxa"/>
          </w:tcPr>
          <w:p w14:paraId="7844D133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10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</w:tcPr>
          <w:p w14:paraId="031A9089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0</w:t>
            </w:r>
            <w:r>
              <w:rPr>
                <w:vertAlign w:val="subscript"/>
              </w:rPr>
              <w:t>b</w:t>
            </w:r>
          </w:p>
        </w:tc>
        <w:tc>
          <w:tcPr>
            <w:tcW w:w="1870" w:type="dxa"/>
          </w:tcPr>
          <w:p w14:paraId="2D2786C0" w14:textId="77777777" w:rsidR="009375F2" w:rsidRPr="00C3693B" w:rsidRDefault="009375F2" w:rsidP="00724FEC">
            <w:pPr>
              <w:jc w:val="center"/>
              <w:rPr>
                <w:vertAlign w:val="subscript"/>
              </w:rPr>
            </w:pPr>
            <w:r>
              <w:t>8</w:t>
            </w:r>
            <w:r>
              <w:rPr>
                <w:vertAlign w:val="sub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60694952" w14:textId="77777777" w:rsidR="009375F2" w:rsidRPr="00DE5E26" w:rsidRDefault="009375F2" w:rsidP="00724FEC">
            <w:pPr>
              <w:jc w:val="center"/>
            </w:pPr>
            <w:r>
              <w:t>.001</w:t>
            </w:r>
          </w:p>
        </w:tc>
      </w:tr>
      <w:tr w:rsidR="009375F2" w:rsidRPr="00533F2A" w14:paraId="1F6A1299" w14:textId="77777777" w:rsidTr="00724FEC">
        <w:tc>
          <w:tcPr>
            <w:tcW w:w="1985" w:type="dxa"/>
            <w:vAlign w:val="bottom"/>
          </w:tcPr>
          <w:p w14:paraId="1338D7F7" w14:textId="77777777" w:rsidR="009375F2" w:rsidRPr="00305435" w:rsidRDefault="009375F2" w:rsidP="00724FEC">
            <w:r w:rsidRPr="00305435">
              <w:rPr>
                <w:color w:val="000000"/>
              </w:rPr>
              <w:t>successful</w:t>
            </w:r>
          </w:p>
        </w:tc>
        <w:tc>
          <w:tcPr>
            <w:tcW w:w="1755" w:type="dxa"/>
          </w:tcPr>
          <w:p w14:paraId="06C1D86E" w14:textId="77777777" w:rsidR="009375F2" w:rsidRPr="00DE5E26" w:rsidRDefault="009375F2" w:rsidP="00724FEC">
            <w:pPr>
              <w:jc w:val="center"/>
            </w:pPr>
            <w:r>
              <w:t>9</w:t>
            </w:r>
          </w:p>
        </w:tc>
        <w:tc>
          <w:tcPr>
            <w:tcW w:w="1870" w:type="dxa"/>
          </w:tcPr>
          <w:p w14:paraId="5598A231" w14:textId="77777777" w:rsidR="009375F2" w:rsidRPr="00DE5E26" w:rsidRDefault="009375F2" w:rsidP="00724FEC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5B930E69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  <w:shd w:val="clear" w:color="auto" w:fill="auto"/>
          </w:tcPr>
          <w:p w14:paraId="339CBF77" w14:textId="77777777" w:rsidR="009375F2" w:rsidRPr="00DE5E26" w:rsidRDefault="009375F2" w:rsidP="00724FEC">
            <w:pPr>
              <w:jc w:val="center"/>
            </w:pPr>
            <w:r>
              <w:t>.003</w:t>
            </w:r>
          </w:p>
        </w:tc>
      </w:tr>
      <w:tr w:rsidR="009375F2" w:rsidRPr="00533F2A" w14:paraId="04C8AD17" w14:textId="77777777" w:rsidTr="00724FEC">
        <w:tc>
          <w:tcPr>
            <w:tcW w:w="1985" w:type="dxa"/>
            <w:vAlign w:val="bottom"/>
          </w:tcPr>
          <w:p w14:paraId="43582D4E" w14:textId="77777777" w:rsidR="009375F2" w:rsidRPr="00305435" w:rsidRDefault="009375F2" w:rsidP="00724FEC">
            <w:r w:rsidRPr="00305435">
              <w:rPr>
                <w:color w:val="000000"/>
              </w:rPr>
              <w:t>tough</w:t>
            </w:r>
          </w:p>
        </w:tc>
        <w:tc>
          <w:tcPr>
            <w:tcW w:w="1755" w:type="dxa"/>
          </w:tcPr>
          <w:p w14:paraId="28CEEC3E" w14:textId="77777777" w:rsidR="009375F2" w:rsidRPr="00DE5E26" w:rsidRDefault="009375F2" w:rsidP="00724FEC">
            <w:pPr>
              <w:jc w:val="center"/>
            </w:pPr>
            <w:r>
              <w:t>6</w:t>
            </w:r>
          </w:p>
        </w:tc>
        <w:tc>
          <w:tcPr>
            <w:tcW w:w="1870" w:type="dxa"/>
          </w:tcPr>
          <w:p w14:paraId="2549D75F" w14:textId="77777777" w:rsidR="009375F2" w:rsidRPr="00DE5E26" w:rsidRDefault="009375F2" w:rsidP="00724FEC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1CD830FB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  <w:shd w:val="clear" w:color="auto" w:fill="auto"/>
          </w:tcPr>
          <w:p w14:paraId="2CDBBC04" w14:textId="77777777" w:rsidR="009375F2" w:rsidRPr="00DE5E26" w:rsidRDefault="009375F2" w:rsidP="00724FEC">
            <w:pPr>
              <w:jc w:val="center"/>
            </w:pPr>
            <w:r>
              <w:t>.079</w:t>
            </w:r>
          </w:p>
        </w:tc>
      </w:tr>
      <w:tr w:rsidR="009375F2" w:rsidRPr="00533F2A" w14:paraId="101F410A" w14:textId="77777777" w:rsidTr="00724FEC">
        <w:tc>
          <w:tcPr>
            <w:tcW w:w="1985" w:type="dxa"/>
            <w:vAlign w:val="bottom"/>
          </w:tcPr>
          <w:p w14:paraId="21A4F159" w14:textId="77777777" w:rsidR="009375F2" w:rsidRPr="00305435" w:rsidRDefault="009375F2" w:rsidP="00724FEC">
            <w:r w:rsidRPr="00305435">
              <w:rPr>
                <w:color w:val="000000"/>
              </w:rPr>
              <w:t>weak</w:t>
            </w:r>
          </w:p>
        </w:tc>
        <w:tc>
          <w:tcPr>
            <w:tcW w:w="1755" w:type="dxa"/>
          </w:tcPr>
          <w:p w14:paraId="4FCB9A54" w14:textId="77777777" w:rsidR="009375F2" w:rsidRPr="00DE5E26" w:rsidRDefault="009375F2" w:rsidP="00724FEC">
            <w:pPr>
              <w:jc w:val="center"/>
            </w:pPr>
            <w:r>
              <w:t>4</w:t>
            </w:r>
          </w:p>
        </w:tc>
        <w:tc>
          <w:tcPr>
            <w:tcW w:w="1870" w:type="dxa"/>
          </w:tcPr>
          <w:p w14:paraId="50EC6ECB" w14:textId="77777777" w:rsidR="009375F2" w:rsidRPr="00DE5E26" w:rsidRDefault="009375F2" w:rsidP="00724FEC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19633944" w14:textId="77777777" w:rsidR="009375F2" w:rsidRPr="00DE5E26" w:rsidRDefault="009375F2" w:rsidP="00724FEC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0E989F2D" w14:textId="77777777" w:rsidR="009375F2" w:rsidRPr="00DE5E26" w:rsidRDefault="009375F2" w:rsidP="00724FEC">
            <w:pPr>
              <w:jc w:val="center"/>
            </w:pPr>
            <w:r>
              <w:t>.096</w:t>
            </w:r>
          </w:p>
        </w:tc>
      </w:tr>
    </w:tbl>
    <w:p w14:paraId="1A0EDF3F" w14:textId="77777777" w:rsidR="009375F2" w:rsidRPr="00893107" w:rsidRDefault="009375F2" w:rsidP="009375F2">
      <w:pPr>
        <w:spacing w:line="480" w:lineRule="auto"/>
        <w:rPr>
          <w:b/>
          <w:bCs/>
          <w:lang w:val="en-US"/>
        </w:rPr>
      </w:pPr>
      <w:r w:rsidRPr="00505C44">
        <w:rPr>
          <w:rFonts w:ascii="Georgia" w:hAnsi="Georgia"/>
          <w:i/>
          <w:sz w:val="18"/>
          <w:szCs w:val="18"/>
        </w:rPr>
        <w:t>Note.</w:t>
      </w:r>
      <w:r w:rsidRPr="00505C44">
        <w:rPr>
          <w:rFonts w:ascii="Georgia" w:hAnsi="Georgia"/>
          <w:sz w:val="18"/>
          <w:szCs w:val="18"/>
        </w:rPr>
        <w:t xml:space="preserve"> Groups that share subscripts indicate a nonsignificant difference.</w:t>
      </w:r>
    </w:p>
    <w:p w14:paraId="10B44624" w14:textId="77777777" w:rsidR="009375F2" w:rsidRDefault="009375F2" w:rsidP="009375F2">
      <w:pPr>
        <w:rPr>
          <w:b/>
          <w:bCs/>
        </w:rPr>
      </w:pPr>
    </w:p>
    <w:p w14:paraId="4C7FF534" w14:textId="77777777" w:rsidR="009375F2" w:rsidRDefault="009375F2" w:rsidP="00A445C9">
      <w:pPr>
        <w:jc w:val="center"/>
        <w:rPr>
          <w:b/>
          <w:bCs/>
        </w:rPr>
      </w:pPr>
    </w:p>
    <w:p w14:paraId="5813492E" w14:textId="77777777" w:rsidR="009375F2" w:rsidRDefault="009375F2" w:rsidP="00A445C9">
      <w:pPr>
        <w:jc w:val="center"/>
        <w:rPr>
          <w:b/>
          <w:bCs/>
        </w:rPr>
      </w:pPr>
    </w:p>
    <w:p w14:paraId="39E1B187" w14:textId="77777777" w:rsidR="009375F2" w:rsidRDefault="009375F2" w:rsidP="00A445C9">
      <w:pPr>
        <w:jc w:val="center"/>
        <w:rPr>
          <w:b/>
          <w:bCs/>
        </w:rPr>
      </w:pPr>
    </w:p>
    <w:p w14:paraId="7C2F1942" w14:textId="77777777" w:rsidR="009375F2" w:rsidRDefault="009375F2" w:rsidP="00A445C9">
      <w:pPr>
        <w:jc w:val="center"/>
        <w:rPr>
          <w:b/>
          <w:bCs/>
        </w:rPr>
      </w:pPr>
    </w:p>
    <w:p w14:paraId="4555EF56" w14:textId="77777777" w:rsidR="009375F2" w:rsidRDefault="009375F2" w:rsidP="00A445C9">
      <w:pPr>
        <w:jc w:val="center"/>
        <w:rPr>
          <w:b/>
          <w:bCs/>
        </w:rPr>
      </w:pPr>
    </w:p>
    <w:p w14:paraId="5B945709" w14:textId="35E8F6EF" w:rsidR="00A445C9" w:rsidRPr="00781164" w:rsidRDefault="00A445C9" w:rsidP="00781164">
      <w:pPr>
        <w:pStyle w:val="Heading1"/>
        <w:jc w:val="center"/>
        <w:rPr>
          <w:color w:val="000000" w:themeColor="text1"/>
        </w:rPr>
      </w:pPr>
      <w:bookmarkStart w:id="1" w:name="_Toc120780568"/>
      <w:r w:rsidRPr="00781164">
        <w:rPr>
          <w:color w:val="000000" w:themeColor="text1"/>
        </w:rPr>
        <w:lastRenderedPageBreak/>
        <w:t>Participant Demographics</w:t>
      </w:r>
      <w:bookmarkEnd w:id="1"/>
    </w:p>
    <w:p w14:paraId="64DBD945" w14:textId="7AA50D4E" w:rsidR="00A445C9" w:rsidRPr="00F94D04" w:rsidRDefault="00A445C9" w:rsidP="00A445C9">
      <w:r>
        <w:t>Table S</w:t>
      </w:r>
      <w:r w:rsidR="009375F2">
        <w:t>5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2126"/>
      </w:tblGrid>
      <w:tr w:rsidR="00A445C9" w:rsidRPr="00F164CE" w14:paraId="23FCD05C" w14:textId="77777777" w:rsidTr="00D47A73"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612B2693" w14:textId="77777777" w:rsidR="00A445C9" w:rsidRPr="00F164CE" w:rsidRDefault="00A445C9" w:rsidP="00D47A73">
            <w:r w:rsidRPr="00F164CE"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73AE91" w14:textId="77777777" w:rsidR="00A445C9" w:rsidRPr="00F164CE" w:rsidRDefault="00A445C9" w:rsidP="00D47A73">
            <w:pPr>
              <w:jc w:val="center"/>
            </w:pPr>
            <w:r w:rsidRPr="00F164CE">
              <w:t>Percentage</w:t>
            </w:r>
          </w:p>
        </w:tc>
      </w:tr>
      <w:tr w:rsidR="00A445C9" w:rsidRPr="00F164CE" w14:paraId="2460BFFF" w14:textId="77777777" w:rsidTr="00D47A73">
        <w:tc>
          <w:tcPr>
            <w:tcW w:w="7088" w:type="dxa"/>
            <w:tcBorders>
              <w:top w:val="single" w:sz="4" w:space="0" w:color="auto"/>
            </w:tcBorders>
          </w:tcPr>
          <w:p w14:paraId="34D2318A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rPr>
                <w:b/>
                <w:bCs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C345FC" w14:textId="77777777" w:rsidR="00A445C9" w:rsidRPr="00F164CE" w:rsidRDefault="00A445C9" w:rsidP="00D47A73"/>
        </w:tc>
      </w:tr>
      <w:tr w:rsidR="00A445C9" w:rsidRPr="00F164CE" w14:paraId="57816EF7" w14:textId="77777777" w:rsidTr="00D47A73">
        <w:tc>
          <w:tcPr>
            <w:tcW w:w="7088" w:type="dxa"/>
          </w:tcPr>
          <w:p w14:paraId="2EB25F65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Male</w:t>
            </w:r>
          </w:p>
        </w:tc>
        <w:tc>
          <w:tcPr>
            <w:tcW w:w="2126" w:type="dxa"/>
          </w:tcPr>
          <w:p w14:paraId="0C0283A8" w14:textId="77777777" w:rsidR="00A445C9" w:rsidRPr="00F164CE" w:rsidRDefault="00A445C9" w:rsidP="00D47A73">
            <w:pPr>
              <w:jc w:val="center"/>
            </w:pPr>
            <w:r w:rsidRPr="00F164CE">
              <w:t>56.77</w:t>
            </w:r>
          </w:p>
        </w:tc>
      </w:tr>
      <w:tr w:rsidR="00A445C9" w:rsidRPr="00F164CE" w14:paraId="513C6A06" w14:textId="77777777" w:rsidTr="00D47A73">
        <w:tc>
          <w:tcPr>
            <w:tcW w:w="7088" w:type="dxa"/>
          </w:tcPr>
          <w:p w14:paraId="1B8AD6A5" w14:textId="77777777" w:rsidR="00A445C9" w:rsidRPr="00F164CE" w:rsidRDefault="00A445C9" w:rsidP="00D47A73">
            <w:r w:rsidRPr="00F164CE">
              <w:t>Female</w:t>
            </w:r>
          </w:p>
        </w:tc>
        <w:tc>
          <w:tcPr>
            <w:tcW w:w="2126" w:type="dxa"/>
          </w:tcPr>
          <w:p w14:paraId="38593469" w14:textId="77777777" w:rsidR="00A445C9" w:rsidRPr="00F164CE" w:rsidRDefault="00A445C9" w:rsidP="00D47A73">
            <w:pPr>
              <w:jc w:val="center"/>
            </w:pPr>
            <w:r w:rsidRPr="00F164CE">
              <w:t>42.99</w:t>
            </w:r>
          </w:p>
        </w:tc>
      </w:tr>
      <w:tr w:rsidR="00A445C9" w:rsidRPr="00F164CE" w14:paraId="47DDC255" w14:textId="77777777" w:rsidTr="00D47A73">
        <w:tc>
          <w:tcPr>
            <w:tcW w:w="7088" w:type="dxa"/>
          </w:tcPr>
          <w:p w14:paraId="15BC45C5" w14:textId="77777777" w:rsidR="00A445C9" w:rsidRPr="00F164CE" w:rsidRDefault="00A445C9" w:rsidP="00D47A73">
            <w:r w:rsidRPr="00F164CE">
              <w:t>Prefer not to say</w:t>
            </w:r>
          </w:p>
        </w:tc>
        <w:tc>
          <w:tcPr>
            <w:tcW w:w="2126" w:type="dxa"/>
          </w:tcPr>
          <w:p w14:paraId="72CD4505" w14:textId="77777777" w:rsidR="00A445C9" w:rsidRPr="00F164CE" w:rsidRDefault="00A445C9" w:rsidP="00D47A73">
            <w:pPr>
              <w:jc w:val="center"/>
            </w:pPr>
            <w:r w:rsidRPr="00F164CE">
              <w:t>0.24</w:t>
            </w:r>
          </w:p>
        </w:tc>
      </w:tr>
      <w:tr w:rsidR="00A445C9" w:rsidRPr="00F164CE" w14:paraId="73C63AD8" w14:textId="77777777" w:rsidTr="00D47A73">
        <w:tc>
          <w:tcPr>
            <w:tcW w:w="7088" w:type="dxa"/>
          </w:tcPr>
          <w:p w14:paraId="217517EA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rPr>
                <w:b/>
                <w:bCs/>
              </w:rPr>
              <w:t>Race</w:t>
            </w:r>
          </w:p>
        </w:tc>
        <w:tc>
          <w:tcPr>
            <w:tcW w:w="2126" w:type="dxa"/>
          </w:tcPr>
          <w:p w14:paraId="2423281A" w14:textId="77777777" w:rsidR="00A445C9" w:rsidRPr="00F164CE" w:rsidRDefault="00A445C9" w:rsidP="00D47A73">
            <w:pPr>
              <w:jc w:val="center"/>
            </w:pPr>
          </w:p>
        </w:tc>
      </w:tr>
      <w:tr w:rsidR="00A445C9" w:rsidRPr="00F164CE" w14:paraId="0A6CA65F" w14:textId="77777777" w:rsidTr="00D47A73">
        <w:tc>
          <w:tcPr>
            <w:tcW w:w="7088" w:type="dxa"/>
          </w:tcPr>
          <w:p w14:paraId="16CC62AA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White</w:t>
            </w:r>
          </w:p>
        </w:tc>
        <w:tc>
          <w:tcPr>
            <w:tcW w:w="2126" w:type="dxa"/>
          </w:tcPr>
          <w:p w14:paraId="39F1C057" w14:textId="77777777" w:rsidR="00A445C9" w:rsidRPr="00F164CE" w:rsidRDefault="00A445C9" w:rsidP="00D47A73">
            <w:pPr>
              <w:jc w:val="center"/>
            </w:pPr>
            <w:r w:rsidRPr="00F164CE">
              <w:t>76.96</w:t>
            </w:r>
          </w:p>
        </w:tc>
      </w:tr>
      <w:tr w:rsidR="00A445C9" w:rsidRPr="00F164CE" w14:paraId="7993B4BB" w14:textId="77777777" w:rsidTr="00D47A73">
        <w:tc>
          <w:tcPr>
            <w:tcW w:w="7088" w:type="dxa"/>
          </w:tcPr>
          <w:p w14:paraId="0537390C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Black</w:t>
            </w:r>
          </w:p>
        </w:tc>
        <w:tc>
          <w:tcPr>
            <w:tcW w:w="2126" w:type="dxa"/>
          </w:tcPr>
          <w:p w14:paraId="32942D1E" w14:textId="77777777" w:rsidR="00A445C9" w:rsidRPr="00F164CE" w:rsidRDefault="00A445C9" w:rsidP="00D47A73">
            <w:pPr>
              <w:jc w:val="center"/>
            </w:pPr>
            <w:r w:rsidRPr="00F164CE">
              <w:t>9.03</w:t>
            </w:r>
          </w:p>
        </w:tc>
      </w:tr>
      <w:tr w:rsidR="00A445C9" w:rsidRPr="00F164CE" w14:paraId="77A4A424" w14:textId="77777777" w:rsidTr="00D47A73">
        <w:tc>
          <w:tcPr>
            <w:tcW w:w="7088" w:type="dxa"/>
          </w:tcPr>
          <w:p w14:paraId="32896C29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Latin, Central, and South American</w:t>
            </w:r>
          </w:p>
        </w:tc>
        <w:tc>
          <w:tcPr>
            <w:tcW w:w="2126" w:type="dxa"/>
          </w:tcPr>
          <w:p w14:paraId="5D072F0B" w14:textId="77777777" w:rsidR="00A445C9" w:rsidRPr="00F164CE" w:rsidRDefault="00A445C9" w:rsidP="00D47A73">
            <w:pPr>
              <w:jc w:val="center"/>
            </w:pPr>
            <w:r w:rsidRPr="00F164CE">
              <w:t>4.99</w:t>
            </w:r>
          </w:p>
        </w:tc>
      </w:tr>
      <w:tr w:rsidR="00A445C9" w:rsidRPr="00F164CE" w14:paraId="475C887E" w14:textId="77777777" w:rsidTr="00D47A73">
        <w:tc>
          <w:tcPr>
            <w:tcW w:w="7088" w:type="dxa"/>
          </w:tcPr>
          <w:p w14:paraId="0239EF8B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East/Southeast Asian</w:t>
            </w:r>
          </w:p>
        </w:tc>
        <w:tc>
          <w:tcPr>
            <w:tcW w:w="2126" w:type="dxa"/>
          </w:tcPr>
          <w:p w14:paraId="03A761B8" w14:textId="77777777" w:rsidR="00A445C9" w:rsidRPr="00F164CE" w:rsidRDefault="00A445C9" w:rsidP="00D47A73">
            <w:pPr>
              <w:jc w:val="center"/>
            </w:pPr>
            <w:r w:rsidRPr="00F164CE">
              <w:t>3.56</w:t>
            </w:r>
          </w:p>
        </w:tc>
      </w:tr>
      <w:tr w:rsidR="00A445C9" w:rsidRPr="00F164CE" w14:paraId="2A629571" w14:textId="77777777" w:rsidTr="00D47A73">
        <w:tc>
          <w:tcPr>
            <w:tcW w:w="7088" w:type="dxa"/>
          </w:tcPr>
          <w:p w14:paraId="43ED2088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Multiracial</w:t>
            </w:r>
          </w:p>
        </w:tc>
        <w:tc>
          <w:tcPr>
            <w:tcW w:w="2126" w:type="dxa"/>
          </w:tcPr>
          <w:p w14:paraId="7B05D8FF" w14:textId="77777777" w:rsidR="00A445C9" w:rsidRPr="00F164CE" w:rsidRDefault="00A445C9" w:rsidP="00D47A73">
            <w:pPr>
              <w:jc w:val="center"/>
            </w:pPr>
            <w:r w:rsidRPr="00F164CE">
              <w:t>3.56</w:t>
            </w:r>
          </w:p>
        </w:tc>
      </w:tr>
      <w:tr w:rsidR="00A445C9" w:rsidRPr="00F164CE" w14:paraId="13D96911" w14:textId="77777777" w:rsidTr="00D47A73">
        <w:tc>
          <w:tcPr>
            <w:tcW w:w="7088" w:type="dxa"/>
          </w:tcPr>
          <w:p w14:paraId="230BCB9F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South Asian</w:t>
            </w:r>
          </w:p>
        </w:tc>
        <w:tc>
          <w:tcPr>
            <w:tcW w:w="2126" w:type="dxa"/>
          </w:tcPr>
          <w:p w14:paraId="168F55C0" w14:textId="77777777" w:rsidR="00A445C9" w:rsidRPr="00F164CE" w:rsidRDefault="00A445C9" w:rsidP="00D47A73">
            <w:pPr>
              <w:jc w:val="center"/>
            </w:pPr>
            <w:r w:rsidRPr="00F164CE">
              <w:t>1.19</w:t>
            </w:r>
          </w:p>
        </w:tc>
      </w:tr>
      <w:tr w:rsidR="00A445C9" w:rsidRPr="00F164CE" w14:paraId="2ABD56E2" w14:textId="77777777" w:rsidTr="00D47A73">
        <w:tc>
          <w:tcPr>
            <w:tcW w:w="7088" w:type="dxa"/>
          </w:tcPr>
          <w:p w14:paraId="16A05B23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Aboriginal/Indigenous</w:t>
            </w:r>
          </w:p>
        </w:tc>
        <w:tc>
          <w:tcPr>
            <w:tcW w:w="2126" w:type="dxa"/>
          </w:tcPr>
          <w:p w14:paraId="20D51CC4" w14:textId="77777777" w:rsidR="00A445C9" w:rsidRPr="00F164CE" w:rsidRDefault="00A445C9" w:rsidP="00D47A73">
            <w:pPr>
              <w:jc w:val="center"/>
            </w:pPr>
            <w:r w:rsidRPr="00F164CE">
              <w:t>0.24</w:t>
            </w:r>
          </w:p>
        </w:tc>
      </w:tr>
      <w:tr w:rsidR="00A445C9" w:rsidRPr="00F164CE" w14:paraId="7F8A967D" w14:textId="77777777" w:rsidTr="00D47A73">
        <w:tc>
          <w:tcPr>
            <w:tcW w:w="7088" w:type="dxa"/>
          </w:tcPr>
          <w:p w14:paraId="3CBAE11C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Middle Eastern</w:t>
            </w:r>
          </w:p>
        </w:tc>
        <w:tc>
          <w:tcPr>
            <w:tcW w:w="2126" w:type="dxa"/>
          </w:tcPr>
          <w:p w14:paraId="685AD42C" w14:textId="77777777" w:rsidR="00A445C9" w:rsidRPr="00F164CE" w:rsidRDefault="00A445C9" w:rsidP="00D47A73">
            <w:pPr>
              <w:jc w:val="center"/>
            </w:pPr>
            <w:r w:rsidRPr="00F164CE">
              <w:t>0.24</w:t>
            </w:r>
          </w:p>
        </w:tc>
      </w:tr>
      <w:tr w:rsidR="00A445C9" w:rsidRPr="00F164CE" w14:paraId="1ED5B8E0" w14:textId="77777777" w:rsidTr="00D47A73">
        <w:tc>
          <w:tcPr>
            <w:tcW w:w="7088" w:type="dxa"/>
          </w:tcPr>
          <w:p w14:paraId="02BC38F1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Other</w:t>
            </w:r>
          </w:p>
        </w:tc>
        <w:tc>
          <w:tcPr>
            <w:tcW w:w="2126" w:type="dxa"/>
          </w:tcPr>
          <w:p w14:paraId="09E12F06" w14:textId="77777777" w:rsidR="00A445C9" w:rsidRPr="00F164CE" w:rsidRDefault="00A445C9" w:rsidP="00D47A73">
            <w:pPr>
              <w:jc w:val="center"/>
            </w:pPr>
            <w:r w:rsidRPr="00F164CE">
              <w:t>0.24</w:t>
            </w:r>
          </w:p>
        </w:tc>
      </w:tr>
      <w:tr w:rsidR="00A445C9" w:rsidRPr="00F164CE" w14:paraId="57F4771D" w14:textId="77777777" w:rsidTr="00D47A73">
        <w:tc>
          <w:tcPr>
            <w:tcW w:w="7088" w:type="dxa"/>
          </w:tcPr>
          <w:p w14:paraId="08221C9F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rPr>
                <w:b/>
                <w:bCs/>
              </w:rPr>
              <w:t>Religion</w:t>
            </w:r>
          </w:p>
        </w:tc>
        <w:tc>
          <w:tcPr>
            <w:tcW w:w="2126" w:type="dxa"/>
          </w:tcPr>
          <w:p w14:paraId="1FB0AD48" w14:textId="77777777" w:rsidR="00A445C9" w:rsidRPr="00F164CE" w:rsidRDefault="00A445C9" w:rsidP="00D47A73">
            <w:pPr>
              <w:jc w:val="center"/>
            </w:pPr>
          </w:p>
        </w:tc>
      </w:tr>
      <w:tr w:rsidR="00A445C9" w:rsidRPr="00F164CE" w14:paraId="46DFDCBA" w14:textId="77777777" w:rsidTr="00D47A73">
        <w:tc>
          <w:tcPr>
            <w:tcW w:w="7088" w:type="dxa"/>
          </w:tcPr>
          <w:p w14:paraId="588A6E76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Christian</w:t>
            </w:r>
          </w:p>
        </w:tc>
        <w:tc>
          <w:tcPr>
            <w:tcW w:w="2126" w:type="dxa"/>
          </w:tcPr>
          <w:p w14:paraId="51BC7BA2" w14:textId="77777777" w:rsidR="00A445C9" w:rsidRPr="00F164CE" w:rsidRDefault="00A445C9" w:rsidP="00D47A73">
            <w:pPr>
              <w:jc w:val="center"/>
            </w:pPr>
            <w:r w:rsidRPr="00F164CE">
              <w:t>42.28</w:t>
            </w:r>
          </w:p>
        </w:tc>
      </w:tr>
      <w:tr w:rsidR="00A445C9" w:rsidRPr="00F164CE" w14:paraId="4B901557" w14:textId="77777777" w:rsidTr="00D47A73">
        <w:tc>
          <w:tcPr>
            <w:tcW w:w="7088" w:type="dxa"/>
          </w:tcPr>
          <w:p w14:paraId="1523B479" w14:textId="77777777" w:rsidR="00A445C9" w:rsidRPr="00F164CE" w:rsidRDefault="00A445C9" w:rsidP="00D47A73">
            <w:r w:rsidRPr="00F164CE">
              <w:t>Agnostic</w:t>
            </w:r>
          </w:p>
        </w:tc>
        <w:tc>
          <w:tcPr>
            <w:tcW w:w="2126" w:type="dxa"/>
          </w:tcPr>
          <w:p w14:paraId="15CF44D3" w14:textId="77777777" w:rsidR="00A445C9" w:rsidRPr="00F164CE" w:rsidRDefault="00A445C9" w:rsidP="00D47A73">
            <w:pPr>
              <w:jc w:val="center"/>
            </w:pPr>
            <w:r w:rsidRPr="00F164CE">
              <w:t>22.33</w:t>
            </w:r>
          </w:p>
        </w:tc>
      </w:tr>
      <w:tr w:rsidR="00A445C9" w:rsidRPr="00F164CE" w14:paraId="0B7DBB69" w14:textId="77777777" w:rsidTr="00D47A73">
        <w:tc>
          <w:tcPr>
            <w:tcW w:w="7088" w:type="dxa"/>
          </w:tcPr>
          <w:p w14:paraId="718F7767" w14:textId="77777777" w:rsidR="00A445C9" w:rsidRPr="00F164CE" w:rsidRDefault="00A445C9" w:rsidP="00D47A73">
            <w:r w:rsidRPr="00F164CE">
              <w:t>Atheist</w:t>
            </w:r>
          </w:p>
        </w:tc>
        <w:tc>
          <w:tcPr>
            <w:tcW w:w="2126" w:type="dxa"/>
          </w:tcPr>
          <w:p w14:paraId="27E4B197" w14:textId="77777777" w:rsidR="00A445C9" w:rsidRPr="00F164CE" w:rsidRDefault="00A445C9" w:rsidP="00D47A73">
            <w:pPr>
              <w:jc w:val="center"/>
            </w:pPr>
            <w:r w:rsidRPr="00F164CE">
              <w:t>18.05</w:t>
            </w:r>
          </w:p>
        </w:tc>
      </w:tr>
      <w:tr w:rsidR="00A445C9" w:rsidRPr="00F164CE" w14:paraId="2677D0E6" w14:textId="77777777" w:rsidTr="00D47A73">
        <w:tc>
          <w:tcPr>
            <w:tcW w:w="7088" w:type="dxa"/>
          </w:tcPr>
          <w:p w14:paraId="718B5E8B" w14:textId="77777777" w:rsidR="00A445C9" w:rsidRPr="00F164CE" w:rsidRDefault="00A445C9" w:rsidP="00D47A73">
            <w:r w:rsidRPr="00F164CE">
              <w:t>None</w:t>
            </w:r>
          </w:p>
        </w:tc>
        <w:tc>
          <w:tcPr>
            <w:tcW w:w="2126" w:type="dxa"/>
          </w:tcPr>
          <w:p w14:paraId="0AB6EB91" w14:textId="77777777" w:rsidR="00A445C9" w:rsidRPr="00F164CE" w:rsidRDefault="00A445C9" w:rsidP="00D47A73">
            <w:pPr>
              <w:jc w:val="center"/>
            </w:pPr>
            <w:r w:rsidRPr="00F164CE">
              <w:t>11.16</w:t>
            </w:r>
          </w:p>
        </w:tc>
      </w:tr>
      <w:tr w:rsidR="00A445C9" w:rsidRPr="00F164CE" w14:paraId="3ED75F80" w14:textId="77777777" w:rsidTr="00D47A73">
        <w:tc>
          <w:tcPr>
            <w:tcW w:w="7088" w:type="dxa"/>
          </w:tcPr>
          <w:p w14:paraId="5D95DC5F" w14:textId="77777777" w:rsidR="00A445C9" w:rsidRPr="00F164CE" w:rsidRDefault="00A445C9" w:rsidP="00D47A73">
            <w:r w:rsidRPr="00F164CE">
              <w:t>Buddhist</w:t>
            </w:r>
          </w:p>
        </w:tc>
        <w:tc>
          <w:tcPr>
            <w:tcW w:w="2126" w:type="dxa"/>
          </w:tcPr>
          <w:p w14:paraId="59341A07" w14:textId="77777777" w:rsidR="00A445C9" w:rsidRPr="00F164CE" w:rsidRDefault="00A445C9" w:rsidP="00D47A73">
            <w:pPr>
              <w:jc w:val="center"/>
            </w:pPr>
            <w:r w:rsidRPr="00F164CE">
              <w:t>2.38</w:t>
            </w:r>
          </w:p>
        </w:tc>
      </w:tr>
      <w:tr w:rsidR="00A445C9" w:rsidRPr="00F164CE" w14:paraId="778648C6" w14:textId="77777777" w:rsidTr="00D47A73">
        <w:tc>
          <w:tcPr>
            <w:tcW w:w="7088" w:type="dxa"/>
          </w:tcPr>
          <w:p w14:paraId="67778CFC" w14:textId="77777777" w:rsidR="00A445C9" w:rsidRPr="00F164CE" w:rsidRDefault="00A445C9" w:rsidP="00D47A73">
            <w:r w:rsidRPr="00F164CE">
              <w:t>Views from multiple religions</w:t>
            </w:r>
          </w:p>
        </w:tc>
        <w:tc>
          <w:tcPr>
            <w:tcW w:w="2126" w:type="dxa"/>
          </w:tcPr>
          <w:p w14:paraId="7068976E" w14:textId="77777777" w:rsidR="00A445C9" w:rsidRPr="00F164CE" w:rsidRDefault="00A445C9" w:rsidP="00D47A73">
            <w:pPr>
              <w:jc w:val="center"/>
            </w:pPr>
            <w:r w:rsidRPr="00F164CE">
              <w:t>1.19</w:t>
            </w:r>
          </w:p>
        </w:tc>
      </w:tr>
      <w:tr w:rsidR="00A445C9" w:rsidRPr="00F164CE" w14:paraId="6490E253" w14:textId="77777777" w:rsidTr="00D47A73">
        <w:tc>
          <w:tcPr>
            <w:tcW w:w="7088" w:type="dxa"/>
          </w:tcPr>
          <w:p w14:paraId="75A2D0D5" w14:textId="77777777" w:rsidR="00A445C9" w:rsidRPr="00F164CE" w:rsidRDefault="00A445C9" w:rsidP="00D47A73">
            <w:r w:rsidRPr="00F164CE">
              <w:t>Islamic</w:t>
            </w:r>
          </w:p>
        </w:tc>
        <w:tc>
          <w:tcPr>
            <w:tcW w:w="2126" w:type="dxa"/>
          </w:tcPr>
          <w:p w14:paraId="023273CB" w14:textId="77777777" w:rsidR="00A445C9" w:rsidRPr="00F164CE" w:rsidRDefault="00A445C9" w:rsidP="00D47A73">
            <w:pPr>
              <w:jc w:val="center"/>
            </w:pPr>
            <w:r w:rsidRPr="00F164CE">
              <w:t>0.47</w:t>
            </w:r>
          </w:p>
        </w:tc>
      </w:tr>
      <w:tr w:rsidR="00A445C9" w:rsidRPr="00F164CE" w14:paraId="45CB7077" w14:textId="77777777" w:rsidTr="00D47A73">
        <w:tc>
          <w:tcPr>
            <w:tcW w:w="7088" w:type="dxa"/>
          </w:tcPr>
          <w:p w14:paraId="2547711C" w14:textId="77777777" w:rsidR="00A445C9" w:rsidRPr="00F164CE" w:rsidRDefault="00A445C9" w:rsidP="00D47A73">
            <w:r w:rsidRPr="00F164CE">
              <w:t>Hindu</w:t>
            </w:r>
          </w:p>
        </w:tc>
        <w:tc>
          <w:tcPr>
            <w:tcW w:w="2126" w:type="dxa"/>
          </w:tcPr>
          <w:p w14:paraId="40CAF951" w14:textId="77777777" w:rsidR="00A445C9" w:rsidRPr="00F164CE" w:rsidRDefault="00A445C9" w:rsidP="00D47A73">
            <w:pPr>
              <w:jc w:val="center"/>
            </w:pPr>
            <w:r w:rsidRPr="00F164CE">
              <w:t>0.24</w:t>
            </w:r>
          </w:p>
        </w:tc>
      </w:tr>
      <w:tr w:rsidR="00A445C9" w:rsidRPr="00F164CE" w14:paraId="33501210" w14:textId="77777777" w:rsidTr="00D47A73">
        <w:tc>
          <w:tcPr>
            <w:tcW w:w="7088" w:type="dxa"/>
          </w:tcPr>
          <w:p w14:paraId="28A66F7B" w14:textId="77777777" w:rsidR="00A445C9" w:rsidRPr="00F164CE" w:rsidRDefault="00A445C9" w:rsidP="00D47A73">
            <w:r w:rsidRPr="00F164CE">
              <w:t>Jewish</w:t>
            </w:r>
          </w:p>
        </w:tc>
        <w:tc>
          <w:tcPr>
            <w:tcW w:w="2126" w:type="dxa"/>
          </w:tcPr>
          <w:p w14:paraId="140F8AE4" w14:textId="77777777" w:rsidR="00A445C9" w:rsidRPr="00F164CE" w:rsidRDefault="00A445C9" w:rsidP="00D47A73">
            <w:pPr>
              <w:jc w:val="center"/>
            </w:pPr>
            <w:r w:rsidRPr="00F164CE">
              <w:t>0.24</w:t>
            </w:r>
          </w:p>
        </w:tc>
      </w:tr>
      <w:tr w:rsidR="00A445C9" w:rsidRPr="00F164CE" w14:paraId="4CEA6D2E" w14:textId="77777777" w:rsidTr="00D47A73">
        <w:tc>
          <w:tcPr>
            <w:tcW w:w="7088" w:type="dxa"/>
          </w:tcPr>
          <w:p w14:paraId="21D1C35C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Other</w:t>
            </w:r>
          </w:p>
        </w:tc>
        <w:tc>
          <w:tcPr>
            <w:tcW w:w="2126" w:type="dxa"/>
          </w:tcPr>
          <w:p w14:paraId="07406835" w14:textId="77777777" w:rsidR="00A445C9" w:rsidRPr="00F164CE" w:rsidRDefault="00A445C9" w:rsidP="00D47A73">
            <w:pPr>
              <w:jc w:val="center"/>
            </w:pPr>
            <w:r w:rsidRPr="00F164CE">
              <w:t>1.66</w:t>
            </w:r>
          </w:p>
        </w:tc>
      </w:tr>
      <w:tr w:rsidR="00A445C9" w:rsidRPr="00F164CE" w14:paraId="719E5477" w14:textId="77777777" w:rsidTr="00D47A73">
        <w:tc>
          <w:tcPr>
            <w:tcW w:w="7088" w:type="dxa"/>
          </w:tcPr>
          <w:p w14:paraId="586B52D4" w14:textId="77777777" w:rsidR="00A445C9" w:rsidRPr="00F164CE" w:rsidRDefault="00A445C9" w:rsidP="00D47A73">
            <w:r w:rsidRPr="00F164CE">
              <w:rPr>
                <w:b/>
                <w:bCs/>
              </w:rPr>
              <w:t>Sexual Orientation</w:t>
            </w:r>
          </w:p>
        </w:tc>
        <w:tc>
          <w:tcPr>
            <w:tcW w:w="2126" w:type="dxa"/>
          </w:tcPr>
          <w:p w14:paraId="2855760B" w14:textId="77777777" w:rsidR="00A445C9" w:rsidRPr="00F164CE" w:rsidRDefault="00A445C9" w:rsidP="00D47A73">
            <w:pPr>
              <w:jc w:val="center"/>
            </w:pPr>
          </w:p>
        </w:tc>
      </w:tr>
      <w:tr w:rsidR="00A445C9" w:rsidRPr="00F164CE" w14:paraId="0AB5F74F" w14:textId="77777777" w:rsidTr="00D47A73">
        <w:tc>
          <w:tcPr>
            <w:tcW w:w="7088" w:type="dxa"/>
          </w:tcPr>
          <w:p w14:paraId="621B5C94" w14:textId="77777777" w:rsidR="00A445C9" w:rsidRPr="00F164CE" w:rsidRDefault="00A445C9" w:rsidP="00D47A73">
            <w:r w:rsidRPr="00F164CE">
              <w:t>Straight</w:t>
            </w:r>
          </w:p>
        </w:tc>
        <w:tc>
          <w:tcPr>
            <w:tcW w:w="2126" w:type="dxa"/>
          </w:tcPr>
          <w:p w14:paraId="4EBB83A4" w14:textId="77777777" w:rsidR="00A445C9" w:rsidRPr="00F164CE" w:rsidRDefault="00A445C9" w:rsidP="00D47A73">
            <w:pPr>
              <w:jc w:val="center"/>
            </w:pPr>
            <w:r w:rsidRPr="00F164CE">
              <w:t>86.94</w:t>
            </w:r>
          </w:p>
        </w:tc>
      </w:tr>
      <w:tr w:rsidR="00A445C9" w:rsidRPr="00F164CE" w14:paraId="26351636" w14:textId="77777777" w:rsidTr="00D47A73">
        <w:tc>
          <w:tcPr>
            <w:tcW w:w="7088" w:type="dxa"/>
          </w:tcPr>
          <w:p w14:paraId="01DD452E" w14:textId="77777777" w:rsidR="00A445C9" w:rsidRPr="00F164CE" w:rsidRDefault="00A445C9" w:rsidP="00D47A73">
            <w:r w:rsidRPr="00F164CE">
              <w:t>Bisexual</w:t>
            </w:r>
          </w:p>
        </w:tc>
        <w:tc>
          <w:tcPr>
            <w:tcW w:w="2126" w:type="dxa"/>
          </w:tcPr>
          <w:p w14:paraId="20B3A106" w14:textId="77777777" w:rsidR="00A445C9" w:rsidRPr="00F164CE" w:rsidRDefault="00A445C9" w:rsidP="00D47A73">
            <w:pPr>
              <w:jc w:val="center"/>
            </w:pPr>
            <w:r w:rsidRPr="00F164CE">
              <w:t>8.08</w:t>
            </w:r>
          </w:p>
        </w:tc>
      </w:tr>
      <w:tr w:rsidR="00A445C9" w:rsidRPr="00F164CE" w14:paraId="46090819" w14:textId="77777777" w:rsidTr="00D47A73">
        <w:tc>
          <w:tcPr>
            <w:tcW w:w="7088" w:type="dxa"/>
          </w:tcPr>
          <w:p w14:paraId="5DA1D47B" w14:textId="77777777" w:rsidR="00A445C9" w:rsidRPr="00F164CE" w:rsidRDefault="00A445C9" w:rsidP="00D47A73">
            <w:r w:rsidRPr="00F164CE">
              <w:t>Gay</w:t>
            </w:r>
          </w:p>
        </w:tc>
        <w:tc>
          <w:tcPr>
            <w:tcW w:w="2126" w:type="dxa"/>
          </w:tcPr>
          <w:p w14:paraId="24615BBC" w14:textId="77777777" w:rsidR="00A445C9" w:rsidRPr="00F164CE" w:rsidRDefault="00A445C9" w:rsidP="00D47A73">
            <w:pPr>
              <w:jc w:val="center"/>
            </w:pPr>
            <w:r w:rsidRPr="00F164CE">
              <w:t>3.80</w:t>
            </w:r>
          </w:p>
        </w:tc>
      </w:tr>
      <w:tr w:rsidR="00A445C9" w:rsidRPr="00F164CE" w14:paraId="1ED87A01" w14:textId="77777777" w:rsidTr="00D47A73">
        <w:tc>
          <w:tcPr>
            <w:tcW w:w="7088" w:type="dxa"/>
          </w:tcPr>
          <w:p w14:paraId="638887E3" w14:textId="77777777" w:rsidR="00A445C9" w:rsidRPr="00F164CE" w:rsidRDefault="00A445C9" w:rsidP="00D47A73">
            <w:r w:rsidRPr="00F164CE">
              <w:t>Other</w:t>
            </w:r>
          </w:p>
        </w:tc>
        <w:tc>
          <w:tcPr>
            <w:tcW w:w="2126" w:type="dxa"/>
          </w:tcPr>
          <w:p w14:paraId="07D20362" w14:textId="77777777" w:rsidR="00A445C9" w:rsidRPr="00F164CE" w:rsidRDefault="00A445C9" w:rsidP="00D47A73">
            <w:pPr>
              <w:jc w:val="center"/>
            </w:pPr>
            <w:r w:rsidRPr="00F164CE">
              <w:t>0.71</w:t>
            </w:r>
          </w:p>
        </w:tc>
      </w:tr>
      <w:tr w:rsidR="00A445C9" w:rsidRPr="00F164CE" w14:paraId="1AF6EDCA" w14:textId="77777777" w:rsidTr="00D47A73">
        <w:tc>
          <w:tcPr>
            <w:tcW w:w="7088" w:type="dxa"/>
          </w:tcPr>
          <w:p w14:paraId="71CD4310" w14:textId="77777777" w:rsidR="00A445C9" w:rsidRPr="00F164CE" w:rsidRDefault="00A445C9" w:rsidP="00D47A73">
            <w:r w:rsidRPr="00F164CE">
              <w:t>Prefer not to say</w:t>
            </w:r>
          </w:p>
        </w:tc>
        <w:tc>
          <w:tcPr>
            <w:tcW w:w="2126" w:type="dxa"/>
          </w:tcPr>
          <w:p w14:paraId="6A92C0AF" w14:textId="77777777" w:rsidR="00A445C9" w:rsidRPr="00F164CE" w:rsidRDefault="00A445C9" w:rsidP="00D47A73">
            <w:pPr>
              <w:jc w:val="center"/>
            </w:pPr>
            <w:r w:rsidRPr="00F164CE">
              <w:t>0.48</w:t>
            </w:r>
          </w:p>
        </w:tc>
      </w:tr>
      <w:tr w:rsidR="00A445C9" w:rsidRPr="00F164CE" w14:paraId="7376740B" w14:textId="77777777" w:rsidTr="00D47A73">
        <w:tc>
          <w:tcPr>
            <w:tcW w:w="7088" w:type="dxa"/>
          </w:tcPr>
          <w:p w14:paraId="0E0D2DA9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rPr>
                <w:b/>
                <w:bCs/>
              </w:rPr>
              <w:t>Education</w:t>
            </w:r>
          </w:p>
        </w:tc>
        <w:tc>
          <w:tcPr>
            <w:tcW w:w="2126" w:type="dxa"/>
          </w:tcPr>
          <w:p w14:paraId="2A9D669E" w14:textId="77777777" w:rsidR="00A445C9" w:rsidRPr="00F164CE" w:rsidRDefault="00A445C9" w:rsidP="00D47A73">
            <w:pPr>
              <w:jc w:val="center"/>
            </w:pPr>
          </w:p>
        </w:tc>
      </w:tr>
      <w:tr w:rsidR="00A445C9" w:rsidRPr="00F164CE" w14:paraId="6450E3D6" w14:textId="77777777" w:rsidTr="00D47A73">
        <w:tc>
          <w:tcPr>
            <w:tcW w:w="7088" w:type="dxa"/>
          </w:tcPr>
          <w:p w14:paraId="224EB020" w14:textId="77777777" w:rsidR="00A445C9" w:rsidRPr="00F164CE" w:rsidRDefault="00A445C9" w:rsidP="00D47A73">
            <w:r w:rsidRPr="00F164CE">
              <w:t>Did not complete High School</w:t>
            </w:r>
          </w:p>
        </w:tc>
        <w:tc>
          <w:tcPr>
            <w:tcW w:w="2126" w:type="dxa"/>
          </w:tcPr>
          <w:p w14:paraId="3FC78548" w14:textId="77777777" w:rsidR="00A445C9" w:rsidRPr="00F164CE" w:rsidRDefault="00A445C9" w:rsidP="00D47A73">
            <w:pPr>
              <w:jc w:val="center"/>
            </w:pPr>
            <w:r w:rsidRPr="00F164CE">
              <w:t>0.24</w:t>
            </w:r>
          </w:p>
        </w:tc>
      </w:tr>
      <w:tr w:rsidR="00A445C9" w:rsidRPr="00F164CE" w14:paraId="7A127E25" w14:textId="77777777" w:rsidTr="00D47A73">
        <w:tc>
          <w:tcPr>
            <w:tcW w:w="7088" w:type="dxa"/>
          </w:tcPr>
          <w:p w14:paraId="0E4169ED" w14:textId="77777777" w:rsidR="00A445C9" w:rsidRPr="00F164CE" w:rsidRDefault="00A445C9" w:rsidP="00D47A73">
            <w:r w:rsidRPr="00F164CE">
              <w:t>High school graduate/GED</w:t>
            </w:r>
          </w:p>
        </w:tc>
        <w:tc>
          <w:tcPr>
            <w:tcW w:w="2126" w:type="dxa"/>
          </w:tcPr>
          <w:p w14:paraId="7E897320" w14:textId="77777777" w:rsidR="00A445C9" w:rsidRPr="00F164CE" w:rsidRDefault="00A445C9" w:rsidP="00D47A73">
            <w:pPr>
              <w:jc w:val="center"/>
            </w:pPr>
            <w:r w:rsidRPr="00F164CE">
              <w:t>35.86</w:t>
            </w:r>
          </w:p>
        </w:tc>
      </w:tr>
      <w:tr w:rsidR="00A445C9" w:rsidRPr="00F164CE" w14:paraId="0FFE8B8B" w14:textId="77777777" w:rsidTr="00D47A73">
        <w:tc>
          <w:tcPr>
            <w:tcW w:w="7088" w:type="dxa"/>
          </w:tcPr>
          <w:p w14:paraId="327E4475" w14:textId="77777777" w:rsidR="00A445C9" w:rsidRPr="00F164CE" w:rsidRDefault="00A445C9" w:rsidP="00D47A73">
            <w:r w:rsidRPr="00F164CE">
              <w:t xml:space="preserve">Bachelor’s degree, college diploma, or </w:t>
            </w:r>
            <w:proofErr w:type="gramStart"/>
            <w:r w:rsidRPr="00F164CE">
              <w:t>associate’s</w:t>
            </w:r>
            <w:proofErr w:type="gramEnd"/>
            <w:r w:rsidRPr="00F164CE">
              <w:t xml:space="preserve"> degree</w:t>
            </w:r>
          </w:p>
        </w:tc>
        <w:tc>
          <w:tcPr>
            <w:tcW w:w="2126" w:type="dxa"/>
          </w:tcPr>
          <w:p w14:paraId="31150F73" w14:textId="77777777" w:rsidR="00A445C9" w:rsidRPr="00F164CE" w:rsidRDefault="00A445C9" w:rsidP="00D47A73">
            <w:pPr>
              <w:jc w:val="center"/>
            </w:pPr>
            <w:r w:rsidRPr="00F164CE">
              <w:t>54.87</w:t>
            </w:r>
          </w:p>
        </w:tc>
      </w:tr>
      <w:tr w:rsidR="00A445C9" w:rsidRPr="00F164CE" w14:paraId="03BB8E99" w14:textId="77777777" w:rsidTr="00D47A73">
        <w:tc>
          <w:tcPr>
            <w:tcW w:w="7088" w:type="dxa"/>
          </w:tcPr>
          <w:p w14:paraId="333C0207" w14:textId="77777777" w:rsidR="00A445C9" w:rsidRPr="00F164CE" w:rsidRDefault="00A445C9" w:rsidP="00D47A73">
            <w:r w:rsidRPr="00F164CE">
              <w:t>Masters, Doctor, or Professional degree</w:t>
            </w:r>
          </w:p>
        </w:tc>
        <w:tc>
          <w:tcPr>
            <w:tcW w:w="2126" w:type="dxa"/>
          </w:tcPr>
          <w:p w14:paraId="202698AB" w14:textId="77777777" w:rsidR="00A445C9" w:rsidRPr="00F164CE" w:rsidRDefault="00A445C9" w:rsidP="00D47A73">
            <w:pPr>
              <w:jc w:val="center"/>
            </w:pPr>
            <w:r w:rsidRPr="00F164CE">
              <w:t>9.02</w:t>
            </w:r>
          </w:p>
        </w:tc>
      </w:tr>
      <w:tr w:rsidR="00A445C9" w:rsidRPr="00F164CE" w14:paraId="2CEE05B3" w14:textId="77777777" w:rsidTr="00D47A73">
        <w:tc>
          <w:tcPr>
            <w:tcW w:w="7088" w:type="dxa"/>
          </w:tcPr>
          <w:p w14:paraId="4D5A3915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rPr>
                <w:b/>
                <w:bCs/>
              </w:rPr>
              <w:t>Political Orientation</w:t>
            </w:r>
          </w:p>
        </w:tc>
        <w:tc>
          <w:tcPr>
            <w:tcW w:w="2126" w:type="dxa"/>
          </w:tcPr>
          <w:p w14:paraId="194CA8A2" w14:textId="77777777" w:rsidR="00A445C9" w:rsidRPr="00F164CE" w:rsidRDefault="00A445C9" w:rsidP="00D47A73">
            <w:pPr>
              <w:jc w:val="center"/>
            </w:pPr>
          </w:p>
        </w:tc>
      </w:tr>
      <w:tr w:rsidR="00A445C9" w:rsidRPr="00F164CE" w14:paraId="184B005E" w14:textId="77777777" w:rsidTr="00D47A73">
        <w:tc>
          <w:tcPr>
            <w:tcW w:w="7088" w:type="dxa"/>
          </w:tcPr>
          <w:p w14:paraId="425D7C5E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Liberal</w:t>
            </w:r>
          </w:p>
        </w:tc>
        <w:tc>
          <w:tcPr>
            <w:tcW w:w="2126" w:type="dxa"/>
          </w:tcPr>
          <w:p w14:paraId="177901E9" w14:textId="77777777" w:rsidR="00A445C9" w:rsidRPr="00F164CE" w:rsidRDefault="00A445C9" w:rsidP="00D47A73">
            <w:pPr>
              <w:jc w:val="center"/>
            </w:pPr>
            <w:r w:rsidRPr="00F164CE">
              <w:t>49.88</w:t>
            </w:r>
          </w:p>
        </w:tc>
      </w:tr>
      <w:tr w:rsidR="00A445C9" w:rsidRPr="00F164CE" w14:paraId="393F4966" w14:textId="77777777" w:rsidTr="00D47A73">
        <w:tc>
          <w:tcPr>
            <w:tcW w:w="7088" w:type="dxa"/>
          </w:tcPr>
          <w:p w14:paraId="1059DCE2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t>Conservative</w:t>
            </w:r>
          </w:p>
        </w:tc>
        <w:tc>
          <w:tcPr>
            <w:tcW w:w="2126" w:type="dxa"/>
          </w:tcPr>
          <w:p w14:paraId="627B8F8F" w14:textId="77777777" w:rsidR="00A445C9" w:rsidRPr="00F164CE" w:rsidRDefault="00A445C9" w:rsidP="00D47A73">
            <w:pPr>
              <w:jc w:val="center"/>
            </w:pPr>
            <w:r w:rsidRPr="00F164CE">
              <w:t>29.93</w:t>
            </w:r>
          </w:p>
        </w:tc>
      </w:tr>
      <w:tr w:rsidR="00A445C9" w:rsidRPr="00F164CE" w14:paraId="49F64916" w14:textId="77777777" w:rsidTr="00D47A73">
        <w:tc>
          <w:tcPr>
            <w:tcW w:w="7088" w:type="dxa"/>
          </w:tcPr>
          <w:p w14:paraId="4BEFAFD6" w14:textId="77777777" w:rsidR="00A445C9" w:rsidRPr="00F164CE" w:rsidRDefault="00A445C9" w:rsidP="00D47A73">
            <w:r w:rsidRPr="00F164CE">
              <w:t>Neutral</w:t>
            </w:r>
          </w:p>
        </w:tc>
        <w:tc>
          <w:tcPr>
            <w:tcW w:w="2126" w:type="dxa"/>
          </w:tcPr>
          <w:p w14:paraId="45398028" w14:textId="77777777" w:rsidR="00A445C9" w:rsidRPr="00F164CE" w:rsidRDefault="00A445C9" w:rsidP="00D47A73">
            <w:pPr>
              <w:jc w:val="center"/>
            </w:pPr>
            <w:r w:rsidRPr="00F164CE">
              <w:t>20.19</w:t>
            </w:r>
          </w:p>
        </w:tc>
      </w:tr>
      <w:tr w:rsidR="00A445C9" w:rsidRPr="00F164CE" w14:paraId="66844417" w14:textId="77777777" w:rsidTr="00D47A73">
        <w:tc>
          <w:tcPr>
            <w:tcW w:w="7088" w:type="dxa"/>
          </w:tcPr>
          <w:p w14:paraId="085EA092" w14:textId="77777777" w:rsidR="00A445C9" w:rsidRPr="00F164CE" w:rsidRDefault="00A445C9" w:rsidP="00D47A73">
            <w:pPr>
              <w:rPr>
                <w:b/>
                <w:bCs/>
              </w:rPr>
            </w:pPr>
            <w:r w:rsidRPr="00F164CE">
              <w:rPr>
                <w:b/>
                <w:bCs/>
              </w:rPr>
              <w:t>ESL</w:t>
            </w:r>
          </w:p>
        </w:tc>
        <w:tc>
          <w:tcPr>
            <w:tcW w:w="2126" w:type="dxa"/>
          </w:tcPr>
          <w:p w14:paraId="3142B0C5" w14:textId="77777777" w:rsidR="00A445C9" w:rsidRPr="00F164CE" w:rsidRDefault="00A445C9" w:rsidP="00D47A73">
            <w:pPr>
              <w:jc w:val="center"/>
            </w:pPr>
          </w:p>
        </w:tc>
      </w:tr>
      <w:tr w:rsidR="00A445C9" w:rsidRPr="00F164CE" w14:paraId="1580BA2B" w14:textId="77777777" w:rsidTr="00D47A73">
        <w:tc>
          <w:tcPr>
            <w:tcW w:w="7088" w:type="dxa"/>
          </w:tcPr>
          <w:p w14:paraId="7B350DFA" w14:textId="77777777" w:rsidR="00A445C9" w:rsidRPr="00F164CE" w:rsidRDefault="00A445C9" w:rsidP="00D47A73">
            <w:r w:rsidRPr="00F164CE">
              <w:t>English as first language</w:t>
            </w:r>
          </w:p>
        </w:tc>
        <w:tc>
          <w:tcPr>
            <w:tcW w:w="2126" w:type="dxa"/>
          </w:tcPr>
          <w:p w14:paraId="3D66380A" w14:textId="77777777" w:rsidR="00A445C9" w:rsidRPr="00F164CE" w:rsidRDefault="00A445C9" w:rsidP="00D47A73">
            <w:pPr>
              <w:jc w:val="center"/>
            </w:pPr>
            <w:r w:rsidRPr="00F164CE">
              <w:t>98.81</w:t>
            </w:r>
          </w:p>
        </w:tc>
      </w:tr>
      <w:tr w:rsidR="00A445C9" w:rsidRPr="00F164CE" w14:paraId="3DA6927C" w14:textId="77777777" w:rsidTr="00D47A73">
        <w:tc>
          <w:tcPr>
            <w:tcW w:w="7088" w:type="dxa"/>
          </w:tcPr>
          <w:p w14:paraId="0672B1A2" w14:textId="77777777" w:rsidR="00A445C9" w:rsidRPr="00F164CE" w:rsidRDefault="00A445C9" w:rsidP="00D47A73">
            <w:r w:rsidRPr="00F164CE">
              <w:t>English as second language</w:t>
            </w:r>
          </w:p>
        </w:tc>
        <w:tc>
          <w:tcPr>
            <w:tcW w:w="2126" w:type="dxa"/>
          </w:tcPr>
          <w:p w14:paraId="79153531" w14:textId="77777777" w:rsidR="00A445C9" w:rsidRPr="00F164CE" w:rsidRDefault="00A445C9" w:rsidP="00D47A73">
            <w:pPr>
              <w:jc w:val="center"/>
            </w:pPr>
            <w:r w:rsidRPr="00F164CE">
              <w:t>1.19</w:t>
            </w:r>
          </w:p>
        </w:tc>
      </w:tr>
    </w:tbl>
    <w:p w14:paraId="3A4E784A" w14:textId="77777777" w:rsidR="00A445C9" w:rsidRPr="00781164" w:rsidRDefault="00A445C9" w:rsidP="00781164">
      <w:pPr>
        <w:pStyle w:val="Heading1"/>
        <w:jc w:val="center"/>
        <w:rPr>
          <w:color w:val="000000" w:themeColor="text1"/>
        </w:rPr>
      </w:pPr>
      <w:bookmarkStart w:id="2" w:name="_Toc120780569"/>
      <w:r w:rsidRPr="00781164">
        <w:rPr>
          <w:color w:val="000000" w:themeColor="text1"/>
        </w:rPr>
        <w:lastRenderedPageBreak/>
        <w:t>Participant Conditions</w:t>
      </w:r>
      <w:bookmarkEnd w:id="2"/>
    </w:p>
    <w:p w14:paraId="6F696F2B" w14:textId="77777777" w:rsidR="00A445C9" w:rsidRPr="00F164CE" w:rsidRDefault="00A445C9" w:rsidP="00A445C9">
      <w:pPr>
        <w:jc w:val="center"/>
        <w:rPr>
          <w:b/>
          <w:bCs/>
        </w:rPr>
      </w:pPr>
    </w:p>
    <w:p w14:paraId="3ADABEFB" w14:textId="77777777" w:rsidR="00A445C9" w:rsidRPr="00F164CE" w:rsidRDefault="00A445C9" w:rsidP="00A445C9">
      <w:r w:rsidRPr="00F164CE">
        <w:t>Participants were randomly assigned to report traits for one of the following subsets of the 20 groups.</w:t>
      </w:r>
    </w:p>
    <w:p w14:paraId="74DD6E7C" w14:textId="77777777" w:rsidR="00A445C9" w:rsidRPr="00F164CE" w:rsidRDefault="00A445C9" w:rsidP="00A445C9">
      <w:pPr>
        <w:jc w:val="center"/>
        <w:rPr>
          <w:b/>
          <w:bCs/>
        </w:rPr>
      </w:pPr>
    </w:p>
    <w:p w14:paraId="6DE479F0" w14:textId="77777777" w:rsidR="00A445C9" w:rsidRPr="00F164CE" w:rsidRDefault="00A445C9" w:rsidP="00A445C9">
      <w:pPr>
        <w:pStyle w:val="ListParagraph"/>
        <w:numPr>
          <w:ilvl w:val="0"/>
          <w:numId w:val="1"/>
        </w:numPr>
      </w:pPr>
      <w:r w:rsidRPr="00F164CE">
        <w:t>Young men, old Arab men, gay Black men, straight White men</w:t>
      </w:r>
    </w:p>
    <w:p w14:paraId="7126E5CB" w14:textId="77777777" w:rsidR="00A445C9" w:rsidRPr="00F164CE" w:rsidRDefault="00A445C9" w:rsidP="00A445C9">
      <w:pPr>
        <w:pStyle w:val="ListParagraph"/>
        <w:numPr>
          <w:ilvl w:val="0"/>
          <w:numId w:val="1"/>
        </w:numPr>
      </w:pPr>
      <w:r w:rsidRPr="00F164CE">
        <w:t>Straight men, old Black men, young Arab men, gay White men</w:t>
      </w:r>
    </w:p>
    <w:p w14:paraId="7C4A9574" w14:textId="77777777" w:rsidR="00A445C9" w:rsidRPr="00F164CE" w:rsidRDefault="00A445C9" w:rsidP="00A445C9">
      <w:pPr>
        <w:pStyle w:val="ListParagraph"/>
        <w:numPr>
          <w:ilvl w:val="0"/>
          <w:numId w:val="1"/>
        </w:numPr>
      </w:pPr>
      <w:r w:rsidRPr="00F164CE">
        <w:t>Men, straight Black men, old White men, Arab men</w:t>
      </w:r>
    </w:p>
    <w:p w14:paraId="545474F5" w14:textId="77777777" w:rsidR="00A445C9" w:rsidRPr="00F164CE" w:rsidRDefault="00A445C9" w:rsidP="00A445C9">
      <w:pPr>
        <w:pStyle w:val="ListParagraph"/>
        <w:numPr>
          <w:ilvl w:val="0"/>
          <w:numId w:val="1"/>
        </w:numPr>
      </w:pPr>
      <w:r w:rsidRPr="00F164CE">
        <w:t>White men, gay Arab men, young Black men, old men</w:t>
      </w:r>
    </w:p>
    <w:p w14:paraId="4717B18C" w14:textId="77777777" w:rsidR="00A445C9" w:rsidRPr="00F164CE" w:rsidRDefault="00A445C9" w:rsidP="00A445C9">
      <w:pPr>
        <w:pStyle w:val="ListParagraph"/>
        <w:numPr>
          <w:ilvl w:val="0"/>
          <w:numId w:val="1"/>
        </w:numPr>
      </w:pPr>
      <w:r w:rsidRPr="00F164CE">
        <w:t>Young White men, Black men, straight Arab men, gay men</w:t>
      </w:r>
    </w:p>
    <w:p w14:paraId="730319D4" w14:textId="77777777" w:rsidR="00A445C9" w:rsidRPr="00F164CE" w:rsidRDefault="00A445C9" w:rsidP="00A445C9"/>
    <w:p w14:paraId="5902CF47" w14:textId="77777777" w:rsidR="00A445C9" w:rsidRPr="00F164CE" w:rsidRDefault="00A445C9" w:rsidP="00A445C9">
      <w:r w:rsidRPr="00F164CE">
        <w:t xml:space="preserve">The order of the groups within each subset was randomized. </w:t>
      </w:r>
    </w:p>
    <w:p w14:paraId="5BD6BAF9" w14:textId="77777777" w:rsidR="00A445C9" w:rsidRDefault="00A445C9" w:rsidP="00A445C9">
      <w:pPr>
        <w:jc w:val="center"/>
        <w:rPr>
          <w:b/>
          <w:bCs/>
        </w:rPr>
      </w:pPr>
    </w:p>
    <w:p w14:paraId="57CFB6AD" w14:textId="77777777" w:rsidR="00A445C9" w:rsidRDefault="00A445C9" w:rsidP="00A445C9">
      <w:pPr>
        <w:jc w:val="center"/>
        <w:rPr>
          <w:b/>
          <w:bCs/>
        </w:rPr>
      </w:pPr>
    </w:p>
    <w:p w14:paraId="569FEAFB" w14:textId="77777777" w:rsidR="00A445C9" w:rsidRDefault="00A445C9" w:rsidP="00A445C9">
      <w:pPr>
        <w:jc w:val="center"/>
        <w:rPr>
          <w:b/>
          <w:bCs/>
        </w:rPr>
      </w:pPr>
    </w:p>
    <w:p w14:paraId="50067ABF" w14:textId="77777777" w:rsidR="00A445C9" w:rsidRDefault="00A445C9" w:rsidP="00A445C9">
      <w:pPr>
        <w:jc w:val="center"/>
        <w:rPr>
          <w:b/>
          <w:bCs/>
        </w:rPr>
      </w:pPr>
    </w:p>
    <w:p w14:paraId="239FC9E1" w14:textId="77777777" w:rsidR="00A445C9" w:rsidRDefault="00A445C9" w:rsidP="00A445C9">
      <w:pPr>
        <w:jc w:val="center"/>
        <w:rPr>
          <w:b/>
          <w:bCs/>
        </w:rPr>
      </w:pPr>
    </w:p>
    <w:p w14:paraId="44108412" w14:textId="77777777" w:rsidR="00A445C9" w:rsidRDefault="00A445C9" w:rsidP="00A445C9">
      <w:pPr>
        <w:jc w:val="center"/>
        <w:rPr>
          <w:b/>
          <w:bCs/>
        </w:rPr>
      </w:pPr>
    </w:p>
    <w:p w14:paraId="48A77D61" w14:textId="77777777" w:rsidR="00A445C9" w:rsidRDefault="00A445C9" w:rsidP="00A445C9">
      <w:pPr>
        <w:jc w:val="center"/>
        <w:rPr>
          <w:b/>
          <w:bCs/>
        </w:rPr>
      </w:pPr>
    </w:p>
    <w:p w14:paraId="5C81E015" w14:textId="77777777" w:rsidR="00A445C9" w:rsidRDefault="00A445C9" w:rsidP="00A445C9">
      <w:pPr>
        <w:jc w:val="center"/>
        <w:rPr>
          <w:b/>
          <w:bCs/>
        </w:rPr>
      </w:pPr>
    </w:p>
    <w:p w14:paraId="7D7E6A67" w14:textId="77777777" w:rsidR="00A445C9" w:rsidRDefault="00A445C9" w:rsidP="00A445C9">
      <w:pPr>
        <w:jc w:val="center"/>
        <w:rPr>
          <w:b/>
          <w:bCs/>
        </w:rPr>
      </w:pPr>
    </w:p>
    <w:p w14:paraId="75C4FD62" w14:textId="77777777" w:rsidR="00A445C9" w:rsidRDefault="00A445C9" w:rsidP="00A445C9">
      <w:pPr>
        <w:jc w:val="center"/>
        <w:rPr>
          <w:b/>
          <w:bCs/>
        </w:rPr>
      </w:pPr>
    </w:p>
    <w:p w14:paraId="21397E22" w14:textId="77777777" w:rsidR="00A445C9" w:rsidRDefault="00A445C9" w:rsidP="00A445C9">
      <w:pPr>
        <w:jc w:val="center"/>
        <w:rPr>
          <w:b/>
          <w:bCs/>
        </w:rPr>
      </w:pPr>
    </w:p>
    <w:p w14:paraId="35A896A0" w14:textId="77777777" w:rsidR="00A445C9" w:rsidRDefault="00A445C9" w:rsidP="00A445C9">
      <w:pPr>
        <w:jc w:val="center"/>
        <w:rPr>
          <w:b/>
          <w:bCs/>
        </w:rPr>
      </w:pPr>
    </w:p>
    <w:p w14:paraId="1FA73B6A" w14:textId="77777777" w:rsidR="00A445C9" w:rsidRDefault="00A445C9" w:rsidP="00A445C9">
      <w:pPr>
        <w:jc w:val="center"/>
        <w:rPr>
          <w:b/>
          <w:bCs/>
        </w:rPr>
      </w:pPr>
    </w:p>
    <w:p w14:paraId="6D9F0954" w14:textId="77777777" w:rsidR="00A445C9" w:rsidRDefault="00A445C9" w:rsidP="00A445C9">
      <w:pPr>
        <w:jc w:val="center"/>
        <w:rPr>
          <w:b/>
          <w:bCs/>
        </w:rPr>
      </w:pPr>
    </w:p>
    <w:p w14:paraId="0935C1B9" w14:textId="77777777" w:rsidR="00A445C9" w:rsidRDefault="00A445C9" w:rsidP="00A445C9">
      <w:pPr>
        <w:jc w:val="center"/>
        <w:rPr>
          <w:b/>
          <w:bCs/>
        </w:rPr>
      </w:pPr>
    </w:p>
    <w:p w14:paraId="6E558064" w14:textId="77777777" w:rsidR="00A445C9" w:rsidRDefault="00A445C9" w:rsidP="00A445C9">
      <w:pPr>
        <w:jc w:val="center"/>
        <w:rPr>
          <w:b/>
          <w:bCs/>
        </w:rPr>
      </w:pPr>
    </w:p>
    <w:p w14:paraId="612B6048" w14:textId="77777777" w:rsidR="00A445C9" w:rsidRDefault="00A445C9" w:rsidP="00A445C9">
      <w:pPr>
        <w:jc w:val="center"/>
        <w:rPr>
          <w:b/>
          <w:bCs/>
        </w:rPr>
      </w:pPr>
    </w:p>
    <w:p w14:paraId="58198FFC" w14:textId="77777777" w:rsidR="00A445C9" w:rsidRDefault="00A445C9" w:rsidP="00A445C9">
      <w:pPr>
        <w:jc w:val="center"/>
        <w:rPr>
          <w:b/>
          <w:bCs/>
        </w:rPr>
      </w:pPr>
    </w:p>
    <w:p w14:paraId="67B58A9D" w14:textId="77777777" w:rsidR="00A445C9" w:rsidRDefault="00A445C9" w:rsidP="00A445C9">
      <w:pPr>
        <w:jc w:val="center"/>
        <w:rPr>
          <w:b/>
          <w:bCs/>
        </w:rPr>
      </w:pPr>
    </w:p>
    <w:p w14:paraId="3A93A198" w14:textId="77777777" w:rsidR="00A445C9" w:rsidRDefault="00A445C9" w:rsidP="00A445C9">
      <w:pPr>
        <w:jc w:val="center"/>
        <w:rPr>
          <w:b/>
          <w:bCs/>
        </w:rPr>
      </w:pPr>
    </w:p>
    <w:p w14:paraId="4CAB2806" w14:textId="77777777" w:rsidR="00A445C9" w:rsidRDefault="00A445C9" w:rsidP="00A445C9">
      <w:pPr>
        <w:jc w:val="center"/>
        <w:rPr>
          <w:b/>
          <w:bCs/>
        </w:rPr>
      </w:pPr>
    </w:p>
    <w:p w14:paraId="5D2B45EB" w14:textId="77777777" w:rsidR="00A445C9" w:rsidRDefault="00A445C9" w:rsidP="00A445C9">
      <w:pPr>
        <w:jc w:val="center"/>
        <w:rPr>
          <w:b/>
          <w:bCs/>
        </w:rPr>
      </w:pPr>
    </w:p>
    <w:p w14:paraId="6FADBAA2" w14:textId="77777777" w:rsidR="005A71A2" w:rsidRDefault="00000000"/>
    <w:sectPr w:rsidR="005A71A2" w:rsidSect="00F55613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24D64" w14:textId="77777777" w:rsidR="00AF44A1" w:rsidRDefault="00AF44A1" w:rsidP="00781164">
      <w:r>
        <w:separator/>
      </w:r>
    </w:p>
  </w:endnote>
  <w:endnote w:type="continuationSeparator" w:id="0">
    <w:p w14:paraId="2FAFD79B" w14:textId="77777777" w:rsidR="00AF44A1" w:rsidRDefault="00AF44A1" w:rsidP="0078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8873117"/>
      <w:docPartObj>
        <w:docPartGallery w:val="Page Numbers (Bottom of Page)"/>
        <w:docPartUnique/>
      </w:docPartObj>
    </w:sdtPr>
    <w:sdtContent>
      <w:p w14:paraId="48EF8B8F" w14:textId="610F9737" w:rsidR="00781164" w:rsidRDefault="00781164" w:rsidP="00A01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7B36BC" w14:textId="77777777" w:rsidR="00781164" w:rsidRDefault="00781164" w:rsidP="007811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4119215"/>
      <w:docPartObj>
        <w:docPartGallery w:val="Page Numbers (Bottom of Page)"/>
        <w:docPartUnique/>
      </w:docPartObj>
    </w:sdtPr>
    <w:sdtContent>
      <w:p w14:paraId="49AFA23D" w14:textId="5FDFAF96" w:rsidR="00781164" w:rsidRDefault="00781164" w:rsidP="00A01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2F4D26" w14:textId="77777777" w:rsidR="00781164" w:rsidRDefault="00781164" w:rsidP="007811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68D40" w14:textId="77777777" w:rsidR="00AF44A1" w:rsidRDefault="00AF44A1" w:rsidP="00781164">
      <w:r>
        <w:separator/>
      </w:r>
    </w:p>
  </w:footnote>
  <w:footnote w:type="continuationSeparator" w:id="0">
    <w:p w14:paraId="76FC55CD" w14:textId="77777777" w:rsidR="00AF44A1" w:rsidRDefault="00AF44A1" w:rsidP="007811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44A41"/>
    <w:multiLevelType w:val="hybridMultilevel"/>
    <w:tmpl w:val="D366A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051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5C9"/>
    <w:rsid w:val="000D1182"/>
    <w:rsid w:val="00104546"/>
    <w:rsid w:val="001A2570"/>
    <w:rsid w:val="001E10EE"/>
    <w:rsid w:val="003D6D39"/>
    <w:rsid w:val="00711062"/>
    <w:rsid w:val="00717FE4"/>
    <w:rsid w:val="00781164"/>
    <w:rsid w:val="00844A3E"/>
    <w:rsid w:val="009375F2"/>
    <w:rsid w:val="00A428BD"/>
    <w:rsid w:val="00A445C9"/>
    <w:rsid w:val="00AD6331"/>
    <w:rsid w:val="00AF44A1"/>
    <w:rsid w:val="00D75B45"/>
    <w:rsid w:val="00E00A61"/>
    <w:rsid w:val="00E6081C"/>
    <w:rsid w:val="00EC3A0E"/>
    <w:rsid w:val="00F55613"/>
    <w:rsid w:val="00FE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33CE"/>
  <w15:chartTrackingRefBased/>
  <w15:docId w15:val="{0D308EA8-E14E-D54B-9322-650BB41A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5C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1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5C9"/>
    <w:pPr>
      <w:ind w:left="720"/>
      <w:contextualSpacing/>
    </w:pPr>
  </w:style>
  <w:style w:type="table" w:styleId="TableGrid">
    <w:name w:val="Table Grid"/>
    <w:basedOn w:val="TableNormal"/>
    <w:uiPriority w:val="39"/>
    <w:rsid w:val="00A44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811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7811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1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81164"/>
  </w:style>
  <w:style w:type="paragraph" w:styleId="TOCHeading">
    <w:name w:val="TOC Heading"/>
    <w:basedOn w:val="Heading1"/>
    <w:next w:val="Normal"/>
    <w:uiPriority w:val="39"/>
    <w:unhideWhenUsed/>
    <w:qFormat/>
    <w:rsid w:val="00781164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81164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78116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81164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81164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81164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81164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1164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81164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81164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81164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1E10E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483F09-85EB-4C4B-AA70-97F0CB307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ergstrom</dc:creator>
  <cp:keywords/>
  <dc:description/>
  <cp:lastModifiedBy>Veronica Bergstrom</cp:lastModifiedBy>
  <cp:revision>3</cp:revision>
  <dcterms:created xsi:type="dcterms:W3CDTF">2022-12-05T17:38:00Z</dcterms:created>
  <dcterms:modified xsi:type="dcterms:W3CDTF">2022-12-05T17:39:00Z</dcterms:modified>
</cp:coreProperties>
</file>